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30B67" w14:textId="77777777" w:rsidR="000B30D5" w:rsidRPr="009E3B75" w:rsidRDefault="000B30D5" w:rsidP="000B30D5">
      <w:pPr>
        <w:rPr>
          <w:rFonts w:ascii="Arial" w:hAnsi="Arial" w:cs="Arial"/>
          <w:sz w:val="22"/>
          <w:szCs w:val="22"/>
        </w:rPr>
      </w:pPr>
      <w:bookmarkStart w:id="0" w:name="_Hlk153448525"/>
      <w:bookmarkEnd w:id="0"/>
    </w:p>
    <w:p w14:paraId="4FA93A9F" w14:textId="3920BF0A" w:rsidR="000B30D5" w:rsidRPr="009E3B75" w:rsidRDefault="000B30D5" w:rsidP="000B30D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98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488"/>
        <w:gridCol w:w="2259"/>
        <w:gridCol w:w="2959"/>
      </w:tblGrid>
      <w:tr w:rsidR="009E3B75" w:rsidRPr="009E3B75" w14:paraId="35A92FCB" w14:textId="77777777" w:rsidTr="009E3B75">
        <w:trPr>
          <w:trHeight w:val="441"/>
        </w:trPr>
        <w:tc>
          <w:tcPr>
            <w:tcW w:w="9498" w:type="dxa"/>
            <w:gridSpan w:val="4"/>
            <w:tcBorders>
              <w:top w:val="nil"/>
            </w:tcBorders>
          </w:tcPr>
          <w:p w14:paraId="6C528AF1" w14:textId="194FFEFB" w:rsidR="009E3B75" w:rsidRPr="009E3B75" w:rsidRDefault="009E3B75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1: </w:t>
            </w:r>
            <w:r w:rsidRPr="009E3B75">
              <w:rPr>
                <w:rFonts w:ascii="Arial" w:hAnsi="Arial" w:cs="Arial"/>
                <w:sz w:val="22"/>
                <w:szCs w:val="22"/>
              </w:rPr>
              <w:t>Breast feeding behaviour by randomization arm of UPBEAT</w:t>
            </w:r>
          </w:p>
        </w:tc>
      </w:tr>
      <w:tr w:rsidR="00E340A0" w:rsidRPr="009E3B75" w14:paraId="1D6145C0" w14:textId="77777777" w:rsidTr="009E3B75">
        <w:trPr>
          <w:trHeight w:val="441"/>
        </w:trPr>
        <w:tc>
          <w:tcPr>
            <w:tcW w:w="1792" w:type="dxa"/>
          </w:tcPr>
          <w:p w14:paraId="2A3AB530" w14:textId="77777777" w:rsidR="00E340A0" w:rsidRPr="009E3B75" w:rsidRDefault="00E340A0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3142FFC" w14:textId="77777777" w:rsidR="00E340A0" w:rsidRPr="009E3B75" w:rsidRDefault="00E340A0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88" w:type="dxa"/>
          </w:tcPr>
          <w:p w14:paraId="6881BD6C" w14:textId="4DF5608C" w:rsidR="00E340A0" w:rsidRPr="009E3B75" w:rsidRDefault="00E340A0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Intended to breastfeed</w:t>
            </w:r>
          </w:p>
        </w:tc>
        <w:tc>
          <w:tcPr>
            <w:tcW w:w="2259" w:type="dxa"/>
          </w:tcPr>
          <w:p w14:paraId="544CC135" w14:textId="2280BF8A" w:rsidR="00E340A0" w:rsidRPr="009E3B75" w:rsidRDefault="00E340A0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breastfeed initiated</w:t>
            </w:r>
          </w:p>
        </w:tc>
        <w:tc>
          <w:tcPr>
            <w:tcW w:w="2959" w:type="dxa"/>
          </w:tcPr>
          <w:p w14:paraId="1F9CFA74" w14:textId="2A1354EC" w:rsidR="00E340A0" w:rsidRPr="009E3B75" w:rsidRDefault="00E340A0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Any breastfeed at 6 months</w:t>
            </w:r>
          </w:p>
        </w:tc>
      </w:tr>
      <w:tr w:rsidR="000B30D5" w:rsidRPr="009E3B75" w14:paraId="7E3E7B4C" w14:textId="77777777" w:rsidTr="009E3B75">
        <w:tc>
          <w:tcPr>
            <w:tcW w:w="9498" w:type="dxa"/>
            <w:gridSpan w:val="4"/>
          </w:tcPr>
          <w:p w14:paraId="37BD8FB2" w14:textId="49E3F765" w:rsidR="000B30D5" w:rsidRPr="009E3B75" w:rsidRDefault="000B30D5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UPBEAT randomi</w:t>
            </w:r>
            <w:r w:rsidR="00D12233" w:rsidRPr="009E3B75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9E3B75">
              <w:rPr>
                <w:rFonts w:ascii="Arial" w:hAnsi="Arial" w:cs="Arial"/>
                <w:b/>
                <w:sz w:val="22"/>
                <w:szCs w:val="22"/>
              </w:rPr>
              <w:t>ation</w:t>
            </w:r>
          </w:p>
        </w:tc>
      </w:tr>
      <w:tr w:rsidR="00E340A0" w:rsidRPr="009E3B75" w14:paraId="6FC9C5EB" w14:textId="77777777" w:rsidTr="009E3B75">
        <w:tc>
          <w:tcPr>
            <w:tcW w:w="1792" w:type="dxa"/>
          </w:tcPr>
          <w:p w14:paraId="3E0D186F" w14:textId="77777777" w:rsidR="00E340A0" w:rsidRPr="009E3B75" w:rsidRDefault="00E340A0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2488" w:type="dxa"/>
          </w:tcPr>
          <w:p w14:paraId="176F1DB0" w14:textId="00655C94" w:rsidR="00E340A0" w:rsidRPr="009E3B75" w:rsidRDefault="00E340A0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7</w:t>
            </w:r>
            <w:r w:rsidR="00341DDD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341DDD" w:rsidRPr="009E3B75">
              <w:rPr>
                <w:rFonts w:ascii="Arial" w:hAnsi="Arial" w:cs="Arial"/>
                <w:sz w:val="22"/>
                <w:szCs w:val="22"/>
              </w:rPr>
              <w:t>5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7</w:t>
            </w:r>
            <w:r w:rsidR="00563C3E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59" w:type="dxa"/>
          </w:tcPr>
          <w:p w14:paraId="1CD2A7BB" w14:textId="1F5FD632" w:rsidR="00E340A0" w:rsidRPr="009E3B75" w:rsidRDefault="00EC1D45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00</w:t>
            </w:r>
            <w:r w:rsidR="00E340A0" w:rsidRPr="009E3B75">
              <w:rPr>
                <w:rFonts w:ascii="Arial" w:hAnsi="Arial" w:cs="Arial"/>
                <w:sz w:val="22"/>
                <w:szCs w:val="22"/>
              </w:rPr>
              <w:t>/</w:t>
            </w:r>
            <w:r w:rsidR="00563C3E" w:rsidRPr="009E3B75">
              <w:rPr>
                <w:rFonts w:ascii="Arial" w:hAnsi="Arial" w:cs="Arial"/>
                <w:sz w:val="22"/>
                <w:szCs w:val="22"/>
              </w:rPr>
              <w:t>354</w:t>
            </w:r>
            <w:r w:rsidR="00E340A0" w:rsidRPr="009E3B75">
              <w:rPr>
                <w:rFonts w:ascii="Arial" w:hAnsi="Arial" w:cs="Arial"/>
                <w:sz w:val="22"/>
                <w:szCs w:val="22"/>
              </w:rPr>
              <w:t xml:space="preserve"> (85%)</w:t>
            </w:r>
          </w:p>
        </w:tc>
        <w:tc>
          <w:tcPr>
            <w:tcW w:w="2959" w:type="dxa"/>
          </w:tcPr>
          <w:p w14:paraId="58796CA6" w14:textId="144D79C8" w:rsidR="00E340A0" w:rsidRPr="009E3B75" w:rsidRDefault="00E340A0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9F7B56"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955EFF" w:rsidRPr="009E3B75">
              <w:rPr>
                <w:rFonts w:ascii="Arial" w:hAnsi="Arial" w:cs="Arial"/>
                <w:sz w:val="22"/>
                <w:szCs w:val="22"/>
              </w:rPr>
              <w:t>5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F7B56" w:rsidRPr="009E3B75">
              <w:rPr>
                <w:rFonts w:ascii="Arial" w:hAnsi="Arial" w:cs="Arial"/>
                <w:sz w:val="22"/>
                <w:szCs w:val="22"/>
              </w:rPr>
              <w:t>38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340A0" w:rsidRPr="009E3B75" w14:paraId="40886D63" w14:textId="77777777" w:rsidTr="009E3B75">
        <w:tc>
          <w:tcPr>
            <w:tcW w:w="1792" w:type="dxa"/>
          </w:tcPr>
          <w:p w14:paraId="2ABAC5E1" w14:textId="77777777" w:rsidR="00E340A0" w:rsidRPr="009E3B75" w:rsidRDefault="00E340A0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488" w:type="dxa"/>
          </w:tcPr>
          <w:p w14:paraId="5A4605CE" w14:textId="3C369459" w:rsidR="00E340A0" w:rsidRPr="009E3B75" w:rsidRDefault="00E340A0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6</w:t>
            </w:r>
            <w:r w:rsidR="00341DDD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341DDD" w:rsidRPr="009E3B75">
              <w:rPr>
                <w:rFonts w:ascii="Arial" w:hAnsi="Arial" w:cs="Arial"/>
                <w:sz w:val="22"/>
                <w:szCs w:val="22"/>
              </w:rPr>
              <w:t>61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75%)</w:t>
            </w:r>
          </w:p>
        </w:tc>
        <w:tc>
          <w:tcPr>
            <w:tcW w:w="2259" w:type="dxa"/>
          </w:tcPr>
          <w:p w14:paraId="4B598B19" w14:textId="3CFF3490" w:rsidR="00E340A0" w:rsidRPr="009E3B75" w:rsidRDefault="00E340A0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EC1D45" w:rsidRPr="009E3B75">
              <w:rPr>
                <w:rFonts w:ascii="Arial" w:hAnsi="Arial" w:cs="Arial"/>
                <w:sz w:val="22"/>
                <w:szCs w:val="22"/>
              </w:rPr>
              <w:t>91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EC1D45" w:rsidRPr="009E3B75">
              <w:rPr>
                <w:rFonts w:ascii="Arial" w:hAnsi="Arial" w:cs="Arial"/>
                <w:sz w:val="22"/>
                <w:szCs w:val="22"/>
              </w:rPr>
              <w:t>61</w:t>
            </w:r>
            <w:r w:rsidR="00726B6B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sz w:val="22"/>
                <w:szCs w:val="22"/>
              </w:rPr>
              <w:t>(81%)</w:t>
            </w:r>
          </w:p>
        </w:tc>
        <w:tc>
          <w:tcPr>
            <w:tcW w:w="2959" w:type="dxa"/>
          </w:tcPr>
          <w:p w14:paraId="453A2110" w14:textId="5CA83663" w:rsidR="00E340A0" w:rsidRPr="009E3B75" w:rsidRDefault="00E340A0" w:rsidP="00D122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4</w:t>
            </w:r>
            <w:r w:rsidR="009F7B56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726E26" w:rsidRPr="009E3B75">
              <w:rPr>
                <w:rFonts w:ascii="Arial" w:hAnsi="Arial" w:cs="Arial"/>
                <w:sz w:val="22"/>
                <w:szCs w:val="22"/>
              </w:rPr>
              <w:t>61</w:t>
            </w:r>
            <w:r w:rsidR="00726B6B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sz w:val="22"/>
                <w:szCs w:val="22"/>
              </w:rPr>
              <w:t>(</w:t>
            </w:r>
            <w:r w:rsidR="00726E26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9F7B56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</w:tbl>
    <w:p w14:paraId="7CE0DBFF" w14:textId="77777777" w:rsidR="00001AC5" w:rsidRPr="009E3B75" w:rsidRDefault="00001AC5" w:rsidP="00924269">
      <w:pPr>
        <w:rPr>
          <w:rFonts w:ascii="Arial" w:hAnsi="Arial" w:cs="Arial"/>
          <w:sz w:val="20"/>
          <w:szCs w:val="20"/>
        </w:rPr>
        <w:sectPr w:rsidR="00001AC5" w:rsidRPr="009E3B75" w:rsidSect="004932F2">
          <w:footerReference w:type="even" r:id="rId10"/>
          <w:footerReference w:type="default" r:id="rId11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116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842"/>
        <w:gridCol w:w="1843"/>
        <w:gridCol w:w="2126"/>
        <w:gridCol w:w="3402"/>
      </w:tblGrid>
      <w:tr w:rsidR="00D559B8" w:rsidRPr="009E3B75" w14:paraId="0687E9E9" w14:textId="77777777" w:rsidTr="004D0258">
        <w:tc>
          <w:tcPr>
            <w:tcW w:w="14175" w:type="dxa"/>
            <w:gridSpan w:val="6"/>
            <w:tcBorders>
              <w:top w:val="nil"/>
              <w:right w:val="nil"/>
            </w:tcBorders>
          </w:tcPr>
          <w:p w14:paraId="43E6C106" w14:textId="017D0C42" w:rsidR="00D559B8" w:rsidRPr="009E3B75" w:rsidRDefault="00D559B8" w:rsidP="00D559B8">
            <w:pPr>
              <w:rPr>
                <w:rFonts w:ascii="Arial" w:hAnsi="Arial" w:cs="Arial"/>
              </w:rPr>
            </w:pPr>
            <w:r w:rsidRPr="009E3B75">
              <w:rPr>
                <w:rFonts w:ascii="Arial" w:hAnsi="Arial" w:cs="Arial"/>
                <w:b/>
                <w:bCs/>
              </w:rPr>
              <w:lastRenderedPageBreak/>
              <w:t>Supplementary Table 2</w:t>
            </w:r>
            <w:r w:rsidRPr="009E3B75">
              <w:rPr>
                <w:rFonts w:ascii="Arial" w:hAnsi="Arial" w:cs="Arial"/>
              </w:rPr>
              <w:t xml:space="preserve">. Relationships between maternal breastfeeding practices at 6 months follow up and baseline demography </w:t>
            </w:r>
          </w:p>
        </w:tc>
      </w:tr>
      <w:tr w:rsidR="00D559B8" w:rsidRPr="009E3B75" w14:paraId="3DEA2378" w14:textId="77777777" w:rsidTr="004D0258">
        <w:tc>
          <w:tcPr>
            <w:tcW w:w="2694" w:type="dxa"/>
          </w:tcPr>
          <w:p w14:paraId="05197DE7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bookmarkStart w:id="1" w:name="_Hlk43128495"/>
          </w:p>
          <w:p w14:paraId="3DFFBB98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  <w:p w14:paraId="16CC844C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2268" w:type="dxa"/>
          </w:tcPr>
          <w:p w14:paraId="3EFC156D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Intended to BF</w:t>
            </w:r>
          </w:p>
          <w:p w14:paraId="62BC7E7D" w14:textId="1D021F3F" w:rsidR="00E41EE1" w:rsidRPr="009E3B75" w:rsidRDefault="00E41EE1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=</w:t>
            </w:r>
            <w:r w:rsidR="003D469F" w:rsidRPr="009E3B75">
              <w:rPr>
                <w:rFonts w:ascii="Arial" w:hAnsi="Arial" w:cs="Arial"/>
                <w:b/>
                <w:sz w:val="22"/>
                <w:szCs w:val="22"/>
              </w:rPr>
              <w:t>546</w:t>
            </w:r>
          </w:p>
          <w:p w14:paraId="03479410" w14:textId="77777777" w:rsidR="00D559B8" w:rsidRPr="009E3B75" w:rsidRDefault="00D559B8" w:rsidP="00180B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2" w:type="dxa"/>
          </w:tcPr>
          <w:p w14:paraId="6C07DF02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 xml:space="preserve">BF </w:t>
            </w:r>
            <w:proofErr w:type="gramStart"/>
            <w:r w:rsidRPr="009E3B75">
              <w:rPr>
                <w:rFonts w:ascii="Arial" w:hAnsi="Arial" w:cs="Arial"/>
                <w:b/>
                <w:sz w:val="22"/>
                <w:szCs w:val="22"/>
              </w:rPr>
              <w:t>initiated</w:t>
            </w:r>
            <w:proofErr w:type="gramEnd"/>
          </w:p>
          <w:p w14:paraId="34F401FC" w14:textId="423203E5" w:rsidR="003D469F" w:rsidRPr="009E3B75" w:rsidRDefault="003D469F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=591</w:t>
            </w:r>
          </w:p>
          <w:p w14:paraId="05034E96" w14:textId="797AD3D3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6AEA8876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Any BF at 6 months</w:t>
            </w:r>
          </w:p>
          <w:p w14:paraId="42820B02" w14:textId="5C14C14F" w:rsidR="00D559B8" w:rsidRPr="009E3B75" w:rsidRDefault="003D469F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=2</w:t>
            </w:r>
            <w:r w:rsidR="00D07453" w:rsidRPr="009E3B75">
              <w:rPr>
                <w:rFonts w:ascii="Arial" w:hAnsi="Arial" w:cs="Arial"/>
                <w:b/>
                <w:sz w:val="22"/>
                <w:szCs w:val="22"/>
              </w:rPr>
              <w:t>83</w:t>
            </w:r>
          </w:p>
        </w:tc>
        <w:tc>
          <w:tcPr>
            <w:tcW w:w="2126" w:type="dxa"/>
          </w:tcPr>
          <w:p w14:paraId="11ED142F" w14:textId="77777777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Exclusive BF at 6 months</w:t>
            </w:r>
          </w:p>
          <w:p w14:paraId="4F2C1B5A" w14:textId="07C9E215" w:rsidR="00232713" w:rsidRPr="009E3B75" w:rsidRDefault="00232713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=19</w:t>
            </w:r>
          </w:p>
        </w:tc>
        <w:tc>
          <w:tcPr>
            <w:tcW w:w="3402" w:type="dxa"/>
          </w:tcPr>
          <w:p w14:paraId="6A222216" w14:textId="74B233CE" w:rsidR="00D559B8" w:rsidRPr="009E3B75" w:rsidRDefault="00D559B8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 xml:space="preserve">Introduction of solids at </w:t>
            </w:r>
            <w:r w:rsidR="0022110A" w:rsidRPr="009E3B75">
              <w:rPr>
                <w:rFonts w:ascii="Arial" w:hAnsi="Arial" w:cs="Arial"/>
                <w:b/>
                <w:sz w:val="22"/>
                <w:szCs w:val="22"/>
              </w:rPr>
              <w:t>6-month</w:t>
            </w:r>
            <w:r w:rsidRPr="009E3B75">
              <w:rPr>
                <w:rFonts w:ascii="Arial" w:hAnsi="Arial" w:cs="Arial"/>
                <w:b/>
                <w:sz w:val="22"/>
                <w:szCs w:val="22"/>
              </w:rPr>
              <w:t xml:space="preserve"> visit</w:t>
            </w:r>
          </w:p>
          <w:p w14:paraId="3A829064" w14:textId="5FA1789F" w:rsidR="00D559B8" w:rsidRPr="009E3B75" w:rsidRDefault="00232713" w:rsidP="00D559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=6</w:t>
            </w:r>
            <w:r w:rsidR="00D07453" w:rsidRPr="009E3B75">
              <w:rPr>
                <w:rFonts w:ascii="Arial" w:hAnsi="Arial" w:cs="Arial"/>
                <w:b/>
                <w:sz w:val="22"/>
                <w:szCs w:val="22"/>
              </w:rPr>
              <w:t>58</w:t>
            </w:r>
          </w:p>
        </w:tc>
      </w:tr>
      <w:bookmarkEnd w:id="1"/>
      <w:tr w:rsidR="00D559B8" w:rsidRPr="009E3B75" w14:paraId="087EAC99" w14:textId="77777777" w:rsidTr="004D0258">
        <w:tc>
          <w:tcPr>
            <w:tcW w:w="2694" w:type="dxa"/>
          </w:tcPr>
          <w:p w14:paraId="5A5F95F3" w14:textId="04ECF6D4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≥30 years</w:t>
            </w:r>
            <w:r w:rsidR="00CD0AD3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20085F93" w14:textId="1FE92955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="0034100E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D35758" w:rsidRPr="009E3B75">
              <w:rPr>
                <w:rFonts w:ascii="Arial" w:hAnsi="Arial" w:cs="Arial"/>
                <w:sz w:val="22"/>
                <w:szCs w:val="22"/>
              </w:rPr>
              <w:t>/45</w:t>
            </w:r>
            <w:r w:rsidR="0034100E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4100E" w:rsidRPr="009E3B75">
              <w:rPr>
                <w:rFonts w:ascii="Arial" w:hAnsi="Arial" w:cs="Arial"/>
                <w:sz w:val="22"/>
                <w:szCs w:val="22"/>
              </w:rPr>
              <w:t>79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2" w:type="dxa"/>
          </w:tcPr>
          <w:p w14:paraId="7C474B23" w14:textId="39C059F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9</w:t>
            </w:r>
            <w:r w:rsidR="00545243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/45</w:t>
            </w:r>
            <w:r w:rsidR="00545243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45243" w:rsidRPr="009E3B75">
              <w:rPr>
                <w:rFonts w:ascii="Arial" w:hAnsi="Arial" w:cs="Arial"/>
                <w:sz w:val="22"/>
                <w:szCs w:val="22"/>
              </w:rPr>
              <w:t>86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561A7B85" w14:textId="19576AFE" w:rsidR="00D559B8" w:rsidRPr="009E3B75" w:rsidRDefault="00545243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9D3556" w:rsidRPr="009E3B75">
              <w:rPr>
                <w:rFonts w:ascii="Arial" w:hAnsi="Arial" w:cs="Arial"/>
                <w:sz w:val="22"/>
                <w:szCs w:val="22"/>
              </w:rPr>
              <w:t>08</w:t>
            </w:r>
            <w:r w:rsidR="00D559B8" w:rsidRPr="009E3B75">
              <w:rPr>
                <w:rFonts w:ascii="Arial" w:hAnsi="Arial" w:cs="Arial"/>
                <w:sz w:val="22"/>
                <w:szCs w:val="22"/>
              </w:rPr>
              <w:t>/45</w:t>
            </w:r>
            <w:r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D559B8" w:rsidRPr="009E3B75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9D3556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D559B8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51017641" w14:textId="0D550B85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36DCE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/45</w:t>
            </w:r>
            <w:r w:rsidR="00545243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36DCE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40228CC1" w14:textId="0D443461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136DCE" w:rsidRPr="009E3B75">
              <w:rPr>
                <w:rFonts w:ascii="Arial" w:hAnsi="Arial" w:cs="Arial"/>
                <w:sz w:val="22"/>
                <w:szCs w:val="22"/>
              </w:rPr>
              <w:t>13</w:t>
            </w:r>
            <w:r w:rsidRPr="009E3B75">
              <w:rPr>
                <w:rFonts w:ascii="Arial" w:hAnsi="Arial" w:cs="Arial"/>
                <w:sz w:val="22"/>
                <w:szCs w:val="22"/>
              </w:rPr>
              <w:t>/45</w:t>
            </w:r>
            <w:r w:rsidR="00545243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90%)</w:t>
            </w:r>
          </w:p>
        </w:tc>
      </w:tr>
      <w:tr w:rsidR="00D559B8" w:rsidRPr="009E3B75" w14:paraId="57A084DF" w14:textId="77777777" w:rsidTr="004D0258">
        <w:tc>
          <w:tcPr>
            <w:tcW w:w="2694" w:type="dxa"/>
          </w:tcPr>
          <w:p w14:paraId="7EB00CF2" w14:textId="77777777" w:rsidR="00D559B8" w:rsidRPr="009E3B75" w:rsidRDefault="00D559B8" w:rsidP="00D559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268" w:type="dxa"/>
          </w:tcPr>
          <w:p w14:paraId="42ED95ED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F9D823C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89A092B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85E9A80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059FF36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F22" w:rsidRPr="009E3B75" w14:paraId="12AFF600" w14:textId="77777777" w:rsidTr="004D0258">
        <w:tc>
          <w:tcPr>
            <w:tcW w:w="2694" w:type="dxa"/>
          </w:tcPr>
          <w:p w14:paraId="44163913" w14:textId="77777777" w:rsidR="00734F22" w:rsidRPr="009E3B75" w:rsidRDefault="00734F22" w:rsidP="00734F22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2268" w:type="dxa"/>
          </w:tcPr>
          <w:p w14:paraId="2398747B" w14:textId="03260272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77/506 (74%)</w:t>
            </w:r>
          </w:p>
        </w:tc>
        <w:tc>
          <w:tcPr>
            <w:tcW w:w="1842" w:type="dxa"/>
          </w:tcPr>
          <w:p w14:paraId="2AB95FB6" w14:textId="5C55D356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95/506 (78%)</w:t>
            </w:r>
          </w:p>
        </w:tc>
        <w:tc>
          <w:tcPr>
            <w:tcW w:w="1843" w:type="dxa"/>
          </w:tcPr>
          <w:p w14:paraId="24999878" w14:textId="246E5913" w:rsidR="00734F22" w:rsidRPr="009E3B75" w:rsidRDefault="00FC06C7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63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506 (</w:t>
            </w:r>
            <w:r w:rsidRPr="009E3B75">
              <w:rPr>
                <w:rFonts w:ascii="Arial" w:hAnsi="Arial" w:cs="Arial"/>
                <w:sz w:val="22"/>
                <w:szCs w:val="22"/>
              </w:rPr>
              <w:t>32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337AF4C8" w14:textId="3D4B9064" w:rsidR="00734F22" w:rsidRPr="009E3B75" w:rsidRDefault="00A84F41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506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0F0D778C" w14:textId="53798FBD" w:rsidR="00734F22" w:rsidRPr="009E3B75" w:rsidRDefault="00A11E00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70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506 (</w:t>
            </w:r>
            <w:r w:rsidRPr="009E3B75">
              <w:rPr>
                <w:rFonts w:ascii="Arial" w:hAnsi="Arial" w:cs="Arial"/>
                <w:sz w:val="22"/>
                <w:szCs w:val="22"/>
              </w:rPr>
              <w:t>93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34F22" w:rsidRPr="009E3B75" w14:paraId="2D0553AB" w14:textId="77777777" w:rsidTr="004D0258">
        <w:tc>
          <w:tcPr>
            <w:tcW w:w="2694" w:type="dxa"/>
          </w:tcPr>
          <w:p w14:paraId="037D2410" w14:textId="77777777" w:rsidR="00734F22" w:rsidRPr="009E3B75" w:rsidRDefault="00734F22" w:rsidP="00734F22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2268" w:type="dxa"/>
          </w:tcPr>
          <w:p w14:paraId="72DD26EB" w14:textId="65AC25E4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11/141 (79%)</w:t>
            </w:r>
          </w:p>
        </w:tc>
        <w:tc>
          <w:tcPr>
            <w:tcW w:w="1842" w:type="dxa"/>
          </w:tcPr>
          <w:p w14:paraId="292AEC8D" w14:textId="34E53B6E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3</w:t>
            </w:r>
            <w:r w:rsidR="007E50BD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/141 (9</w:t>
            </w:r>
            <w:r w:rsidR="007E50BD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6EC19557" w14:textId="745F6D67" w:rsidR="00734F22" w:rsidRPr="009E3B75" w:rsidRDefault="001B4F65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141 (6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138B2CAF" w14:textId="41AC5C7A" w:rsidR="00734F22" w:rsidRPr="009E3B75" w:rsidRDefault="00A84F41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141 (</w:t>
            </w:r>
            <w:r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5D3DF5A3" w14:textId="69D1E8E5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A11E00" w:rsidRPr="009E3B75">
              <w:rPr>
                <w:rFonts w:ascii="Arial" w:hAnsi="Arial" w:cs="Arial"/>
                <w:sz w:val="22"/>
                <w:szCs w:val="22"/>
              </w:rPr>
              <w:t>26</w:t>
            </w:r>
            <w:r w:rsidRPr="009E3B75">
              <w:rPr>
                <w:rFonts w:ascii="Arial" w:hAnsi="Arial" w:cs="Arial"/>
                <w:sz w:val="22"/>
                <w:szCs w:val="22"/>
              </w:rPr>
              <w:t>/141 (</w:t>
            </w:r>
            <w:r w:rsidR="00A11E00" w:rsidRPr="009E3B75">
              <w:rPr>
                <w:rFonts w:ascii="Arial" w:hAnsi="Arial" w:cs="Arial"/>
                <w:sz w:val="22"/>
                <w:szCs w:val="22"/>
              </w:rPr>
              <w:t>89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D130CB" w:rsidRPr="009E3B75" w14:paraId="64191BA2" w14:textId="77777777" w:rsidTr="004D0258">
        <w:tc>
          <w:tcPr>
            <w:tcW w:w="2694" w:type="dxa"/>
          </w:tcPr>
          <w:p w14:paraId="40679EB6" w14:textId="77777777" w:rsidR="00D130CB" w:rsidRPr="009E3B75" w:rsidRDefault="00D130CB" w:rsidP="00D130CB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268" w:type="dxa"/>
          </w:tcPr>
          <w:p w14:paraId="624092EB" w14:textId="7E6F1A38" w:rsidR="00D130CB" w:rsidRPr="009E3B75" w:rsidRDefault="00D130CB" w:rsidP="00D130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0/25 (80%)</w:t>
            </w:r>
          </w:p>
        </w:tc>
        <w:tc>
          <w:tcPr>
            <w:tcW w:w="1842" w:type="dxa"/>
          </w:tcPr>
          <w:p w14:paraId="6251234D" w14:textId="16A23B48" w:rsidR="00D130CB" w:rsidRPr="009E3B75" w:rsidRDefault="00D130CB" w:rsidP="00D130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2/25 (88%)</w:t>
            </w:r>
          </w:p>
        </w:tc>
        <w:tc>
          <w:tcPr>
            <w:tcW w:w="1843" w:type="dxa"/>
          </w:tcPr>
          <w:p w14:paraId="5DC42A52" w14:textId="62EE5F28" w:rsidR="00D130CB" w:rsidRPr="009E3B75" w:rsidRDefault="00D130CB" w:rsidP="00D130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B4F65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/25 (5</w:t>
            </w:r>
            <w:r w:rsidR="001B4F65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49987477" w14:textId="4C409942" w:rsidR="00D130CB" w:rsidRPr="009E3B75" w:rsidRDefault="00A84F41" w:rsidP="00D130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D130CB" w:rsidRPr="009E3B75">
              <w:rPr>
                <w:rFonts w:ascii="Arial" w:hAnsi="Arial" w:cs="Arial"/>
                <w:sz w:val="22"/>
                <w:szCs w:val="22"/>
              </w:rPr>
              <w:t>/25 (</w:t>
            </w: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D130CB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78B8C98D" w14:textId="5456AEE9" w:rsidR="00D130CB" w:rsidRPr="009E3B75" w:rsidRDefault="00A11E00" w:rsidP="00D130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2</w:t>
            </w:r>
            <w:r w:rsidR="00D130CB" w:rsidRPr="009E3B75">
              <w:rPr>
                <w:rFonts w:ascii="Arial" w:hAnsi="Arial" w:cs="Arial"/>
                <w:sz w:val="22"/>
                <w:szCs w:val="22"/>
              </w:rPr>
              <w:t>/25 (</w:t>
            </w:r>
            <w:r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="00D130CB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34F22" w:rsidRPr="009E3B75" w14:paraId="40A25272" w14:textId="77777777" w:rsidTr="004D0258">
        <w:tc>
          <w:tcPr>
            <w:tcW w:w="2694" w:type="dxa"/>
          </w:tcPr>
          <w:p w14:paraId="324607F8" w14:textId="77777777" w:rsidR="00734F22" w:rsidRPr="009E3B75" w:rsidRDefault="00734F22" w:rsidP="00734F22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268" w:type="dxa"/>
          </w:tcPr>
          <w:p w14:paraId="43AC8112" w14:textId="4DBFA68A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8/43 (88%)</w:t>
            </w:r>
          </w:p>
        </w:tc>
        <w:tc>
          <w:tcPr>
            <w:tcW w:w="1842" w:type="dxa"/>
          </w:tcPr>
          <w:p w14:paraId="4BE0706C" w14:textId="19E5157A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FC06C7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/43 (9</w:t>
            </w:r>
            <w:r w:rsidR="00FC06C7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7C45B3C0" w14:textId="4941055A" w:rsidR="00734F22" w:rsidRPr="009E3B75" w:rsidRDefault="00D130CB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1B4F65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43 (</w:t>
            </w:r>
            <w:r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1B4F65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190DC8C2" w14:textId="362FF474" w:rsidR="00734F22" w:rsidRPr="009E3B75" w:rsidRDefault="00A11E00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/43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734F22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40DB85A1" w14:textId="6492B723" w:rsidR="00734F22" w:rsidRPr="009E3B75" w:rsidRDefault="00734F22" w:rsidP="00734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A11E00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/43 (9</w:t>
            </w:r>
            <w:r w:rsidR="00A11E00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D559B8" w:rsidRPr="009E3B75" w14:paraId="1837F220" w14:textId="77777777" w:rsidTr="004D0258">
        <w:tc>
          <w:tcPr>
            <w:tcW w:w="4962" w:type="dxa"/>
            <w:gridSpan w:val="2"/>
          </w:tcPr>
          <w:p w14:paraId="2E41BAE7" w14:textId="77777777" w:rsidR="00D559B8" w:rsidRPr="009E3B75" w:rsidRDefault="00D559B8" w:rsidP="00D559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Highest education attainment</w:t>
            </w:r>
          </w:p>
        </w:tc>
        <w:tc>
          <w:tcPr>
            <w:tcW w:w="1842" w:type="dxa"/>
          </w:tcPr>
          <w:p w14:paraId="2AAC0171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3C01781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B528655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7F835E2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EDC" w:rsidRPr="009E3B75" w14:paraId="7F47802B" w14:textId="77777777" w:rsidTr="004D0258">
        <w:tc>
          <w:tcPr>
            <w:tcW w:w="2694" w:type="dxa"/>
          </w:tcPr>
          <w:p w14:paraId="355072FE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68" w:type="dxa"/>
          </w:tcPr>
          <w:p w14:paraId="6A584B0B" w14:textId="1FE8D606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8/15 (53%)</w:t>
            </w:r>
          </w:p>
        </w:tc>
        <w:tc>
          <w:tcPr>
            <w:tcW w:w="1842" w:type="dxa"/>
          </w:tcPr>
          <w:p w14:paraId="5843DDDB" w14:textId="30A7D211" w:rsidR="004C0EDC" w:rsidRPr="009E3B75" w:rsidRDefault="00154A0E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5 (</w:t>
            </w:r>
            <w:r w:rsidRPr="009E3B75">
              <w:rPr>
                <w:rFonts w:ascii="Arial" w:hAnsi="Arial" w:cs="Arial"/>
                <w:sz w:val="22"/>
                <w:szCs w:val="22"/>
              </w:rPr>
              <w:t>67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3EA2F3E0" w14:textId="23848D4B" w:rsidR="004C0EDC" w:rsidRPr="009E3B75" w:rsidRDefault="005951B3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5 (</w:t>
            </w:r>
            <w:r w:rsidRPr="009E3B75">
              <w:rPr>
                <w:rFonts w:ascii="Arial" w:hAnsi="Arial" w:cs="Arial"/>
                <w:sz w:val="22"/>
                <w:szCs w:val="22"/>
              </w:rPr>
              <w:t>4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0C729FA3" w14:textId="4852C5DD" w:rsidR="004C0EDC" w:rsidRPr="009E3B75" w:rsidRDefault="0022709A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5 (</w:t>
            </w:r>
            <w:r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462D9BA" w14:textId="4BCF9445" w:rsidR="004C0EDC" w:rsidRPr="009E3B75" w:rsidRDefault="00325FB3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3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5 (</w:t>
            </w:r>
            <w:r w:rsidRPr="009E3B75">
              <w:rPr>
                <w:rFonts w:ascii="Arial" w:hAnsi="Arial" w:cs="Arial"/>
                <w:sz w:val="22"/>
                <w:szCs w:val="22"/>
              </w:rPr>
              <w:t>87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4C0EDC" w:rsidRPr="009E3B75" w14:paraId="363FC300" w14:textId="77777777" w:rsidTr="004D0258">
        <w:tc>
          <w:tcPr>
            <w:tcW w:w="2694" w:type="dxa"/>
          </w:tcPr>
          <w:p w14:paraId="750CFC63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GCSE</w:t>
            </w:r>
          </w:p>
        </w:tc>
        <w:tc>
          <w:tcPr>
            <w:tcW w:w="2268" w:type="dxa"/>
          </w:tcPr>
          <w:p w14:paraId="0E3B4B18" w14:textId="4D26E528" w:rsidR="004C0EDC" w:rsidRPr="009E3B75" w:rsidRDefault="007846AE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91 (66%)</w:t>
            </w:r>
          </w:p>
        </w:tc>
        <w:tc>
          <w:tcPr>
            <w:tcW w:w="1842" w:type="dxa"/>
          </w:tcPr>
          <w:p w14:paraId="13BC8534" w14:textId="6D9A4711" w:rsidR="004C0EDC" w:rsidRPr="009E3B75" w:rsidRDefault="00362EA8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65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91 (</w:t>
            </w:r>
            <w:r w:rsidRPr="009E3B75">
              <w:rPr>
                <w:rFonts w:ascii="Arial" w:hAnsi="Arial" w:cs="Arial"/>
                <w:sz w:val="22"/>
                <w:szCs w:val="22"/>
              </w:rPr>
              <w:t>71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424ED92F" w14:textId="423DD457" w:rsidR="004C0EDC" w:rsidRPr="009E3B75" w:rsidRDefault="005951B3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91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65EEA9E0" w14:textId="015EC256" w:rsidR="004C0EDC" w:rsidRPr="009E3B75" w:rsidRDefault="007C2B4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91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0FF7F35C" w14:textId="561AB289" w:rsidR="004C0EDC" w:rsidRPr="009E3B75" w:rsidRDefault="009512CF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81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91 (</w:t>
            </w:r>
            <w:r w:rsidRPr="009E3B75">
              <w:rPr>
                <w:rFonts w:ascii="Arial" w:hAnsi="Arial" w:cs="Arial"/>
                <w:sz w:val="22"/>
                <w:szCs w:val="22"/>
              </w:rPr>
              <w:t>89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4C0EDC" w:rsidRPr="009E3B75" w14:paraId="3EE31E32" w14:textId="77777777" w:rsidTr="004D0258">
        <w:tc>
          <w:tcPr>
            <w:tcW w:w="2694" w:type="dxa"/>
          </w:tcPr>
          <w:p w14:paraId="4728A1C7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A-Level</w:t>
            </w:r>
          </w:p>
        </w:tc>
        <w:tc>
          <w:tcPr>
            <w:tcW w:w="2268" w:type="dxa"/>
          </w:tcPr>
          <w:p w14:paraId="7CD333C5" w14:textId="1E433934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85/112 (7</w:t>
            </w:r>
            <w:r w:rsidR="007846AE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2" w:type="dxa"/>
          </w:tcPr>
          <w:p w14:paraId="4D75FCA9" w14:textId="4E7CB875" w:rsidR="004C0EDC" w:rsidRPr="009E3B75" w:rsidRDefault="00362EA8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96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2 (</w:t>
            </w:r>
            <w:r w:rsidRPr="009E3B75">
              <w:rPr>
                <w:rFonts w:ascii="Arial" w:hAnsi="Arial" w:cs="Arial"/>
                <w:sz w:val="22"/>
                <w:szCs w:val="22"/>
              </w:rPr>
              <w:t>86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426AAF0B" w14:textId="62C0915F" w:rsidR="004C0EDC" w:rsidRPr="009E3B75" w:rsidRDefault="002952D1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8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2 (</w:t>
            </w:r>
            <w:r w:rsidR="005A62D2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11CA160F" w14:textId="6FE0932E" w:rsidR="004C0EDC" w:rsidRPr="009E3B75" w:rsidRDefault="0022709A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2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10BD07DB" w14:textId="146FE73D" w:rsidR="004C0EDC" w:rsidRPr="009E3B75" w:rsidRDefault="009512CF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5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2 (</w:t>
            </w:r>
            <w:r w:rsidRPr="009E3B75">
              <w:rPr>
                <w:rFonts w:ascii="Arial" w:hAnsi="Arial" w:cs="Arial"/>
                <w:sz w:val="22"/>
                <w:szCs w:val="22"/>
              </w:rPr>
              <w:t>94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4C0EDC" w:rsidRPr="009E3B75" w14:paraId="7495EFC2" w14:textId="77777777" w:rsidTr="004D0258">
        <w:tc>
          <w:tcPr>
            <w:tcW w:w="2694" w:type="dxa"/>
          </w:tcPr>
          <w:p w14:paraId="2A0A4280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Vocational</w:t>
            </w:r>
          </w:p>
        </w:tc>
        <w:tc>
          <w:tcPr>
            <w:tcW w:w="2268" w:type="dxa"/>
          </w:tcPr>
          <w:p w14:paraId="66A5F646" w14:textId="50634D9C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8/169 (64%)</w:t>
            </w:r>
          </w:p>
        </w:tc>
        <w:tc>
          <w:tcPr>
            <w:tcW w:w="1842" w:type="dxa"/>
          </w:tcPr>
          <w:p w14:paraId="07E5CA1A" w14:textId="26A4AFAA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54A0E" w:rsidRPr="009E3B75">
              <w:rPr>
                <w:rFonts w:ascii="Arial" w:hAnsi="Arial" w:cs="Arial"/>
                <w:sz w:val="22"/>
                <w:szCs w:val="22"/>
              </w:rPr>
              <w:t>11</w:t>
            </w:r>
            <w:r w:rsidRPr="009E3B75">
              <w:rPr>
                <w:rFonts w:ascii="Arial" w:hAnsi="Arial" w:cs="Arial"/>
                <w:sz w:val="22"/>
                <w:szCs w:val="22"/>
              </w:rPr>
              <w:t>/169 (6</w:t>
            </w:r>
            <w:r w:rsidR="00154A0E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158705CA" w14:textId="2C4A47AE" w:rsidR="004C0EDC" w:rsidRPr="009E3B75" w:rsidRDefault="005951B3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69 (</w:t>
            </w:r>
            <w:r w:rsidRPr="009E3B75">
              <w:rPr>
                <w:rFonts w:ascii="Arial" w:hAnsi="Arial" w:cs="Arial"/>
                <w:sz w:val="22"/>
                <w:szCs w:val="22"/>
              </w:rPr>
              <w:t>21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77F5CEA7" w14:textId="3411CFE3" w:rsidR="004C0EDC" w:rsidRPr="009E3B75" w:rsidRDefault="007C2B4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69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C05C652" w14:textId="429069A4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325FB3"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Pr="009E3B75">
              <w:rPr>
                <w:rFonts w:ascii="Arial" w:hAnsi="Arial" w:cs="Arial"/>
                <w:sz w:val="22"/>
                <w:szCs w:val="22"/>
              </w:rPr>
              <w:t>/169 (</w:t>
            </w:r>
            <w:r w:rsidR="00325FB3" w:rsidRPr="009E3B75">
              <w:rPr>
                <w:rFonts w:ascii="Arial" w:hAnsi="Arial" w:cs="Arial"/>
                <w:sz w:val="22"/>
                <w:szCs w:val="22"/>
              </w:rPr>
              <w:t>95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4C0EDC" w:rsidRPr="009E3B75" w14:paraId="5C4F832E" w14:textId="77777777" w:rsidTr="004D0258">
        <w:tc>
          <w:tcPr>
            <w:tcW w:w="2694" w:type="dxa"/>
          </w:tcPr>
          <w:p w14:paraId="371BD99E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First degree</w:t>
            </w:r>
          </w:p>
        </w:tc>
        <w:tc>
          <w:tcPr>
            <w:tcW w:w="2268" w:type="dxa"/>
          </w:tcPr>
          <w:p w14:paraId="42784ADB" w14:textId="65A67043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8</w:t>
            </w:r>
            <w:r w:rsidR="007846AE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>/215 (85%)</w:t>
            </w:r>
          </w:p>
        </w:tc>
        <w:tc>
          <w:tcPr>
            <w:tcW w:w="1842" w:type="dxa"/>
          </w:tcPr>
          <w:p w14:paraId="1BDC7FD7" w14:textId="311F6019" w:rsidR="004C0EDC" w:rsidRPr="009E3B75" w:rsidRDefault="00362EA8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0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215 (</w:t>
            </w:r>
            <w:r w:rsidRPr="009E3B75">
              <w:rPr>
                <w:rFonts w:ascii="Arial" w:hAnsi="Arial" w:cs="Arial"/>
                <w:sz w:val="22"/>
                <w:szCs w:val="22"/>
              </w:rPr>
              <w:t>93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75210B22" w14:textId="6ECB4CF7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5A62D2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>/215 (</w:t>
            </w:r>
            <w:r w:rsidR="005A62D2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0FB501C1" w14:textId="5201BEBD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/215 (</w:t>
            </w:r>
            <w:r w:rsidR="0022709A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E10F9E5" w14:textId="288A32A4" w:rsidR="004C0EDC" w:rsidRPr="009E3B75" w:rsidRDefault="009512CF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90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215 (8</w:t>
            </w:r>
            <w:r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4C0EDC" w:rsidRPr="009E3B75" w14:paraId="6847B6AA" w14:textId="77777777" w:rsidTr="004D0258">
        <w:tc>
          <w:tcPr>
            <w:tcW w:w="2694" w:type="dxa"/>
          </w:tcPr>
          <w:p w14:paraId="7168765E" w14:textId="77777777" w:rsidR="004C0EDC" w:rsidRPr="009E3B75" w:rsidRDefault="004C0EDC" w:rsidP="004C0ED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Higher degree</w:t>
            </w:r>
          </w:p>
        </w:tc>
        <w:tc>
          <w:tcPr>
            <w:tcW w:w="2268" w:type="dxa"/>
          </w:tcPr>
          <w:p w14:paraId="4F91DB40" w14:textId="77777777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3/113 (91%)</w:t>
            </w:r>
          </w:p>
        </w:tc>
        <w:tc>
          <w:tcPr>
            <w:tcW w:w="1842" w:type="dxa"/>
          </w:tcPr>
          <w:p w14:paraId="2994FDB1" w14:textId="1143625B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154A0E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/113 (9</w:t>
            </w:r>
            <w:r w:rsidR="00154A0E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53D5482A" w14:textId="63C0519E" w:rsidR="004C0EDC" w:rsidRPr="009E3B75" w:rsidRDefault="005951B3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3 (</w:t>
            </w:r>
            <w:r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="002952D1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383E5D6F" w14:textId="7854AD90" w:rsidR="004C0EDC" w:rsidRPr="009E3B75" w:rsidRDefault="007C2B4C" w:rsidP="007C2B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/113 (</w:t>
            </w: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4C0EDC"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4B932D8F" w14:textId="4D081B87" w:rsidR="004C0EDC" w:rsidRPr="009E3B75" w:rsidRDefault="004C0EDC" w:rsidP="004C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325FB3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/113 (</w:t>
            </w:r>
            <w:r w:rsidR="00325FB3" w:rsidRPr="009E3B75">
              <w:rPr>
                <w:rFonts w:ascii="Arial" w:hAnsi="Arial" w:cs="Arial"/>
                <w:sz w:val="22"/>
                <w:szCs w:val="22"/>
              </w:rPr>
              <w:t>96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D559B8" w:rsidRPr="009E3B75" w14:paraId="72130912" w14:textId="77777777" w:rsidTr="004D0258">
        <w:tc>
          <w:tcPr>
            <w:tcW w:w="4962" w:type="dxa"/>
            <w:gridSpan w:val="2"/>
          </w:tcPr>
          <w:p w14:paraId="2237914B" w14:textId="77777777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Index of multiple deprivation</w:t>
            </w:r>
          </w:p>
        </w:tc>
        <w:tc>
          <w:tcPr>
            <w:tcW w:w="1842" w:type="dxa"/>
          </w:tcPr>
          <w:p w14:paraId="48CDB58C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6BAAAC2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235815D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9B078B2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9B8" w:rsidRPr="009E3B75" w14:paraId="4D4DB779" w14:textId="77777777" w:rsidTr="004D0258">
        <w:tc>
          <w:tcPr>
            <w:tcW w:w="2694" w:type="dxa"/>
          </w:tcPr>
          <w:p w14:paraId="438D51E3" w14:textId="77777777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5 (most deprived)</w:t>
            </w:r>
          </w:p>
        </w:tc>
        <w:tc>
          <w:tcPr>
            <w:tcW w:w="2268" w:type="dxa"/>
          </w:tcPr>
          <w:p w14:paraId="1F8B417E" w14:textId="77945B2E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1</w:t>
            </w:r>
            <w:r w:rsidR="00E114EE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E114EE" w:rsidRPr="009E3B75">
              <w:rPr>
                <w:rFonts w:ascii="Arial" w:hAnsi="Arial" w:cs="Arial"/>
                <w:sz w:val="22"/>
                <w:szCs w:val="22"/>
              </w:rPr>
              <w:t>9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114EE" w:rsidRPr="009E3B75">
              <w:rPr>
                <w:rFonts w:ascii="Arial" w:hAnsi="Arial" w:cs="Arial"/>
                <w:sz w:val="22"/>
                <w:szCs w:val="22"/>
              </w:rPr>
              <w:t>75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2" w:type="dxa"/>
          </w:tcPr>
          <w:p w14:paraId="3C5C31F3" w14:textId="149EAF5A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3</w:t>
            </w:r>
            <w:r w:rsidR="00E114EE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E114EE" w:rsidRPr="009E3B75">
              <w:rPr>
                <w:rFonts w:ascii="Arial" w:hAnsi="Arial" w:cs="Arial"/>
                <w:sz w:val="22"/>
                <w:szCs w:val="22"/>
              </w:rPr>
              <w:t>9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D28C5" w:rsidRPr="009E3B75">
              <w:rPr>
                <w:rFonts w:ascii="Arial" w:hAnsi="Arial" w:cs="Arial"/>
                <w:sz w:val="22"/>
                <w:szCs w:val="22"/>
              </w:rPr>
              <w:t>81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37F51371" w14:textId="3DE9F526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D28C5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EC69E6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1D28C5" w:rsidRPr="009E3B75">
              <w:rPr>
                <w:rFonts w:ascii="Arial" w:hAnsi="Arial" w:cs="Arial"/>
                <w:sz w:val="22"/>
                <w:szCs w:val="22"/>
              </w:rPr>
              <w:t>9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C69E6" w:rsidRPr="009E3B75">
              <w:rPr>
                <w:rFonts w:ascii="Arial" w:hAnsi="Arial" w:cs="Arial"/>
                <w:sz w:val="22"/>
                <w:szCs w:val="22"/>
              </w:rPr>
              <w:t>38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4FF7998F" w14:textId="05306A3D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1/2</w:t>
            </w:r>
            <w:r w:rsidR="001D28C5" w:rsidRPr="009E3B75">
              <w:rPr>
                <w:rFonts w:ascii="Arial" w:hAnsi="Arial" w:cs="Arial"/>
                <w:sz w:val="22"/>
                <w:szCs w:val="22"/>
              </w:rPr>
              <w:t>9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4%)</w:t>
            </w:r>
          </w:p>
        </w:tc>
        <w:tc>
          <w:tcPr>
            <w:tcW w:w="3402" w:type="dxa"/>
          </w:tcPr>
          <w:p w14:paraId="68CAF609" w14:textId="28F31380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6</w:t>
            </w:r>
            <w:r w:rsidR="00A72B80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A72B80" w:rsidRPr="009E3B75">
              <w:rPr>
                <w:rFonts w:ascii="Arial" w:hAnsi="Arial" w:cs="Arial"/>
                <w:sz w:val="22"/>
                <w:szCs w:val="22"/>
              </w:rPr>
              <w:t>9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90%)</w:t>
            </w:r>
          </w:p>
        </w:tc>
      </w:tr>
      <w:tr w:rsidR="00D559B8" w:rsidRPr="009E3B75" w14:paraId="38B4FB5F" w14:textId="77777777" w:rsidTr="004D0258">
        <w:tc>
          <w:tcPr>
            <w:tcW w:w="2694" w:type="dxa"/>
          </w:tcPr>
          <w:p w14:paraId="39846EA1" w14:textId="6F2C43F4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Primiparous</w:t>
            </w:r>
            <w:r w:rsidR="00B731DD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2894EFE1" w14:textId="19FA2F84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9</w:t>
            </w:r>
            <w:r w:rsidR="00A72B80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A66DA9" w:rsidRPr="009E3B75">
              <w:rPr>
                <w:rFonts w:ascii="Arial" w:hAnsi="Arial" w:cs="Arial"/>
                <w:sz w:val="22"/>
                <w:szCs w:val="22"/>
              </w:rPr>
              <w:t>6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81%)</w:t>
            </w:r>
          </w:p>
        </w:tc>
        <w:tc>
          <w:tcPr>
            <w:tcW w:w="1842" w:type="dxa"/>
          </w:tcPr>
          <w:p w14:paraId="74C358F6" w14:textId="4654EF1C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A66DA9" w:rsidRPr="009E3B75">
              <w:rPr>
                <w:rFonts w:ascii="Arial" w:hAnsi="Arial" w:cs="Arial"/>
                <w:sz w:val="22"/>
                <w:szCs w:val="22"/>
              </w:rPr>
              <w:t>13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A66DA9" w:rsidRPr="009E3B75">
              <w:rPr>
                <w:rFonts w:ascii="Arial" w:hAnsi="Arial" w:cs="Arial"/>
                <w:sz w:val="22"/>
                <w:szCs w:val="22"/>
              </w:rPr>
              <w:t>6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86%)</w:t>
            </w:r>
          </w:p>
        </w:tc>
        <w:tc>
          <w:tcPr>
            <w:tcW w:w="1843" w:type="dxa"/>
          </w:tcPr>
          <w:p w14:paraId="0538C77D" w14:textId="53EBB2C4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C875F6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EC69E6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/3</w:t>
            </w:r>
            <w:r w:rsidR="00C875F6" w:rsidRPr="009E3B75">
              <w:rPr>
                <w:rFonts w:ascii="Arial" w:hAnsi="Arial" w:cs="Arial"/>
                <w:sz w:val="22"/>
                <w:szCs w:val="22"/>
              </w:rPr>
              <w:t>6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C69E6" w:rsidRPr="009E3B75">
              <w:rPr>
                <w:rFonts w:ascii="Arial" w:hAnsi="Arial" w:cs="Arial"/>
                <w:sz w:val="22"/>
                <w:szCs w:val="22"/>
              </w:rPr>
              <w:t>40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6E49AC19" w14:textId="59654A78" w:rsidR="00D559B8" w:rsidRPr="009E3B75" w:rsidRDefault="00C875F6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="00D559B8" w:rsidRPr="009E3B75">
              <w:rPr>
                <w:rFonts w:ascii="Arial" w:hAnsi="Arial" w:cs="Arial"/>
                <w:sz w:val="22"/>
                <w:szCs w:val="22"/>
              </w:rPr>
              <w:t>/345 (2%)</w:t>
            </w:r>
          </w:p>
        </w:tc>
        <w:tc>
          <w:tcPr>
            <w:tcW w:w="3402" w:type="dxa"/>
          </w:tcPr>
          <w:p w14:paraId="1B5C22EF" w14:textId="6DA06262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C875F6" w:rsidRPr="009E3B75">
              <w:rPr>
                <w:rFonts w:ascii="Arial" w:hAnsi="Arial" w:cs="Arial"/>
                <w:sz w:val="22"/>
                <w:szCs w:val="22"/>
              </w:rPr>
              <w:t>38</w:t>
            </w:r>
            <w:r w:rsidRPr="009E3B75">
              <w:rPr>
                <w:rFonts w:ascii="Arial" w:hAnsi="Arial" w:cs="Arial"/>
                <w:sz w:val="22"/>
                <w:szCs w:val="22"/>
              </w:rPr>
              <w:t>/345 (</w:t>
            </w:r>
            <w:r w:rsidR="00C875F6" w:rsidRPr="009E3B75">
              <w:rPr>
                <w:rFonts w:ascii="Arial" w:hAnsi="Arial" w:cs="Arial"/>
                <w:sz w:val="22"/>
                <w:szCs w:val="22"/>
              </w:rPr>
              <w:t>93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D559B8" w:rsidRPr="009E3B75" w14:paraId="10A242E4" w14:textId="77777777" w:rsidTr="004D0258">
        <w:tc>
          <w:tcPr>
            <w:tcW w:w="2694" w:type="dxa"/>
          </w:tcPr>
          <w:p w14:paraId="121C4F78" w14:textId="77777777" w:rsidR="00D559B8" w:rsidRPr="009E3B75" w:rsidRDefault="00D559B8" w:rsidP="00D559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Living arrangements</w:t>
            </w:r>
          </w:p>
        </w:tc>
        <w:tc>
          <w:tcPr>
            <w:tcW w:w="2268" w:type="dxa"/>
          </w:tcPr>
          <w:p w14:paraId="63216DE8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148249C8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55531BB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061B5FE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</w:tcPr>
          <w:p w14:paraId="0F8F89B3" w14:textId="77777777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9B8" w:rsidRPr="009E3B75" w14:paraId="7E027FFA" w14:textId="77777777" w:rsidTr="004D0258">
        <w:tc>
          <w:tcPr>
            <w:tcW w:w="2694" w:type="dxa"/>
          </w:tcPr>
          <w:p w14:paraId="3BECD468" w14:textId="314FE1B0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Cohabiting</w:t>
            </w:r>
            <w:r w:rsidR="00B731DD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079D80BD" w14:textId="28D02AC6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336798" w:rsidRPr="009E3B75">
              <w:rPr>
                <w:rFonts w:ascii="Arial" w:hAnsi="Arial" w:cs="Arial"/>
                <w:sz w:val="22"/>
                <w:szCs w:val="22"/>
              </w:rPr>
              <w:t>63</w:t>
            </w:r>
            <w:r w:rsidRPr="009E3B75">
              <w:rPr>
                <w:rFonts w:ascii="Arial" w:hAnsi="Arial" w:cs="Arial"/>
                <w:sz w:val="22"/>
                <w:szCs w:val="22"/>
              </w:rPr>
              <w:t>/5</w:t>
            </w:r>
            <w:r w:rsidR="00336798"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79%)</w:t>
            </w:r>
          </w:p>
        </w:tc>
        <w:tc>
          <w:tcPr>
            <w:tcW w:w="1842" w:type="dxa"/>
          </w:tcPr>
          <w:p w14:paraId="406075CD" w14:textId="41D41FB0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826C28" w:rsidRPr="009E3B75">
              <w:rPr>
                <w:rFonts w:ascii="Arial" w:hAnsi="Arial" w:cs="Arial"/>
                <w:sz w:val="22"/>
                <w:szCs w:val="22"/>
              </w:rPr>
              <w:t>94</w:t>
            </w:r>
            <w:r w:rsidRPr="009E3B75">
              <w:rPr>
                <w:rFonts w:ascii="Arial" w:hAnsi="Arial" w:cs="Arial"/>
                <w:sz w:val="22"/>
                <w:szCs w:val="22"/>
              </w:rPr>
              <w:t>/5</w:t>
            </w:r>
            <w:r w:rsidR="00826C28"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84%)</w:t>
            </w:r>
          </w:p>
        </w:tc>
        <w:tc>
          <w:tcPr>
            <w:tcW w:w="1843" w:type="dxa"/>
          </w:tcPr>
          <w:p w14:paraId="4F941A94" w14:textId="5B81576F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FF12CD" w:rsidRPr="009E3B75">
              <w:rPr>
                <w:rFonts w:ascii="Arial" w:hAnsi="Arial" w:cs="Arial"/>
                <w:sz w:val="22"/>
                <w:szCs w:val="22"/>
              </w:rPr>
              <w:t>44</w:t>
            </w:r>
            <w:r w:rsidRPr="009E3B75">
              <w:rPr>
                <w:rFonts w:ascii="Arial" w:hAnsi="Arial" w:cs="Arial"/>
                <w:sz w:val="22"/>
                <w:szCs w:val="22"/>
              </w:rPr>
              <w:t>/5</w:t>
            </w:r>
            <w:r w:rsidR="00826C28"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FF12CD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7FCC8930" w14:textId="7E27810C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7/</w:t>
            </w:r>
            <w:r w:rsidR="004A72FA" w:rsidRPr="009E3B75">
              <w:rPr>
                <w:rFonts w:ascii="Arial" w:hAnsi="Arial" w:cs="Arial"/>
                <w:sz w:val="22"/>
                <w:szCs w:val="22"/>
              </w:rPr>
              <w:t>58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43229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64B7E614" w14:textId="6FF48716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4A72FA" w:rsidRPr="009E3B75">
              <w:rPr>
                <w:rFonts w:ascii="Arial" w:hAnsi="Arial" w:cs="Arial"/>
                <w:sz w:val="22"/>
                <w:szCs w:val="22"/>
              </w:rPr>
              <w:t>42</w:t>
            </w:r>
            <w:r w:rsidRPr="009E3B75">
              <w:rPr>
                <w:rFonts w:ascii="Arial" w:hAnsi="Arial" w:cs="Arial"/>
                <w:sz w:val="22"/>
                <w:szCs w:val="22"/>
              </w:rPr>
              <w:t>/5</w:t>
            </w:r>
            <w:r w:rsidR="004A72FA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>8 (92%)</w:t>
            </w:r>
          </w:p>
        </w:tc>
      </w:tr>
      <w:tr w:rsidR="00D559B8" w:rsidRPr="009E3B75" w14:paraId="63ED85A1" w14:textId="77777777" w:rsidTr="004D0258">
        <w:tc>
          <w:tcPr>
            <w:tcW w:w="2694" w:type="dxa"/>
          </w:tcPr>
          <w:p w14:paraId="551717D7" w14:textId="77777777" w:rsidR="00D559B8" w:rsidRPr="009E3B75" w:rsidRDefault="00D559B8" w:rsidP="00D559B8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Current smoker </w:t>
            </w:r>
          </w:p>
        </w:tc>
        <w:tc>
          <w:tcPr>
            <w:tcW w:w="2268" w:type="dxa"/>
          </w:tcPr>
          <w:p w14:paraId="71FA82D2" w14:textId="77D4447A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6/2</w:t>
            </w:r>
            <w:r w:rsidR="00C07F06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6</w:t>
            </w:r>
            <w:r w:rsidR="00C07F06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2" w:type="dxa"/>
          </w:tcPr>
          <w:p w14:paraId="3279ABD3" w14:textId="00E496FF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C07F06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C07F06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43229"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00C1891C" w14:textId="68453795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/2</w:t>
            </w:r>
            <w:r w:rsidR="00843229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5%)</w:t>
            </w:r>
          </w:p>
        </w:tc>
        <w:tc>
          <w:tcPr>
            <w:tcW w:w="2126" w:type="dxa"/>
          </w:tcPr>
          <w:p w14:paraId="1BB5A747" w14:textId="1BA03070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/2</w:t>
            </w:r>
            <w:r w:rsidR="00843229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43229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2DF19CD" w14:textId="4DE3E05D" w:rsidR="00D559B8" w:rsidRPr="009E3B75" w:rsidRDefault="00D559B8" w:rsidP="00D559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9F6AA8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/2</w:t>
            </w:r>
            <w:r w:rsidR="009F6AA8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8</w:t>
            </w:r>
            <w:r w:rsidR="009F6AA8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</w:tbl>
    <w:p w14:paraId="1A52587D" w14:textId="5687B213" w:rsidR="00001AC5" w:rsidRPr="009E3B75" w:rsidRDefault="00B731DD" w:rsidP="00001AC5">
      <w:pPr>
        <w:rPr>
          <w:rFonts w:ascii="Arial" w:hAnsi="Arial" w:cs="Arial"/>
          <w:sz w:val="20"/>
          <w:szCs w:val="20"/>
        </w:rPr>
      </w:pPr>
      <w:r w:rsidRPr="009E3B75">
        <w:rPr>
          <w:rFonts w:ascii="Arial" w:hAnsi="Arial" w:cs="Arial"/>
          <w:sz w:val="20"/>
          <w:szCs w:val="20"/>
          <w:vertAlign w:val="superscript"/>
        </w:rPr>
        <w:t>1</w:t>
      </w:r>
      <w:r w:rsidR="00001AC5" w:rsidRPr="009E3B75">
        <w:rPr>
          <w:rFonts w:ascii="Arial" w:hAnsi="Arial" w:cs="Arial"/>
          <w:sz w:val="20"/>
          <w:szCs w:val="20"/>
        </w:rPr>
        <w:t xml:space="preserve">Primip: index pregnancy =first pregnancy. </w:t>
      </w:r>
    </w:p>
    <w:p w14:paraId="57FD81D0" w14:textId="0145205D" w:rsidR="00B731DD" w:rsidRPr="009E3B75" w:rsidRDefault="00B731DD" w:rsidP="00924269">
      <w:pPr>
        <w:rPr>
          <w:rFonts w:ascii="Arial" w:hAnsi="Arial" w:cs="Arial"/>
          <w:sz w:val="20"/>
          <w:szCs w:val="20"/>
        </w:rPr>
        <w:sectPr w:rsidR="00B731DD" w:rsidRPr="009E3B75" w:rsidSect="004932F2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9E3B75">
        <w:rPr>
          <w:rFonts w:ascii="Arial" w:hAnsi="Arial" w:cs="Arial"/>
          <w:sz w:val="20"/>
          <w:szCs w:val="20"/>
          <w:vertAlign w:val="superscript"/>
        </w:rPr>
        <w:t>2</w:t>
      </w:r>
      <w:r w:rsidR="00001AC5" w:rsidRPr="009E3B75">
        <w:rPr>
          <w:rFonts w:ascii="Arial" w:hAnsi="Arial" w:cs="Arial"/>
          <w:sz w:val="20"/>
          <w:szCs w:val="20"/>
        </w:rPr>
        <w:t xml:space="preserve">Cohabiting: Married or living with partner. </w:t>
      </w:r>
      <w:r w:rsidRPr="009E3B75">
        <w:rPr>
          <w:rFonts w:ascii="Arial" w:hAnsi="Arial" w:cs="Arial"/>
          <w:sz w:val="20"/>
          <w:szCs w:val="20"/>
        </w:rPr>
        <w:t>Abbreviations: BF: breastfeeding</w:t>
      </w:r>
    </w:p>
    <w:p w14:paraId="5E645656" w14:textId="77777777" w:rsidR="000B30D5" w:rsidRPr="009E3B75" w:rsidRDefault="000B30D5" w:rsidP="0092426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23" w:type="dxa"/>
        <w:tblInd w:w="-85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2262"/>
        <w:gridCol w:w="1838"/>
        <w:gridCol w:w="2399"/>
        <w:gridCol w:w="1018"/>
      </w:tblGrid>
      <w:tr w:rsidR="00A87DDD" w:rsidRPr="009E3B75" w14:paraId="012B7103" w14:textId="77777777" w:rsidTr="00B84448">
        <w:tc>
          <w:tcPr>
            <w:tcW w:w="9923" w:type="dxa"/>
            <w:gridSpan w:val="5"/>
          </w:tcPr>
          <w:p w14:paraId="67715088" w14:textId="19435A31" w:rsidR="00A87DDD" w:rsidRPr="009E3B75" w:rsidRDefault="00A87DDD" w:rsidP="00A87DDD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uppl</w:t>
            </w:r>
            <w:r w:rsidR="0028474D"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emen</w:t>
            </w:r>
            <w:r w:rsidR="00A440C4"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tary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 </w:t>
            </w:r>
            <w:r w:rsidR="0028474D"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: Maternal weight and anthropometry, and change in maternal weight and anthropometry between baseline (</w:t>
            </w:r>
            <w:r w:rsidRPr="009E3B75">
              <w:rPr>
                <w:rFonts w:ascii="Arial" w:hAnsi="Arial" w:cs="Arial"/>
                <w:bCs/>
                <w:sz w:val="22"/>
                <w:szCs w:val="22"/>
              </w:rPr>
              <w:t>15</w:t>
            </w:r>
            <w:r w:rsidRPr="009E3B7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+0</w:t>
            </w:r>
            <w:r w:rsidRPr="009E3B75">
              <w:rPr>
                <w:rFonts w:ascii="Arial" w:hAnsi="Arial" w:cs="Arial"/>
                <w:bCs/>
                <w:sz w:val="22"/>
                <w:szCs w:val="22"/>
              </w:rPr>
              <w:t xml:space="preserve"> to 18</w:t>
            </w:r>
            <w:r w:rsidRPr="009E3B7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+6</w:t>
            </w:r>
            <w:r w:rsidRPr="009E3B75">
              <w:rPr>
                <w:rFonts w:ascii="Arial" w:hAnsi="Arial" w:cs="Arial"/>
                <w:bCs/>
                <w:sz w:val="22"/>
                <w:szCs w:val="22"/>
              </w:rPr>
              <w:t xml:space="preserve"> weeks’ gestation</w:t>
            </w:r>
            <w:r w:rsidRPr="009E3B75">
              <w:rPr>
                <w:rFonts w:ascii="Arial" w:hAnsi="Arial" w:cs="Arial"/>
                <w:sz w:val="22"/>
                <w:szCs w:val="22"/>
              </w:rPr>
              <w:t>) and 6</w:t>
            </w:r>
            <w:r w:rsidR="00B84448"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Pr="009E3B75">
              <w:rPr>
                <w:rFonts w:ascii="Arial" w:hAnsi="Arial" w:cs="Arial"/>
                <w:sz w:val="22"/>
                <w:szCs w:val="22"/>
              </w:rPr>
              <w:t>months postpartum according to breast feeding practices</w:t>
            </w:r>
            <w:r w:rsidR="00C77CB0" w:rsidRPr="009E3B75">
              <w:rPr>
                <w:rFonts w:ascii="Arial" w:hAnsi="Arial" w:cs="Arial"/>
                <w:sz w:val="22"/>
                <w:szCs w:val="22"/>
              </w:rPr>
              <w:t xml:space="preserve"> at 6 months postpartum</w:t>
            </w:r>
          </w:p>
        </w:tc>
      </w:tr>
      <w:tr w:rsidR="00B01CA9" w:rsidRPr="009E3B75" w14:paraId="00DFDD28" w14:textId="77777777" w:rsidTr="00E54B67">
        <w:tc>
          <w:tcPr>
            <w:tcW w:w="2411" w:type="dxa"/>
          </w:tcPr>
          <w:p w14:paraId="3753ADBD" w14:textId="77777777" w:rsidR="00924269" w:rsidRPr="009E3B75" w:rsidRDefault="00924269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2" w:name="_Hlk44498695"/>
          </w:p>
        </w:tc>
        <w:tc>
          <w:tcPr>
            <w:tcW w:w="2268" w:type="dxa"/>
          </w:tcPr>
          <w:p w14:paraId="0412CFD0" w14:textId="153FB641" w:rsidR="00924269" w:rsidRPr="009E3B75" w:rsidRDefault="00AD6199" w:rsidP="00AD619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Any</w:t>
            </w:r>
            <w:r w:rsidR="00924269" w:rsidRPr="009E3B75">
              <w:rPr>
                <w:rFonts w:ascii="Arial" w:hAnsi="Arial" w:cs="Arial"/>
                <w:b/>
                <w:sz w:val="22"/>
                <w:szCs w:val="22"/>
              </w:rPr>
              <w:t xml:space="preserve"> BF</w:t>
            </w:r>
            <w:r w:rsidR="00E54B67" w:rsidRPr="009E3B7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924269" w:rsidRPr="009E3B75">
              <w:rPr>
                <w:rFonts w:ascii="Arial" w:hAnsi="Arial" w:cs="Arial"/>
                <w:b/>
                <w:sz w:val="22"/>
                <w:szCs w:val="22"/>
              </w:rPr>
              <w:t>n= 2</w:t>
            </w:r>
            <w:r w:rsidR="00A82EA4" w:rsidRPr="009E3B75">
              <w:rPr>
                <w:rFonts w:ascii="Arial" w:hAnsi="Arial" w:cs="Arial"/>
                <w:b/>
                <w:sz w:val="22"/>
                <w:szCs w:val="22"/>
              </w:rPr>
              <w:t>8</w:t>
            </w:r>
            <w:r w:rsidR="00672DB3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14:paraId="41C8F829" w14:textId="3F53432E" w:rsidR="00924269" w:rsidRPr="009E3B75" w:rsidRDefault="00924269" w:rsidP="00E54B6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No BF n=4</w:t>
            </w:r>
            <w:r w:rsidR="00672DB3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2402" w:type="dxa"/>
          </w:tcPr>
          <w:p w14:paraId="50D6F0C6" w14:textId="186226F9" w:rsidR="00924269" w:rsidRPr="009E3B75" w:rsidRDefault="00924269" w:rsidP="00E54B6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Comparison n=</w:t>
            </w:r>
            <w:r w:rsidR="00045A8A" w:rsidRPr="009E3B75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="00605ED3">
              <w:rPr>
                <w:rFonts w:ascii="Arial" w:hAnsi="Arial" w:cs="Arial"/>
                <w:b/>
                <w:sz w:val="22"/>
                <w:szCs w:val="22"/>
              </w:rPr>
              <w:t>05</w:t>
            </w:r>
          </w:p>
        </w:tc>
        <w:tc>
          <w:tcPr>
            <w:tcW w:w="1000" w:type="dxa"/>
          </w:tcPr>
          <w:p w14:paraId="60DFB2EB" w14:textId="77777777" w:rsidR="00924269" w:rsidRPr="009E3B75" w:rsidRDefault="00924269" w:rsidP="004B39C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BA5DAF" w:rsidRPr="009E3B75" w14:paraId="39DC55BB" w14:textId="77777777" w:rsidTr="00E54B67">
        <w:tc>
          <w:tcPr>
            <w:tcW w:w="2411" w:type="dxa"/>
          </w:tcPr>
          <w:p w14:paraId="722ED4C6" w14:textId="77777777" w:rsidR="00BA5DAF" w:rsidRPr="009E3B75" w:rsidRDefault="00BA5DAF" w:rsidP="004B39C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34B91638" w14:textId="3FCB78BD" w:rsidR="00BA5DAF" w:rsidRPr="009E3B75" w:rsidRDefault="00BA5DAF" w:rsidP="00BA5DA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2402" w:type="dxa"/>
          </w:tcPr>
          <w:p w14:paraId="3B963A29" w14:textId="40DB9DA6" w:rsidR="00BA5DAF" w:rsidRPr="009E3B75" w:rsidRDefault="00E54B67" w:rsidP="004B39C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sz w:val="22"/>
                <w:szCs w:val="22"/>
              </w:rPr>
              <w:t>Difference in mean</w:t>
            </w:r>
            <w:r w:rsidR="00345F6D" w:rsidRPr="009E3B75">
              <w:rPr>
                <w:rFonts w:ascii="Arial" w:hAnsi="Arial" w:cs="Arial"/>
                <w:b/>
                <w:sz w:val="22"/>
                <w:szCs w:val="22"/>
              </w:rPr>
              <w:t xml:space="preserve"> (95% CI) </w:t>
            </w:r>
          </w:p>
        </w:tc>
        <w:tc>
          <w:tcPr>
            <w:tcW w:w="1000" w:type="dxa"/>
          </w:tcPr>
          <w:p w14:paraId="0D420C3E" w14:textId="77777777" w:rsidR="00BA5DAF" w:rsidRPr="009E3B75" w:rsidRDefault="00BA5DAF" w:rsidP="004B39C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01CA9" w:rsidRPr="009E3B75" w14:paraId="4D1B1F32" w14:textId="77777777" w:rsidTr="00E54B67">
        <w:tc>
          <w:tcPr>
            <w:tcW w:w="2411" w:type="dxa"/>
          </w:tcPr>
          <w:p w14:paraId="1098C8BF" w14:textId="7B0DE798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Baseline</w:t>
            </w:r>
            <w:r w:rsidR="00B84448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sz w:val="22"/>
                <w:szCs w:val="22"/>
              </w:rPr>
              <w:t>weight (kg)</w:t>
            </w:r>
          </w:p>
        </w:tc>
        <w:tc>
          <w:tcPr>
            <w:tcW w:w="2268" w:type="dxa"/>
          </w:tcPr>
          <w:p w14:paraId="505A0B02" w14:textId="1330F68F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96.</w:t>
            </w:r>
            <w:r w:rsidR="00127FFA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C00C78" w:rsidRPr="009E3B75">
              <w:rPr>
                <w:rFonts w:ascii="Arial" w:hAnsi="Arial" w:cs="Arial"/>
                <w:sz w:val="22"/>
                <w:szCs w:val="22"/>
              </w:rPr>
              <w:t>4.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29653617" w14:textId="11FEFBE3" w:rsidR="00924269" w:rsidRPr="009E3B75" w:rsidRDefault="00C00C78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99.</w:t>
            </w:r>
            <w:r w:rsidR="00127FFA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(</w:t>
            </w:r>
            <w:r w:rsidRPr="009E3B75">
              <w:rPr>
                <w:rFonts w:ascii="Arial" w:hAnsi="Arial" w:cs="Arial"/>
                <w:sz w:val="22"/>
                <w:szCs w:val="22"/>
              </w:rPr>
              <w:t>16.3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2AD8D0CC" w14:textId="2B8E0D48" w:rsidR="00924269" w:rsidRPr="009E3B75" w:rsidRDefault="00C00C78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0</w:t>
            </w:r>
            <w:r w:rsidR="00E15E9E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E15E9E" w:rsidRPr="009E3B75">
              <w:rPr>
                <w:rFonts w:ascii="Arial" w:hAnsi="Arial" w:cs="Arial"/>
                <w:sz w:val="22"/>
                <w:szCs w:val="22"/>
              </w:rPr>
              <w:t>74</w:t>
            </w:r>
            <w:r w:rsidR="00437BA5" w:rsidRPr="009E3B75">
              <w:rPr>
                <w:rFonts w:ascii="Arial" w:hAnsi="Arial" w:cs="Arial"/>
                <w:sz w:val="22"/>
                <w:szCs w:val="22"/>
              </w:rPr>
              <w:t>,</w:t>
            </w:r>
            <w:r w:rsidR="00AE05D0" w:rsidRPr="009E3B75">
              <w:rPr>
                <w:rFonts w:ascii="Arial" w:hAnsi="Arial" w:cs="Arial"/>
                <w:sz w:val="22"/>
                <w:szCs w:val="22"/>
              </w:rPr>
              <w:t xml:space="preserve"> 5.</w:t>
            </w:r>
            <w:r w:rsidR="00E15E9E" w:rsidRPr="009E3B75">
              <w:rPr>
                <w:rFonts w:ascii="Arial" w:hAnsi="Arial" w:cs="Arial"/>
                <w:sz w:val="22"/>
                <w:szCs w:val="22"/>
              </w:rPr>
              <w:t>43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5ACEDDAD" w14:textId="376C208F" w:rsidR="00924269" w:rsidRPr="009E3B75" w:rsidRDefault="00AE05D0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B01CA9" w:rsidRPr="009E3B75" w14:paraId="1C6DF068" w14:textId="77777777" w:rsidTr="00E54B67">
        <w:tc>
          <w:tcPr>
            <w:tcW w:w="2411" w:type="dxa"/>
          </w:tcPr>
          <w:p w14:paraId="2488A9D7" w14:textId="2211F21E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eight at 6</w:t>
            </w:r>
            <w:r w:rsidR="00B84448" w:rsidRPr="009E3B75">
              <w:rPr>
                <w:rFonts w:ascii="Arial" w:hAnsi="Arial" w:cs="Arial"/>
                <w:sz w:val="22"/>
                <w:szCs w:val="22"/>
              </w:rPr>
              <w:t xml:space="preserve"> months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kg)</w:t>
            </w:r>
          </w:p>
        </w:tc>
        <w:tc>
          <w:tcPr>
            <w:tcW w:w="2268" w:type="dxa"/>
          </w:tcPr>
          <w:p w14:paraId="29E86D6E" w14:textId="5BB9762C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95.</w:t>
            </w:r>
            <w:r w:rsidR="00437BA5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6.0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54BAE402" w14:textId="48938DBF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0.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437BA5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sz w:val="22"/>
                <w:szCs w:val="22"/>
              </w:rPr>
              <w:t>(16.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20CA12C5" w14:textId="175B0DD8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.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5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437BA5" w:rsidRPr="009E3B75">
              <w:rPr>
                <w:rFonts w:ascii="Arial" w:hAnsi="Arial" w:cs="Arial"/>
                <w:sz w:val="22"/>
                <w:szCs w:val="22"/>
              </w:rPr>
              <w:t>, 7.</w:t>
            </w:r>
            <w:r w:rsidR="00A20D02" w:rsidRPr="009E3B75">
              <w:rPr>
                <w:rFonts w:ascii="Arial" w:hAnsi="Arial" w:cs="Arial"/>
                <w:sz w:val="22"/>
                <w:szCs w:val="22"/>
              </w:rPr>
              <w:t>0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033ED494" w14:textId="73A41F05" w:rsidR="00924269" w:rsidRPr="009E3B75" w:rsidRDefault="00A54D8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0.00</w:t>
            </w: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01CA9" w:rsidRPr="009E3B75" w14:paraId="53FCE898" w14:textId="77777777" w:rsidTr="00E54B67">
        <w:tc>
          <w:tcPr>
            <w:tcW w:w="2411" w:type="dxa"/>
          </w:tcPr>
          <w:p w14:paraId="40AC99EE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Change in weight (kg)</w:t>
            </w:r>
          </w:p>
        </w:tc>
        <w:tc>
          <w:tcPr>
            <w:tcW w:w="2268" w:type="dxa"/>
          </w:tcPr>
          <w:p w14:paraId="389A0944" w14:textId="6CCC19B8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="00C513EE"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1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7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8624C53" w14:textId="3C5ED3A1" w:rsidR="00924269" w:rsidRPr="009E3B75" w:rsidRDefault="00C513E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70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 xml:space="preserve"> (6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3E16BEBB" w14:textId="2E3F6D79" w:rsidR="00924269" w:rsidRPr="009E3B75" w:rsidRDefault="00C513E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81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02C3D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75</w:t>
            </w:r>
            <w:r w:rsidR="00602C3D" w:rsidRPr="009E3B75">
              <w:rPr>
                <w:rFonts w:ascii="Arial" w:hAnsi="Arial" w:cs="Arial"/>
                <w:sz w:val="22"/>
                <w:szCs w:val="22"/>
              </w:rPr>
              <w:t>, 2.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88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099FD6B7" w14:textId="52578E6D" w:rsidR="00924269" w:rsidRPr="009E3B75" w:rsidRDefault="00602C3D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0.0</w:t>
            </w:r>
            <w:r w:rsidR="00A04A95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24269" w:rsidRPr="009E3B75" w14:paraId="05166FB7" w14:textId="77777777" w:rsidTr="00B84448">
        <w:tc>
          <w:tcPr>
            <w:tcW w:w="9923" w:type="dxa"/>
            <w:gridSpan w:val="5"/>
          </w:tcPr>
          <w:p w14:paraId="2873FF50" w14:textId="12C2BE09" w:rsidR="00924269" w:rsidRPr="009E3B75" w:rsidRDefault="00924269" w:rsidP="004B39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Anthropometry at 6</w:t>
            </w:r>
            <w:r w:rsidR="00B84448"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months postpartum according to breast feeding behaviour</w:t>
            </w:r>
          </w:p>
        </w:tc>
      </w:tr>
      <w:tr w:rsidR="00924269" w:rsidRPr="009E3B75" w14:paraId="4D6A8D1D" w14:textId="77777777" w:rsidTr="00B84448">
        <w:tc>
          <w:tcPr>
            <w:tcW w:w="9923" w:type="dxa"/>
            <w:gridSpan w:val="5"/>
          </w:tcPr>
          <w:p w14:paraId="48C8762E" w14:textId="77777777" w:rsidR="00924269" w:rsidRPr="009E3B75" w:rsidRDefault="00924269" w:rsidP="004B39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Circumferences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(cm)</w:t>
            </w:r>
          </w:p>
        </w:tc>
      </w:tr>
      <w:tr w:rsidR="00B01CA9" w:rsidRPr="009E3B75" w14:paraId="00FD4233" w14:textId="77777777" w:rsidTr="00E54B67">
        <w:tc>
          <w:tcPr>
            <w:tcW w:w="2411" w:type="dxa"/>
          </w:tcPr>
          <w:p w14:paraId="0BB4798A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Neck </w:t>
            </w:r>
          </w:p>
        </w:tc>
        <w:tc>
          <w:tcPr>
            <w:tcW w:w="2268" w:type="dxa"/>
          </w:tcPr>
          <w:p w14:paraId="25A75B1B" w14:textId="59D77FB1" w:rsidR="00924269" w:rsidRPr="009E3B75" w:rsidRDefault="00D567F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36.6 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(2.5)</w:t>
            </w:r>
          </w:p>
        </w:tc>
        <w:tc>
          <w:tcPr>
            <w:tcW w:w="1842" w:type="dxa"/>
          </w:tcPr>
          <w:p w14:paraId="205EE896" w14:textId="35A6ECEE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7.1 (2.7)</w:t>
            </w:r>
          </w:p>
        </w:tc>
        <w:tc>
          <w:tcPr>
            <w:tcW w:w="2402" w:type="dxa"/>
          </w:tcPr>
          <w:p w14:paraId="740D8ACC" w14:textId="5C1DCA9E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5</w:t>
            </w:r>
            <w:r w:rsidR="00C90573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567FE" w:rsidRPr="009E3B75">
              <w:rPr>
                <w:rFonts w:ascii="Arial" w:hAnsi="Arial" w:cs="Arial"/>
                <w:sz w:val="22"/>
                <w:szCs w:val="22"/>
              </w:rPr>
              <w:t>0.1</w:t>
            </w:r>
            <w:r w:rsidR="00C90573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D567FE" w:rsidRPr="009E3B75">
              <w:rPr>
                <w:rFonts w:ascii="Arial" w:hAnsi="Arial" w:cs="Arial"/>
                <w:sz w:val="22"/>
                <w:szCs w:val="22"/>
              </w:rPr>
              <w:t>, 0.9</w:t>
            </w:r>
            <w:r w:rsidR="00C90573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469298D0" w14:textId="1E66E396" w:rsidR="00924269" w:rsidRPr="009E3B75" w:rsidRDefault="00D567F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0.0</w:t>
            </w: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01CA9" w:rsidRPr="009E3B75" w14:paraId="378CED22" w14:textId="77777777" w:rsidTr="00E54B67">
        <w:tc>
          <w:tcPr>
            <w:tcW w:w="2411" w:type="dxa"/>
          </w:tcPr>
          <w:p w14:paraId="0EE161D1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Waist </w:t>
            </w:r>
          </w:p>
        </w:tc>
        <w:tc>
          <w:tcPr>
            <w:tcW w:w="2268" w:type="dxa"/>
          </w:tcPr>
          <w:p w14:paraId="777246BF" w14:textId="4F387CEA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4.</w:t>
            </w:r>
            <w:r w:rsidR="000B7A97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1.0)</w:t>
            </w:r>
          </w:p>
        </w:tc>
        <w:tc>
          <w:tcPr>
            <w:tcW w:w="1842" w:type="dxa"/>
          </w:tcPr>
          <w:p w14:paraId="7610FF16" w14:textId="0378D189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07.</w:t>
            </w:r>
            <w:r w:rsidR="000B7A97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1.</w:t>
            </w:r>
            <w:r w:rsidR="00952925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0516F498" w14:textId="6ECC0C4B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</w:t>
            </w:r>
            <w:r w:rsidR="000B7A97"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0B7A97"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="00952925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7A97" w:rsidRPr="009E3B75">
              <w:rPr>
                <w:rFonts w:ascii="Arial" w:hAnsi="Arial" w:cs="Arial"/>
                <w:sz w:val="22"/>
                <w:szCs w:val="22"/>
              </w:rPr>
              <w:t>5.12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5CB21999" w14:textId="69438D0C" w:rsidR="00924269" w:rsidRPr="009E3B75" w:rsidRDefault="00A54D8E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0.0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924269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01CA9" w:rsidRPr="009E3B75" w14:paraId="56DBB13C" w14:textId="77777777" w:rsidTr="00E54B67">
        <w:tc>
          <w:tcPr>
            <w:tcW w:w="2411" w:type="dxa"/>
          </w:tcPr>
          <w:p w14:paraId="3471F011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Midarm </w:t>
            </w:r>
          </w:p>
        </w:tc>
        <w:tc>
          <w:tcPr>
            <w:tcW w:w="2268" w:type="dxa"/>
          </w:tcPr>
          <w:p w14:paraId="1213974B" w14:textId="59B3B992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6.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4.</w:t>
            </w:r>
            <w:r w:rsidR="00FB0553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149FC6EE" w14:textId="1714F951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7.</w:t>
            </w:r>
            <w:r w:rsidR="00FB0553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4.2)</w:t>
            </w:r>
          </w:p>
        </w:tc>
        <w:tc>
          <w:tcPr>
            <w:tcW w:w="2402" w:type="dxa"/>
          </w:tcPr>
          <w:p w14:paraId="509F5228" w14:textId="6674D00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FB0553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0.4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="00FB0553" w:rsidRPr="009E3B75">
              <w:rPr>
                <w:rFonts w:ascii="Arial" w:hAnsi="Arial" w:cs="Arial"/>
                <w:sz w:val="22"/>
                <w:szCs w:val="22"/>
              </w:rPr>
              <w:t>, 1.7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0B1F9D21" w14:textId="2A5D927B" w:rsidR="00924269" w:rsidRPr="009E3B75" w:rsidRDefault="00FB0553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0.0</w:t>
            </w:r>
            <w:r w:rsidR="00B15119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B01CA9" w:rsidRPr="009E3B75" w14:paraId="66DA9E95" w14:textId="77777777" w:rsidTr="00E54B67">
        <w:tc>
          <w:tcPr>
            <w:tcW w:w="2411" w:type="dxa"/>
          </w:tcPr>
          <w:p w14:paraId="452B381E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rist (mm)</w:t>
            </w:r>
          </w:p>
        </w:tc>
        <w:tc>
          <w:tcPr>
            <w:tcW w:w="2268" w:type="dxa"/>
          </w:tcPr>
          <w:p w14:paraId="2614B144" w14:textId="64C6286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71.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5.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2E1336E" w14:textId="56BEA608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7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 xml:space="preserve">4.0 </w:t>
            </w:r>
            <w:r w:rsidRPr="009E3B75">
              <w:rPr>
                <w:rFonts w:ascii="Arial" w:hAnsi="Arial" w:cs="Arial"/>
                <w:sz w:val="22"/>
                <w:szCs w:val="22"/>
              </w:rPr>
              <w:t>(14.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147EBF82" w14:textId="0B1BA2BD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8D07DC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D07DC" w:rsidRPr="009E3B75">
              <w:rPr>
                <w:rFonts w:ascii="Arial" w:hAnsi="Arial" w:cs="Arial"/>
                <w:sz w:val="22"/>
                <w:szCs w:val="22"/>
              </w:rPr>
              <w:t>31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D07DC" w:rsidRPr="009E3B75">
              <w:rPr>
                <w:rFonts w:ascii="Arial" w:hAnsi="Arial" w:cs="Arial"/>
                <w:sz w:val="22"/>
                <w:szCs w:val="22"/>
              </w:rPr>
              <w:t>4.87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5D8588B6" w14:textId="3DF77069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D46EFC" w:rsidRPr="009E3B75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B01CA9" w:rsidRPr="009E3B75" w14:paraId="59B1697C" w14:textId="77777777" w:rsidTr="00E54B67">
        <w:tc>
          <w:tcPr>
            <w:tcW w:w="2411" w:type="dxa"/>
          </w:tcPr>
          <w:p w14:paraId="6C02AC9E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Hip </w:t>
            </w:r>
          </w:p>
        </w:tc>
        <w:tc>
          <w:tcPr>
            <w:tcW w:w="2268" w:type="dxa"/>
          </w:tcPr>
          <w:p w14:paraId="3DA51838" w14:textId="34ECA45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20.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0.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19EE8B3" w14:textId="6A65BE98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2</w:t>
            </w:r>
            <w:r w:rsidR="00673BCF" w:rsidRPr="009E3B75">
              <w:rPr>
                <w:rFonts w:ascii="Arial" w:hAnsi="Arial" w:cs="Arial"/>
                <w:sz w:val="22"/>
                <w:szCs w:val="22"/>
              </w:rPr>
              <w:t>4.0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1.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4851D206" w14:textId="3580A79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</w:t>
            </w:r>
            <w:r w:rsidR="00673BCF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673BCF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673BCF" w:rsidRPr="009E3B75">
              <w:rPr>
                <w:rFonts w:ascii="Arial" w:hAnsi="Arial" w:cs="Arial"/>
                <w:sz w:val="22"/>
                <w:szCs w:val="22"/>
              </w:rPr>
              <w:t>, 4.8</w:t>
            </w:r>
            <w:r w:rsidR="001B38F0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05F31676" w14:textId="6624078F" w:rsidR="00924269" w:rsidRPr="009E3B75" w:rsidRDefault="006A130B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24269" w:rsidRPr="009E3B75" w14:paraId="42C2FEF9" w14:textId="77777777" w:rsidTr="00B84448">
        <w:tc>
          <w:tcPr>
            <w:tcW w:w="9923" w:type="dxa"/>
            <w:gridSpan w:val="5"/>
          </w:tcPr>
          <w:p w14:paraId="7BB0A551" w14:textId="77777777" w:rsidR="00924269" w:rsidRPr="009E3B75" w:rsidRDefault="00924269" w:rsidP="004B39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kinfold thicknesses (mm)</w:t>
            </w:r>
          </w:p>
        </w:tc>
      </w:tr>
      <w:tr w:rsidR="00B01CA9" w:rsidRPr="009E3B75" w14:paraId="537FC24A" w14:textId="77777777" w:rsidTr="00E54B67">
        <w:tc>
          <w:tcPr>
            <w:tcW w:w="2411" w:type="dxa"/>
          </w:tcPr>
          <w:p w14:paraId="4EFB14F1" w14:textId="77777777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Sum of skinfolds</w:t>
            </w:r>
          </w:p>
        </w:tc>
        <w:tc>
          <w:tcPr>
            <w:tcW w:w="2268" w:type="dxa"/>
          </w:tcPr>
          <w:p w14:paraId="115F3BFE" w14:textId="6B0C19F4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20.</w:t>
            </w:r>
            <w:r w:rsidR="00807064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28</w:t>
            </w:r>
            <w:r w:rsidR="00807064" w:rsidRPr="009E3B75">
              <w:rPr>
                <w:rFonts w:ascii="Arial" w:hAnsi="Arial" w:cs="Arial"/>
                <w:sz w:val="22"/>
                <w:szCs w:val="22"/>
              </w:rPr>
              <w:t>.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D8D3BF8" w14:textId="0EF759B4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22.</w:t>
            </w:r>
            <w:r w:rsidR="008D212E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="00807064" w:rsidRPr="009E3B75">
              <w:rPr>
                <w:rFonts w:ascii="Arial" w:hAnsi="Arial" w:cs="Arial"/>
                <w:sz w:val="22"/>
                <w:szCs w:val="22"/>
              </w:rPr>
              <w:t>7.0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7E425183" w14:textId="0D3381AA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</w:t>
            </w:r>
            <w:r w:rsidR="004B7DC6" w:rsidRPr="009E3B75">
              <w:rPr>
                <w:rFonts w:ascii="Arial" w:hAnsi="Arial" w:cs="Arial"/>
                <w:sz w:val="22"/>
                <w:szCs w:val="22"/>
              </w:rPr>
              <w:t>3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60252"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="004B7DC6" w:rsidRPr="009E3B75">
              <w:rPr>
                <w:rFonts w:ascii="Arial" w:hAnsi="Arial" w:cs="Arial"/>
                <w:sz w:val="22"/>
                <w:szCs w:val="22"/>
              </w:rPr>
              <w:t>1.90</w:t>
            </w:r>
            <w:r w:rsidR="00C60252" w:rsidRPr="009E3B75">
              <w:rPr>
                <w:rFonts w:ascii="Arial" w:hAnsi="Arial" w:cs="Arial"/>
                <w:sz w:val="22"/>
                <w:szCs w:val="22"/>
              </w:rPr>
              <w:t>, 6.</w:t>
            </w:r>
            <w:r w:rsidR="004B7DC6" w:rsidRPr="009E3B75">
              <w:rPr>
                <w:rFonts w:ascii="Arial" w:hAnsi="Arial" w:cs="Arial"/>
                <w:sz w:val="22"/>
                <w:szCs w:val="22"/>
              </w:rPr>
              <w:t>5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513E062D" w14:textId="28433855" w:rsidR="00924269" w:rsidRPr="009E3B75" w:rsidRDefault="00924269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4B7DC6" w:rsidRPr="009E3B75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</w:tr>
      <w:tr w:rsidR="00924269" w:rsidRPr="009E3B75" w14:paraId="21FB1640" w14:textId="77777777" w:rsidTr="00B84448">
        <w:tc>
          <w:tcPr>
            <w:tcW w:w="9923" w:type="dxa"/>
            <w:gridSpan w:val="5"/>
          </w:tcPr>
          <w:p w14:paraId="674D77D5" w14:textId="75E7A04F" w:rsidR="00924269" w:rsidRPr="009E3B75" w:rsidRDefault="00924269" w:rsidP="004B39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Changes in maternal anthropometry from baseline to 6</w:t>
            </w:r>
            <w:r w:rsidR="00B84448"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nths postpartum by breast feeding behaviour </w:t>
            </w:r>
          </w:p>
        </w:tc>
      </w:tr>
      <w:tr w:rsidR="00E65DE9" w:rsidRPr="009E3B75" w14:paraId="39B6ACB3" w14:textId="77777777" w:rsidTr="00B84448">
        <w:tc>
          <w:tcPr>
            <w:tcW w:w="9923" w:type="dxa"/>
            <w:gridSpan w:val="5"/>
          </w:tcPr>
          <w:p w14:paraId="38914FFF" w14:textId="3AEFB5AB" w:rsidR="00E65DE9" w:rsidRPr="009E3B75" w:rsidRDefault="00E65DE9" w:rsidP="00E65D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Circumferences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(cm)</w:t>
            </w:r>
          </w:p>
        </w:tc>
      </w:tr>
      <w:tr w:rsidR="00E65DE9" w:rsidRPr="009E3B75" w14:paraId="6B3D1034" w14:textId="77777777" w:rsidTr="00E54B67">
        <w:tc>
          <w:tcPr>
            <w:tcW w:w="2411" w:type="dxa"/>
          </w:tcPr>
          <w:p w14:paraId="300C184F" w14:textId="753A6097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Neck </w:t>
            </w:r>
          </w:p>
        </w:tc>
        <w:tc>
          <w:tcPr>
            <w:tcW w:w="2268" w:type="dxa"/>
          </w:tcPr>
          <w:p w14:paraId="5B0D5AE6" w14:textId="135A96D1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1 (1.</w:t>
            </w:r>
            <w:r w:rsidR="000E4718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2A651F58" w14:textId="762E1D92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0E4718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B37FED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04703B21" w14:textId="2201880A" w:rsidR="00E65DE9" w:rsidRPr="009E3B75" w:rsidRDefault="00B37FED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4</w:t>
            </w:r>
            <w:r w:rsidR="00176B3D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176B3D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, 0.7</w:t>
            </w:r>
            <w:r w:rsidR="00176B3D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60991164" w14:textId="5534C4B9" w:rsidR="00E65DE9" w:rsidRPr="009E3B75" w:rsidRDefault="00A54D8E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65DE9" w:rsidRPr="009E3B75" w14:paraId="48CFC231" w14:textId="77777777" w:rsidTr="00E54B67">
        <w:tc>
          <w:tcPr>
            <w:tcW w:w="2411" w:type="dxa"/>
          </w:tcPr>
          <w:p w14:paraId="20A383CB" w14:textId="05C12102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Waist </w:t>
            </w:r>
          </w:p>
        </w:tc>
        <w:tc>
          <w:tcPr>
            <w:tcW w:w="2268" w:type="dxa"/>
          </w:tcPr>
          <w:p w14:paraId="3C03C19D" w14:textId="377337ED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1.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1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7.</w:t>
            </w:r>
            <w:r w:rsidR="00C60056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772766B8" w14:textId="432BFBDB" w:rsidR="00E65DE9" w:rsidRPr="009E3B75" w:rsidRDefault="008D0714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0.93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7.3)</w:t>
            </w:r>
          </w:p>
        </w:tc>
        <w:tc>
          <w:tcPr>
            <w:tcW w:w="2402" w:type="dxa"/>
          </w:tcPr>
          <w:p w14:paraId="3D9C9402" w14:textId="2C329EB0" w:rsidR="00E65DE9" w:rsidRPr="009E3B75" w:rsidRDefault="008D0714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21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0.92</w:t>
            </w:r>
            <w:r w:rsidR="00443932" w:rsidRPr="009E3B75">
              <w:rPr>
                <w:rFonts w:ascii="Arial" w:hAnsi="Arial" w:cs="Arial"/>
                <w:sz w:val="22"/>
                <w:szCs w:val="22"/>
              </w:rPr>
              <w:t>,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32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3AE6F19C" w14:textId="540FF0C4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8D0714" w:rsidRPr="009E3B75">
              <w:rPr>
                <w:rFonts w:ascii="Arial" w:hAnsi="Arial" w:cs="Arial"/>
                <w:sz w:val="22"/>
                <w:szCs w:val="22"/>
              </w:rPr>
              <w:t>.</w:t>
            </w:r>
            <w:r w:rsidR="00745301" w:rsidRPr="009E3B75">
              <w:rPr>
                <w:rFonts w:ascii="Arial" w:hAnsi="Arial" w:cs="Arial"/>
                <w:sz w:val="22"/>
                <w:szCs w:val="22"/>
              </w:rPr>
              <w:t>718</w:t>
            </w:r>
          </w:p>
        </w:tc>
      </w:tr>
      <w:tr w:rsidR="00E65DE9" w:rsidRPr="009E3B75" w14:paraId="0285A913" w14:textId="77777777" w:rsidTr="00E54B67">
        <w:tc>
          <w:tcPr>
            <w:tcW w:w="2411" w:type="dxa"/>
          </w:tcPr>
          <w:p w14:paraId="6559A771" w14:textId="1706D778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Midarm </w:t>
            </w:r>
          </w:p>
        </w:tc>
        <w:tc>
          <w:tcPr>
            <w:tcW w:w="2268" w:type="dxa"/>
          </w:tcPr>
          <w:p w14:paraId="3B798B7E" w14:textId="7E47E448" w:rsidR="00E65DE9" w:rsidRPr="009E3B75" w:rsidRDefault="00156CCB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423900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="00C62BC1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2.3)</w:t>
            </w:r>
          </w:p>
        </w:tc>
        <w:tc>
          <w:tcPr>
            <w:tcW w:w="1842" w:type="dxa"/>
          </w:tcPr>
          <w:p w14:paraId="40E93AC3" w14:textId="4B6C3616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9</w:t>
            </w:r>
            <w:r w:rsidR="00147D27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2.5)</w:t>
            </w:r>
          </w:p>
        </w:tc>
        <w:tc>
          <w:tcPr>
            <w:tcW w:w="2402" w:type="dxa"/>
          </w:tcPr>
          <w:p w14:paraId="4E802A73" w14:textId="28C81A8C" w:rsidR="00E65DE9" w:rsidRPr="009E3B75" w:rsidRDefault="00423900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8</w:t>
            </w:r>
            <w:r w:rsidR="00147D27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147D27" w:rsidRPr="009E3B75">
              <w:rPr>
                <w:rFonts w:ascii="Arial" w:hAnsi="Arial" w:cs="Arial"/>
                <w:sz w:val="22"/>
                <w:szCs w:val="22"/>
              </w:rPr>
              <w:t>37</w:t>
            </w:r>
            <w:r w:rsidR="00443932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3B75">
              <w:rPr>
                <w:rFonts w:ascii="Arial" w:hAnsi="Arial" w:cs="Arial"/>
                <w:sz w:val="22"/>
                <w:szCs w:val="22"/>
              </w:rPr>
              <w:t>1.2</w:t>
            </w:r>
            <w:r w:rsidR="00147D27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25E94EED" w14:textId="155E2D6E" w:rsidR="00E65DE9" w:rsidRPr="009E3B75" w:rsidRDefault="00A54D8E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65DE9" w:rsidRPr="009E3B75" w14:paraId="08412EB0" w14:textId="77777777" w:rsidTr="00E54B67">
        <w:tc>
          <w:tcPr>
            <w:tcW w:w="2411" w:type="dxa"/>
          </w:tcPr>
          <w:p w14:paraId="5CB4029C" w14:textId="0EE3F3B8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rist (mm)</w:t>
            </w:r>
          </w:p>
        </w:tc>
        <w:tc>
          <w:tcPr>
            <w:tcW w:w="2268" w:type="dxa"/>
          </w:tcPr>
          <w:p w14:paraId="00D50A2C" w14:textId="7B1AC864" w:rsidR="00E65DE9" w:rsidRPr="009E3B75" w:rsidRDefault="00CF137D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1.21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E3B75">
              <w:rPr>
                <w:rFonts w:ascii="Arial" w:hAnsi="Arial" w:cs="Arial"/>
                <w:sz w:val="22"/>
                <w:szCs w:val="22"/>
              </w:rPr>
              <w:t>11.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7F3E8E5" w14:textId="3AECDFF0" w:rsidR="00E65DE9" w:rsidRPr="009E3B75" w:rsidRDefault="00CF137D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56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E3B75">
              <w:rPr>
                <w:rFonts w:ascii="Arial" w:hAnsi="Arial" w:cs="Arial"/>
                <w:sz w:val="22"/>
                <w:szCs w:val="22"/>
              </w:rPr>
              <w:t>13.</w:t>
            </w:r>
            <w:r w:rsidR="00443932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333A416E" w14:textId="30A34548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7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43932"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85</w:t>
            </w:r>
            <w:r w:rsidR="00443932" w:rsidRPr="009E3B75">
              <w:rPr>
                <w:rFonts w:ascii="Arial" w:hAnsi="Arial" w:cs="Arial"/>
                <w:sz w:val="22"/>
                <w:szCs w:val="22"/>
              </w:rPr>
              <w:t>, 4.</w:t>
            </w:r>
            <w:r w:rsidR="00E85DC2" w:rsidRPr="009E3B75">
              <w:rPr>
                <w:rFonts w:ascii="Arial" w:hAnsi="Arial" w:cs="Arial"/>
                <w:sz w:val="22"/>
                <w:szCs w:val="22"/>
              </w:rPr>
              <w:t>70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5CECECB1" w14:textId="22EEA499" w:rsidR="00E65DE9" w:rsidRPr="009E3B75" w:rsidRDefault="00355F36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&lt;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0.0</w:t>
            </w:r>
            <w:r w:rsidRPr="009E3B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65DE9" w:rsidRPr="009E3B75" w14:paraId="5282EF71" w14:textId="77777777" w:rsidTr="00E54B67">
        <w:tc>
          <w:tcPr>
            <w:tcW w:w="2411" w:type="dxa"/>
          </w:tcPr>
          <w:p w14:paraId="47A8D2C7" w14:textId="3F1CEAD1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Hip </w:t>
            </w:r>
          </w:p>
        </w:tc>
        <w:tc>
          <w:tcPr>
            <w:tcW w:w="2268" w:type="dxa"/>
          </w:tcPr>
          <w:p w14:paraId="32AB0904" w14:textId="5E8AD483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0.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8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6.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6685A76E" w14:textId="6D0CAA71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A674AC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6.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</w:tcPr>
          <w:p w14:paraId="30752404" w14:textId="37A73764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30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674AC"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24</w:t>
            </w:r>
            <w:r w:rsidR="00A674AC" w:rsidRPr="009E3B75">
              <w:rPr>
                <w:rFonts w:ascii="Arial" w:hAnsi="Arial" w:cs="Arial"/>
                <w:sz w:val="22"/>
                <w:szCs w:val="22"/>
              </w:rPr>
              <w:t>, 2.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3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</w:tcPr>
          <w:p w14:paraId="18F38D5D" w14:textId="1E755129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0</w:t>
            </w:r>
            <w:r w:rsidR="00355F36" w:rsidRPr="009E3B7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E65DE9" w:rsidRPr="009E3B75" w14:paraId="2697D87E" w14:textId="77777777" w:rsidTr="00B84448">
        <w:tc>
          <w:tcPr>
            <w:tcW w:w="9923" w:type="dxa"/>
            <w:gridSpan w:val="5"/>
          </w:tcPr>
          <w:p w14:paraId="0428A6E9" w14:textId="0757EF7F" w:rsidR="00E65DE9" w:rsidRPr="009E3B75" w:rsidRDefault="00E65DE9" w:rsidP="00E65D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kinfold thicknesses (mm)</w:t>
            </w:r>
          </w:p>
        </w:tc>
      </w:tr>
      <w:tr w:rsidR="00E65DE9" w:rsidRPr="009E3B75" w14:paraId="486C7823" w14:textId="77777777" w:rsidTr="00E54B67">
        <w:tc>
          <w:tcPr>
            <w:tcW w:w="2411" w:type="dxa"/>
            <w:tcBorders>
              <w:bottom w:val="single" w:sz="4" w:space="0" w:color="auto"/>
            </w:tcBorders>
          </w:tcPr>
          <w:p w14:paraId="5752516B" w14:textId="340F8967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Sum of skinfol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0A57CE" w14:textId="7D3AE847" w:rsidR="00E65DE9" w:rsidRPr="009E3B75" w:rsidRDefault="00360BF4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2.</w:t>
            </w:r>
            <w:r w:rsidR="00A773D2" w:rsidRPr="009E3B75">
              <w:rPr>
                <w:rFonts w:ascii="Arial" w:hAnsi="Arial" w:cs="Arial"/>
                <w:sz w:val="22"/>
                <w:szCs w:val="22"/>
              </w:rPr>
              <w:t>67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Pr="009E3B75">
              <w:rPr>
                <w:rFonts w:ascii="Arial" w:hAnsi="Arial" w:cs="Arial"/>
                <w:sz w:val="22"/>
                <w:szCs w:val="22"/>
              </w:rPr>
              <w:t>7.</w:t>
            </w:r>
            <w:r w:rsidR="00A773D2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D73CD3" w14:textId="22DC19B5" w:rsidR="00E65DE9" w:rsidRPr="009E3B75" w:rsidRDefault="00360BF4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0.</w:t>
            </w:r>
            <w:r w:rsidR="00A773D2" w:rsidRPr="009E3B75">
              <w:rPr>
                <w:rFonts w:ascii="Arial" w:hAnsi="Arial" w:cs="Arial"/>
                <w:sz w:val="22"/>
                <w:szCs w:val="22"/>
              </w:rPr>
              <w:t>48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25</w:t>
            </w:r>
            <w:r w:rsidR="00AA0022" w:rsidRPr="009E3B75">
              <w:rPr>
                <w:rFonts w:ascii="Arial" w:hAnsi="Arial" w:cs="Arial"/>
                <w:sz w:val="22"/>
                <w:szCs w:val="22"/>
              </w:rPr>
              <w:t>.</w:t>
            </w:r>
            <w:r w:rsidR="00A773D2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73452CF6" w14:textId="67F36EAC" w:rsidR="00E65DE9" w:rsidRPr="009E3B75" w:rsidRDefault="00A773D2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20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Pr="009E3B75">
              <w:rPr>
                <w:rFonts w:ascii="Arial" w:hAnsi="Arial" w:cs="Arial"/>
                <w:sz w:val="22"/>
                <w:szCs w:val="22"/>
              </w:rPr>
              <w:t>1.89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9E3B75">
              <w:rPr>
                <w:rFonts w:ascii="Arial" w:hAnsi="Arial" w:cs="Arial"/>
                <w:sz w:val="22"/>
                <w:szCs w:val="22"/>
              </w:rPr>
              <w:t>6.28</w:t>
            </w:r>
            <w:r w:rsidR="00E65DE9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FDAD00E" w14:textId="2AA9B19B" w:rsidR="00E65DE9" w:rsidRPr="009E3B75" w:rsidRDefault="00E65DE9" w:rsidP="00E65DE9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A773D2" w:rsidRPr="009E3B75">
              <w:rPr>
                <w:rFonts w:ascii="Arial" w:hAnsi="Arial" w:cs="Arial"/>
                <w:sz w:val="22"/>
                <w:szCs w:val="22"/>
              </w:rPr>
              <w:t>292</w:t>
            </w:r>
          </w:p>
        </w:tc>
      </w:tr>
      <w:tr w:rsidR="00122211" w:rsidRPr="009E3B75" w14:paraId="07811AE8" w14:textId="77777777" w:rsidTr="00122211">
        <w:tc>
          <w:tcPr>
            <w:tcW w:w="9923" w:type="dxa"/>
            <w:gridSpan w:val="5"/>
            <w:tcBorders>
              <w:top w:val="single" w:sz="4" w:space="0" w:color="auto"/>
              <w:bottom w:val="nil"/>
            </w:tcBorders>
          </w:tcPr>
          <w:p w14:paraId="12AEEA24" w14:textId="77777777" w:rsidR="00122211" w:rsidRDefault="00122211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Abbreviations: BF: breastfeeding, CI: confidence interval,</w:t>
            </w:r>
            <w:r w:rsidR="00F7056F" w:rsidRPr="009E3B75">
              <w:rPr>
                <w:rFonts w:ascii="Arial" w:hAnsi="Arial" w:cs="Arial"/>
                <w:sz w:val="22"/>
                <w:szCs w:val="22"/>
              </w:rPr>
              <w:t xml:space="preserve"> SD: standard deviation</w:t>
            </w:r>
          </w:p>
          <w:p w14:paraId="6CE77BB1" w14:textId="2E5E5789" w:rsidR="00F85751" w:rsidRPr="009E3B75" w:rsidRDefault="00F85751" w:rsidP="004B39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 women were excluded as they were pregnant at the 6-month follow-up</w:t>
            </w:r>
          </w:p>
        </w:tc>
      </w:tr>
      <w:bookmarkEnd w:id="2"/>
    </w:tbl>
    <w:p w14:paraId="204A0931" w14:textId="77777777" w:rsidR="00B2327E" w:rsidRPr="009E3B75" w:rsidRDefault="00B2327E" w:rsidP="00B2327E">
      <w:pPr>
        <w:rPr>
          <w:rFonts w:ascii="Arial" w:hAnsi="Arial" w:cs="Arial"/>
          <w:b/>
          <w:bCs/>
          <w:sz w:val="20"/>
          <w:szCs w:val="20"/>
        </w:rPr>
      </w:pPr>
    </w:p>
    <w:p w14:paraId="1255810C" w14:textId="77777777" w:rsidR="00B2327E" w:rsidRPr="009E3B75" w:rsidRDefault="00B2327E" w:rsidP="00B2327E">
      <w:pPr>
        <w:rPr>
          <w:rFonts w:ascii="Arial" w:hAnsi="Arial" w:cs="Arial"/>
          <w:vertAlign w:val="superscript"/>
        </w:rPr>
      </w:pPr>
    </w:p>
    <w:p w14:paraId="75446D8B" w14:textId="15E34A07" w:rsidR="00B2327E" w:rsidRPr="009E3B75" w:rsidRDefault="00B2327E" w:rsidP="00B2327E">
      <w:pPr>
        <w:rPr>
          <w:rFonts w:ascii="Arial" w:hAnsi="Arial" w:cs="Arial"/>
          <w:vertAlign w:val="superscript"/>
        </w:rPr>
      </w:pPr>
    </w:p>
    <w:p w14:paraId="4B9BB281" w14:textId="2F1BCF0A" w:rsidR="00B2327E" w:rsidRPr="009E3B75" w:rsidRDefault="00B2327E" w:rsidP="00B2327E">
      <w:pPr>
        <w:rPr>
          <w:rFonts w:ascii="Arial" w:hAnsi="Arial" w:cs="Arial"/>
          <w:vertAlign w:val="superscript"/>
        </w:rPr>
      </w:pPr>
    </w:p>
    <w:p w14:paraId="58E273BF" w14:textId="027F3A4F" w:rsidR="00B2327E" w:rsidRPr="009E3B75" w:rsidRDefault="00B2327E" w:rsidP="00B2327E">
      <w:pPr>
        <w:rPr>
          <w:rFonts w:ascii="Arial" w:hAnsi="Arial" w:cs="Arial"/>
          <w:vertAlign w:val="superscript"/>
        </w:rPr>
      </w:pPr>
    </w:p>
    <w:p w14:paraId="27A960C8" w14:textId="77777777" w:rsidR="00064F57" w:rsidRPr="009E3B75" w:rsidRDefault="00064F57" w:rsidP="00B2327E">
      <w:pPr>
        <w:rPr>
          <w:rFonts w:ascii="Arial" w:hAnsi="Arial" w:cs="Arial"/>
          <w:vertAlign w:val="superscript"/>
        </w:rPr>
        <w:sectPr w:rsidR="00064F57" w:rsidRPr="009E3B75" w:rsidSect="004932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0BAC97" w14:textId="77777777" w:rsidR="00B2327E" w:rsidRPr="009E3B75" w:rsidRDefault="00B2327E" w:rsidP="00B2327E">
      <w:pPr>
        <w:rPr>
          <w:rFonts w:ascii="Arial" w:hAnsi="Arial" w:cs="Arial"/>
          <w:vertAlign w:val="superscript"/>
        </w:rPr>
      </w:pPr>
    </w:p>
    <w:tbl>
      <w:tblPr>
        <w:tblStyle w:val="TableGrid"/>
        <w:tblW w:w="5000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3435"/>
        <w:gridCol w:w="3213"/>
      </w:tblGrid>
      <w:tr w:rsidR="003250E3" w:rsidRPr="009E3B75" w14:paraId="04BD7A24" w14:textId="77777777" w:rsidTr="0019279A">
        <w:tc>
          <w:tcPr>
            <w:tcW w:w="5000" w:type="pct"/>
            <w:gridSpan w:val="3"/>
            <w:tcBorders>
              <w:top w:val="nil"/>
            </w:tcBorders>
          </w:tcPr>
          <w:p w14:paraId="72DF89FC" w14:textId="0DDE857C" w:rsidR="003250E3" w:rsidRPr="009E3B75" w:rsidRDefault="00AB12A2" w:rsidP="004B39CC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upplementary Table 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: Anthropometric changes associated with </w:t>
            </w:r>
            <w:r w:rsidR="00132E50" w:rsidRPr="009E3B75">
              <w:rPr>
                <w:rFonts w:ascii="Arial" w:hAnsi="Arial" w:cs="Arial"/>
                <w:sz w:val="22"/>
                <w:szCs w:val="22"/>
              </w:rPr>
              <w:t xml:space="preserve">any </w:t>
            </w:r>
            <w:r w:rsidRPr="009E3B75">
              <w:rPr>
                <w:rFonts w:ascii="Arial" w:hAnsi="Arial" w:cs="Arial"/>
                <w:sz w:val="22"/>
                <w:szCs w:val="22"/>
              </w:rPr>
              <w:t>breastfeeding comparing Black vs White women at baseline (15</w:t>
            </w: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–18</w:t>
            </w: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  <w:r w:rsidRPr="009E3B75">
              <w:rPr>
                <w:rFonts w:ascii="Arial" w:hAnsi="Arial" w:cs="Arial"/>
                <w:sz w:val="22"/>
                <w:szCs w:val="22"/>
              </w:rPr>
              <w:t>) and 6</w:t>
            </w:r>
            <w:r w:rsidR="00132E50" w:rsidRPr="009E3B75">
              <w:rPr>
                <w:rFonts w:ascii="Arial" w:hAnsi="Arial" w:cs="Arial"/>
                <w:sz w:val="22"/>
                <w:szCs w:val="22"/>
              </w:rPr>
              <w:t>-</w:t>
            </w:r>
            <w:r w:rsidRPr="009E3B75">
              <w:rPr>
                <w:rFonts w:ascii="Arial" w:hAnsi="Arial" w:cs="Arial"/>
                <w:sz w:val="22"/>
                <w:szCs w:val="22"/>
              </w:rPr>
              <w:t>months postpartum</w:t>
            </w:r>
          </w:p>
        </w:tc>
      </w:tr>
      <w:tr w:rsidR="006512CF" w:rsidRPr="009E3B75" w14:paraId="3D512C43" w14:textId="77777777" w:rsidTr="0019279A">
        <w:tc>
          <w:tcPr>
            <w:tcW w:w="1317" w:type="pct"/>
          </w:tcPr>
          <w:p w14:paraId="12BD5581" w14:textId="77777777" w:rsidR="006512CF" w:rsidRPr="009E3B75" w:rsidRDefault="006512CF" w:rsidP="004B39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3" w:type="pct"/>
            <w:gridSpan w:val="2"/>
          </w:tcPr>
          <w:p w14:paraId="06611417" w14:textId="77777777" w:rsidR="006512CF" w:rsidRPr="009E3B75" w:rsidRDefault="006512CF" w:rsidP="004B39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2CF" w:rsidRPr="009E3B75" w14:paraId="6967B47E" w14:textId="77777777" w:rsidTr="0019279A">
        <w:tc>
          <w:tcPr>
            <w:tcW w:w="1317" w:type="pct"/>
          </w:tcPr>
          <w:p w14:paraId="74E8F8DD" w14:textId="77777777" w:rsidR="006512CF" w:rsidRPr="009E3B75" w:rsidRDefault="006512CF" w:rsidP="004B39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3" w:type="pct"/>
          </w:tcPr>
          <w:p w14:paraId="25A7A78A" w14:textId="201B457B" w:rsidR="006512CF" w:rsidRPr="009E3B75" w:rsidRDefault="006512CF" w:rsidP="005C54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Any </w:t>
            </w:r>
            <w:r w:rsidR="005C540B" w:rsidRPr="009E3B75">
              <w:rPr>
                <w:rFonts w:ascii="Arial" w:hAnsi="Arial" w:cs="Arial"/>
                <w:sz w:val="22"/>
                <w:szCs w:val="22"/>
              </w:rPr>
              <w:t>breastfeedin</w:t>
            </w:r>
            <w:r w:rsidR="00B017D0" w:rsidRPr="009E3B75">
              <w:rPr>
                <w:rFonts w:ascii="Arial" w:hAnsi="Arial" w:cs="Arial"/>
                <w:sz w:val="22"/>
                <w:szCs w:val="22"/>
              </w:rPr>
              <w:t xml:space="preserve">g 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(n= </w:t>
            </w:r>
            <w:r w:rsidR="005C540B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B0193A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="00890A84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795A31AE" w14:textId="6B070CAE" w:rsidR="006512CF" w:rsidRPr="009E3B75" w:rsidRDefault="006512CF" w:rsidP="00B017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No </w:t>
            </w:r>
            <w:r w:rsidR="005C540B" w:rsidRPr="009E3B75">
              <w:rPr>
                <w:rFonts w:ascii="Arial" w:hAnsi="Arial" w:cs="Arial"/>
                <w:sz w:val="22"/>
                <w:szCs w:val="22"/>
              </w:rPr>
              <w:t xml:space="preserve">breastfeeding </w:t>
            </w:r>
            <w:r w:rsidRPr="009E3B75">
              <w:rPr>
                <w:rFonts w:ascii="Arial" w:hAnsi="Arial" w:cs="Arial"/>
                <w:sz w:val="22"/>
                <w:szCs w:val="22"/>
              </w:rPr>
              <w:t>(n=</w:t>
            </w:r>
            <w:r w:rsidR="005C540B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FB69AE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="00890A84">
              <w:rPr>
                <w:rFonts w:ascii="Arial" w:hAnsi="Arial" w:cs="Arial"/>
                <w:sz w:val="22"/>
                <w:szCs w:val="22"/>
              </w:rPr>
              <w:t>1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F29D0" w:rsidRPr="009E3B75" w14:paraId="492181E6" w14:textId="77777777" w:rsidTr="0019279A">
        <w:trPr>
          <w:trHeight w:val="237"/>
        </w:trPr>
        <w:tc>
          <w:tcPr>
            <w:tcW w:w="5000" w:type="pct"/>
            <w:gridSpan w:val="3"/>
          </w:tcPr>
          <w:p w14:paraId="112E7886" w14:textId="502AA697" w:rsidR="002F29D0" w:rsidRPr="009E3B75" w:rsidRDefault="003B669F" w:rsidP="002F29D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bCs/>
                <w:sz w:val="22"/>
                <w:szCs w:val="22"/>
              </w:rPr>
              <w:t>Difference in mean (95% CI)</w:t>
            </w:r>
          </w:p>
        </w:tc>
      </w:tr>
      <w:tr w:rsidR="00C4093E" w:rsidRPr="009E3B75" w14:paraId="679E3919" w14:textId="77777777" w:rsidTr="0019279A">
        <w:tc>
          <w:tcPr>
            <w:tcW w:w="1317" w:type="pct"/>
          </w:tcPr>
          <w:p w14:paraId="4C0AE132" w14:textId="4D705D32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Baseline weight (kg)</w:t>
            </w:r>
          </w:p>
        </w:tc>
        <w:tc>
          <w:tcPr>
            <w:tcW w:w="1903" w:type="pct"/>
          </w:tcPr>
          <w:p w14:paraId="586E13BA" w14:textId="4128D752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5D16A3" w:rsidRPr="009E3B75">
              <w:rPr>
                <w:rFonts w:ascii="Arial" w:hAnsi="Arial" w:cs="Arial"/>
                <w:sz w:val="22"/>
                <w:szCs w:val="22"/>
              </w:rPr>
              <w:t>15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2.</w:t>
            </w:r>
            <w:r w:rsidR="005D16A3" w:rsidRPr="009E3B75">
              <w:rPr>
                <w:rFonts w:ascii="Arial" w:hAnsi="Arial" w:cs="Arial"/>
                <w:sz w:val="22"/>
                <w:szCs w:val="22"/>
              </w:rPr>
              <w:t>71</w:t>
            </w:r>
            <w:r w:rsidRPr="009E3B75">
              <w:rPr>
                <w:rFonts w:ascii="Arial" w:hAnsi="Arial" w:cs="Arial"/>
                <w:sz w:val="22"/>
                <w:szCs w:val="22"/>
              </w:rPr>
              <w:t>, 5.</w:t>
            </w:r>
            <w:r w:rsidR="005D16A3" w:rsidRPr="009E3B75">
              <w:rPr>
                <w:rFonts w:ascii="Arial" w:hAnsi="Arial" w:cs="Arial"/>
                <w:sz w:val="22"/>
                <w:szCs w:val="22"/>
              </w:rPr>
              <w:t>03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4B95B185" w14:textId="59878098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5D16A3" w:rsidRPr="009E3B75">
              <w:rPr>
                <w:rFonts w:ascii="Arial" w:hAnsi="Arial" w:cs="Arial"/>
                <w:sz w:val="22"/>
                <w:szCs w:val="22"/>
              </w:rPr>
              <w:t>08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4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65</w:t>
            </w:r>
            <w:r w:rsidRPr="009E3B75">
              <w:rPr>
                <w:rFonts w:ascii="Arial" w:hAnsi="Arial" w:cs="Arial"/>
                <w:sz w:val="22"/>
                <w:szCs w:val="22"/>
              </w:rPr>
              <w:t>, 4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81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5C46AE98" w14:textId="77777777" w:rsidTr="0019279A">
        <w:tc>
          <w:tcPr>
            <w:tcW w:w="1317" w:type="pct"/>
          </w:tcPr>
          <w:p w14:paraId="3C01751C" w14:textId="1DB8DA23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eight at 6 months (kg)</w:t>
            </w:r>
          </w:p>
        </w:tc>
        <w:tc>
          <w:tcPr>
            <w:tcW w:w="1903" w:type="pct"/>
          </w:tcPr>
          <w:p w14:paraId="1EF684C5" w14:textId="53352EFD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.</w:t>
            </w:r>
            <w:r w:rsidR="00D27271" w:rsidRPr="009E3B75">
              <w:rPr>
                <w:rFonts w:ascii="Arial" w:hAnsi="Arial" w:cs="Arial"/>
                <w:sz w:val="22"/>
                <w:szCs w:val="22"/>
              </w:rPr>
              <w:t>57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30</w:t>
            </w:r>
            <w:r w:rsidRPr="009E3B75">
              <w:rPr>
                <w:rFonts w:ascii="Arial" w:hAnsi="Arial" w:cs="Arial"/>
                <w:sz w:val="22"/>
                <w:szCs w:val="22"/>
              </w:rPr>
              <w:t>, 8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83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9374AA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780" w:type="pct"/>
          </w:tcPr>
          <w:p w14:paraId="2B1FF86E" w14:textId="7106D81D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="00D27271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4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11</w:t>
            </w:r>
            <w:r w:rsidRPr="009E3B75">
              <w:rPr>
                <w:rFonts w:ascii="Arial" w:hAnsi="Arial" w:cs="Arial"/>
                <w:sz w:val="22"/>
                <w:szCs w:val="22"/>
              </w:rPr>
              <w:t>, 5.</w:t>
            </w:r>
            <w:r w:rsidR="00D71301" w:rsidRPr="009E3B75">
              <w:rPr>
                <w:rFonts w:ascii="Arial" w:hAnsi="Arial" w:cs="Arial"/>
                <w:sz w:val="22"/>
                <w:szCs w:val="22"/>
              </w:rPr>
              <w:t>79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165929BB" w14:textId="77777777" w:rsidTr="0019279A">
        <w:tc>
          <w:tcPr>
            <w:tcW w:w="1317" w:type="pct"/>
          </w:tcPr>
          <w:p w14:paraId="1EA4EEF6" w14:textId="134ED2CC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Change in weight (kg)</w:t>
            </w:r>
          </w:p>
        </w:tc>
        <w:tc>
          <w:tcPr>
            <w:tcW w:w="1903" w:type="pct"/>
          </w:tcPr>
          <w:p w14:paraId="387022DE" w14:textId="4715EF4C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3</w:t>
            </w:r>
            <w:r w:rsidR="008B5F21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8B5F21" w:rsidRPr="009E3B75">
              <w:rPr>
                <w:rFonts w:ascii="Arial" w:hAnsi="Arial" w:cs="Arial"/>
                <w:sz w:val="22"/>
                <w:szCs w:val="22"/>
              </w:rPr>
              <w:t>39</w:t>
            </w:r>
            <w:r w:rsidRPr="009E3B75">
              <w:rPr>
                <w:rFonts w:ascii="Arial" w:hAnsi="Arial" w:cs="Arial"/>
                <w:sz w:val="22"/>
                <w:szCs w:val="22"/>
              </w:rPr>
              <w:t>, 5.30)</w:t>
            </w:r>
            <w:r w:rsidR="009374AA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780" w:type="pct"/>
          </w:tcPr>
          <w:p w14:paraId="7C85710B" w14:textId="01EA5813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8B5F21" w:rsidRPr="009E3B75">
              <w:rPr>
                <w:rFonts w:ascii="Arial" w:hAnsi="Arial" w:cs="Arial"/>
                <w:sz w:val="22"/>
                <w:szCs w:val="22"/>
              </w:rPr>
              <w:t>25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="008B5F21" w:rsidRPr="009E3B75">
              <w:rPr>
                <w:rFonts w:ascii="Arial" w:hAnsi="Arial" w:cs="Arial"/>
                <w:sz w:val="22"/>
                <w:szCs w:val="22"/>
              </w:rPr>
              <w:t>1.65</w:t>
            </w:r>
            <w:r w:rsidRPr="009E3B75">
              <w:rPr>
                <w:rFonts w:ascii="Arial" w:hAnsi="Arial" w:cs="Arial"/>
                <w:sz w:val="22"/>
                <w:szCs w:val="22"/>
              </w:rPr>
              <w:t>, 2.</w:t>
            </w:r>
            <w:r w:rsidR="008B5F21" w:rsidRPr="009E3B75">
              <w:rPr>
                <w:rFonts w:ascii="Arial" w:hAnsi="Arial" w:cs="Arial"/>
                <w:sz w:val="22"/>
                <w:szCs w:val="22"/>
              </w:rPr>
              <w:t>1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B12A2" w:rsidRPr="009E3B75" w14:paraId="3C26C84C" w14:textId="77777777" w:rsidTr="0019279A">
        <w:tc>
          <w:tcPr>
            <w:tcW w:w="5000" w:type="pct"/>
            <w:gridSpan w:val="3"/>
          </w:tcPr>
          <w:p w14:paraId="58CC996D" w14:textId="6003056E" w:rsidR="00AB12A2" w:rsidRPr="009E3B75" w:rsidRDefault="00AB12A2" w:rsidP="00AB12A2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Anthropometry at 6-months postpartum</w:t>
            </w:r>
          </w:p>
        </w:tc>
      </w:tr>
      <w:tr w:rsidR="00C4093E" w:rsidRPr="009E3B75" w14:paraId="3F8542DE" w14:textId="77777777" w:rsidTr="0019279A">
        <w:tc>
          <w:tcPr>
            <w:tcW w:w="1317" w:type="pct"/>
          </w:tcPr>
          <w:p w14:paraId="56CABE0C" w14:textId="649C3178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Circumferences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(cm)</w:t>
            </w:r>
          </w:p>
        </w:tc>
        <w:tc>
          <w:tcPr>
            <w:tcW w:w="1903" w:type="pct"/>
          </w:tcPr>
          <w:p w14:paraId="3AE9B9C3" w14:textId="01E9A11D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780" w:type="pct"/>
          </w:tcPr>
          <w:p w14:paraId="54FAAF1F" w14:textId="7A46D3B9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C4093E" w:rsidRPr="009E3B75" w14:paraId="7EE5807F" w14:textId="77777777" w:rsidTr="0019279A">
        <w:tc>
          <w:tcPr>
            <w:tcW w:w="1317" w:type="pct"/>
          </w:tcPr>
          <w:p w14:paraId="76630E4B" w14:textId="6902F3DF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Neck </w:t>
            </w:r>
          </w:p>
        </w:tc>
        <w:tc>
          <w:tcPr>
            <w:tcW w:w="1903" w:type="pct"/>
          </w:tcPr>
          <w:p w14:paraId="512856AB" w14:textId="31B02DA9" w:rsidR="00C4093E" w:rsidRPr="009E3B75" w:rsidRDefault="0060523A" w:rsidP="003250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1.</w:t>
            </w:r>
            <w:r w:rsidR="007B4AD5" w:rsidRPr="009E3B75">
              <w:rPr>
                <w:rFonts w:ascii="Arial" w:hAnsi="Arial" w:cs="Arial"/>
                <w:sz w:val="22"/>
                <w:szCs w:val="22"/>
              </w:rPr>
              <w:t>3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7B4AD5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, 2.0</w:t>
            </w:r>
            <w:r w:rsidR="007B4AD5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692FBF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780" w:type="pct"/>
          </w:tcPr>
          <w:p w14:paraId="2F5081DC" w14:textId="54F75326" w:rsidR="00C4093E" w:rsidRPr="009E3B75" w:rsidRDefault="00666B8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7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0.1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, 1.5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737255E3" w14:textId="77777777" w:rsidTr="0019279A">
        <w:tc>
          <w:tcPr>
            <w:tcW w:w="1317" w:type="pct"/>
          </w:tcPr>
          <w:p w14:paraId="457F92E7" w14:textId="487568BA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Waist </w:t>
            </w:r>
          </w:p>
        </w:tc>
        <w:tc>
          <w:tcPr>
            <w:tcW w:w="1903" w:type="pct"/>
          </w:tcPr>
          <w:p w14:paraId="375026C4" w14:textId="6C87FFF4" w:rsidR="00C4093E" w:rsidRPr="009E3B75" w:rsidRDefault="00217BF2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99</w:t>
            </w:r>
            <w:r w:rsidR="00442365" w:rsidRPr="009E3B7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Pr="009E3B75">
              <w:rPr>
                <w:rFonts w:ascii="Arial" w:hAnsi="Arial" w:cs="Arial"/>
                <w:sz w:val="22"/>
                <w:szCs w:val="22"/>
              </w:rPr>
              <w:t>05</w:t>
            </w:r>
            <w:r w:rsidR="00442365" w:rsidRPr="009E3B75">
              <w:rPr>
                <w:rFonts w:ascii="Arial" w:hAnsi="Arial" w:cs="Arial"/>
                <w:sz w:val="22"/>
                <w:szCs w:val="22"/>
              </w:rPr>
              <w:t>, 5.9</w:t>
            </w:r>
            <w:r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="00442365"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692FBF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780" w:type="pct"/>
          </w:tcPr>
          <w:p w14:paraId="5A9B73D9" w14:textId="72F12CAF" w:rsidR="00C4093E" w:rsidRPr="009E3B75" w:rsidRDefault="000E011C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0.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66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4.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19</w:t>
            </w:r>
            <w:r w:rsidRPr="009E3B75">
              <w:rPr>
                <w:rFonts w:ascii="Arial" w:hAnsi="Arial" w:cs="Arial"/>
                <w:sz w:val="22"/>
                <w:szCs w:val="22"/>
              </w:rPr>
              <w:t>, 2.</w:t>
            </w:r>
            <w:r w:rsidR="00217BF2" w:rsidRPr="009E3B75">
              <w:rPr>
                <w:rFonts w:ascii="Arial" w:hAnsi="Arial" w:cs="Arial"/>
                <w:sz w:val="22"/>
                <w:szCs w:val="22"/>
              </w:rPr>
              <w:t>8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1807067D" w14:textId="77777777" w:rsidTr="0019279A">
        <w:tc>
          <w:tcPr>
            <w:tcW w:w="1317" w:type="pct"/>
          </w:tcPr>
          <w:p w14:paraId="4B8A068F" w14:textId="5B3F84DB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Midarm </w:t>
            </w:r>
          </w:p>
        </w:tc>
        <w:tc>
          <w:tcPr>
            <w:tcW w:w="1903" w:type="pct"/>
          </w:tcPr>
          <w:p w14:paraId="092A7066" w14:textId="45556D9E" w:rsidR="00C4093E" w:rsidRPr="009E3B75" w:rsidRDefault="00CC17FD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5</w:t>
            </w:r>
            <w:r w:rsidR="00527C56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.43, 3.6</w:t>
            </w:r>
            <w:r w:rsidR="00527C56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692FBF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780" w:type="pct"/>
          </w:tcPr>
          <w:p w14:paraId="0E7FC662" w14:textId="42DF25FE" w:rsidR="00C4093E" w:rsidRPr="009E3B75" w:rsidRDefault="00DA056A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6</w:t>
            </w:r>
            <w:r w:rsidR="00527C56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0.6</w:t>
            </w:r>
            <w:r w:rsidR="00527C56" w:rsidRPr="009E3B75">
              <w:rPr>
                <w:rFonts w:ascii="Arial" w:hAnsi="Arial" w:cs="Arial"/>
                <w:sz w:val="22"/>
                <w:szCs w:val="22"/>
              </w:rPr>
              <w:t>4</w:t>
            </w:r>
            <w:r w:rsidRPr="009E3B75">
              <w:rPr>
                <w:rFonts w:ascii="Arial" w:hAnsi="Arial" w:cs="Arial"/>
                <w:sz w:val="22"/>
                <w:szCs w:val="22"/>
              </w:rPr>
              <w:t>, 1.8</w:t>
            </w:r>
            <w:r w:rsidR="00527C56" w:rsidRPr="009E3B75">
              <w:rPr>
                <w:rFonts w:ascii="Arial" w:hAnsi="Arial" w:cs="Arial"/>
                <w:sz w:val="22"/>
                <w:szCs w:val="22"/>
              </w:rPr>
              <w:t>8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3C0AD274" w14:textId="77777777" w:rsidTr="0019279A">
        <w:tc>
          <w:tcPr>
            <w:tcW w:w="1317" w:type="pct"/>
          </w:tcPr>
          <w:p w14:paraId="6E390437" w14:textId="4839B449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rist (mm)</w:t>
            </w:r>
          </w:p>
        </w:tc>
        <w:tc>
          <w:tcPr>
            <w:tcW w:w="1903" w:type="pct"/>
          </w:tcPr>
          <w:p w14:paraId="1C639257" w14:textId="2F403F56" w:rsidR="00C4093E" w:rsidRPr="009E3B75" w:rsidRDefault="00112C1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90</w:t>
            </w:r>
            <w:r w:rsidR="00CC17FD"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Pr="009E3B75">
              <w:rPr>
                <w:rFonts w:ascii="Arial" w:hAnsi="Arial" w:cs="Arial"/>
                <w:sz w:val="22"/>
                <w:szCs w:val="22"/>
              </w:rPr>
              <w:t>3.30</w:t>
            </w:r>
            <w:r w:rsidR="00CC17FD" w:rsidRPr="009E3B75">
              <w:rPr>
                <w:rFonts w:ascii="Arial" w:hAnsi="Arial" w:cs="Arial"/>
                <w:sz w:val="22"/>
                <w:szCs w:val="22"/>
              </w:rPr>
              <w:t>, 5.</w:t>
            </w:r>
            <w:r w:rsidRPr="009E3B75">
              <w:rPr>
                <w:rFonts w:ascii="Arial" w:hAnsi="Arial" w:cs="Arial"/>
                <w:sz w:val="22"/>
                <w:szCs w:val="22"/>
              </w:rPr>
              <w:t>10</w:t>
            </w:r>
            <w:r w:rsidR="00CC17FD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355CC4A7" w14:textId="5A0D9CA5" w:rsidR="00C4093E" w:rsidRPr="009E3B75" w:rsidRDefault="00112C1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39</w:t>
            </w:r>
            <w:r w:rsidR="00DA056A" w:rsidRPr="009E3B75">
              <w:rPr>
                <w:rFonts w:ascii="Arial" w:hAnsi="Arial" w:cs="Arial"/>
                <w:sz w:val="22"/>
                <w:szCs w:val="22"/>
              </w:rPr>
              <w:t xml:space="preserve"> (-1.</w:t>
            </w:r>
            <w:r w:rsidRPr="009E3B75">
              <w:rPr>
                <w:rFonts w:ascii="Arial" w:hAnsi="Arial" w:cs="Arial"/>
                <w:sz w:val="22"/>
                <w:szCs w:val="22"/>
              </w:rPr>
              <w:t>00</w:t>
            </w:r>
            <w:r w:rsidR="00DA056A" w:rsidRPr="009E3B75">
              <w:rPr>
                <w:rFonts w:ascii="Arial" w:hAnsi="Arial" w:cs="Arial"/>
                <w:sz w:val="22"/>
                <w:szCs w:val="22"/>
              </w:rPr>
              <w:t>, 7.</w:t>
            </w:r>
            <w:r w:rsidRPr="009E3B75">
              <w:rPr>
                <w:rFonts w:ascii="Arial" w:hAnsi="Arial" w:cs="Arial"/>
                <w:sz w:val="22"/>
                <w:szCs w:val="22"/>
              </w:rPr>
              <w:t>78</w:t>
            </w:r>
            <w:r w:rsidR="00DA056A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42E4E356" w14:textId="77777777" w:rsidTr="0019279A">
        <w:tc>
          <w:tcPr>
            <w:tcW w:w="1317" w:type="pct"/>
          </w:tcPr>
          <w:p w14:paraId="06389352" w14:textId="16C4E766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Hip </w:t>
            </w:r>
          </w:p>
        </w:tc>
        <w:tc>
          <w:tcPr>
            <w:tcW w:w="1903" w:type="pct"/>
          </w:tcPr>
          <w:p w14:paraId="437868D6" w14:textId="1FF90680" w:rsidR="00C4093E" w:rsidRPr="009E3B75" w:rsidRDefault="00666B8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6</w:t>
            </w:r>
            <w:r w:rsidR="007615B0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0.1</w:t>
            </w:r>
            <w:r w:rsidR="007615B0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, 5.</w:t>
            </w:r>
            <w:r w:rsidR="007615B0" w:rsidRPr="009E3B75">
              <w:rPr>
                <w:rFonts w:ascii="Arial" w:hAnsi="Arial" w:cs="Arial"/>
                <w:sz w:val="22"/>
                <w:szCs w:val="22"/>
              </w:rPr>
              <w:t>5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44CE9777" w14:textId="591D2957" w:rsidR="00C4093E" w:rsidRPr="009E3B75" w:rsidRDefault="005C540B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2.19 (-5.</w:t>
            </w:r>
            <w:r w:rsidR="007615B0" w:rsidRPr="009E3B75">
              <w:rPr>
                <w:rFonts w:ascii="Arial" w:hAnsi="Arial" w:cs="Arial"/>
                <w:sz w:val="22"/>
                <w:szCs w:val="22"/>
              </w:rPr>
              <w:t>64</w:t>
            </w:r>
            <w:r w:rsidRPr="009E3B75">
              <w:rPr>
                <w:rFonts w:ascii="Arial" w:hAnsi="Arial" w:cs="Arial"/>
                <w:sz w:val="22"/>
                <w:szCs w:val="22"/>
              </w:rPr>
              <w:t>, 1.</w:t>
            </w:r>
            <w:r w:rsidR="007615B0" w:rsidRPr="009E3B75">
              <w:rPr>
                <w:rFonts w:ascii="Arial" w:hAnsi="Arial" w:cs="Arial"/>
                <w:sz w:val="22"/>
                <w:szCs w:val="22"/>
              </w:rPr>
              <w:t>2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12CF" w:rsidRPr="009E3B75" w14:paraId="2EA3D2BA" w14:textId="77777777" w:rsidTr="0019279A">
        <w:tc>
          <w:tcPr>
            <w:tcW w:w="5000" w:type="pct"/>
            <w:gridSpan w:val="3"/>
          </w:tcPr>
          <w:p w14:paraId="19FB0376" w14:textId="6D3FFFD4" w:rsidR="006512CF" w:rsidRPr="009E3B75" w:rsidRDefault="006512CF" w:rsidP="006512CF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kinfold thicknesses (mm)</w:t>
            </w:r>
          </w:p>
        </w:tc>
      </w:tr>
      <w:tr w:rsidR="006512CF" w:rsidRPr="009E3B75" w14:paraId="1ED67AD6" w14:textId="77777777" w:rsidTr="0019279A">
        <w:tc>
          <w:tcPr>
            <w:tcW w:w="1317" w:type="pct"/>
          </w:tcPr>
          <w:p w14:paraId="6C4B09DD" w14:textId="7166447B" w:rsidR="006512CF" w:rsidRPr="009E3B75" w:rsidRDefault="006512CF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Sum of skinfolds</w:t>
            </w:r>
          </w:p>
        </w:tc>
        <w:tc>
          <w:tcPr>
            <w:tcW w:w="1903" w:type="pct"/>
          </w:tcPr>
          <w:p w14:paraId="15C65388" w14:textId="5E366C91" w:rsidR="006512CF" w:rsidRPr="009E3B75" w:rsidRDefault="00291968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0.</w:t>
            </w:r>
            <w:r w:rsidR="00C11E03" w:rsidRPr="009E3B75">
              <w:rPr>
                <w:rFonts w:ascii="Arial" w:hAnsi="Arial" w:cs="Arial"/>
                <w:sz w:val="22"/>
                <w:szCs w:val="22"/>
              </w:rPr>
              <w:t>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C11E03" w:rsidRPr="009E3B75">
              <w:rPr>
                <w:rFonts w:ascii="Arial" w:hAnsi="Arial" w:cs="Arial"/>
                <w:sz w:val="22"/>
                <w:szCs w:val="22"/>
              </w:rPr>
              <w:t>3.5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66423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="00C11E03" w:rsidRPr="009E3B75">
              <w:rPr>
                <w:rFonts w:ascii="Arial" w:hAnsi="Arial" w:cs="Arial"/>
                <w:sz w:val="22"/>
                <w:szCs w:val="22"/>
              </w:rPr>
              <w:t>8.13</w:t>
            </w:r>
            <w:r w:rsidR="00B66423"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B66423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80" w:type="pct"/>
          </w:tcPr>
          <w:p w14:paraId="3ADBEDC9" w14:textId="7677115D" w:rsidR="006512CF" w:rsidRPr="009E3B75" w:rsidRDefault="00C11E0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8.63</w:t>
            </w:r>
            <w:r w:rsidR="00C44A78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E3B75">
              <w:rPr>
                <w:rFonts w:ascii="Arial" w:hAnsi="Arial" w:cs="Arial"/>
                <w:sz w:val="22"/>
                <w:szCs w:val="22"/>
              </w:rPr>
              <w:t>0.72</w:t>
            </w:r>
            <w:r w:rsidR="00C44A78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E34E7" w:rsidRPr="009E3B75">
              <w:rPr>
                <w:rFonts w:ascii="Arial" w:hAnsi="Arial" w:cs="Arial"/>
                <w:sz w:val="22"/>
                <w:szCs w:val="22"/>
              </w:rPr>
              <w:t>1</w:t>
            </w:r>
            <w:r w:rsidRPr="009E3B75">
              <w:rPr>
                <w:rFonts w:ascii="Arial" w:hAnsi="Arial" w:cs="Arial"/>
                <w:sz w:val="22"/>
                <w:szCs w:val="22"/>
              </w:rPr>
              <w:t>6.54</w:t>
            </w:r>
            <w:r w:rsidR="00EE34E7"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EE34E7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B12A2" w:rsidRPr="009E3B75" w14:paraId="514C15E0" w14:textId="77777777" w:rsidTr="0019279A">
        <w:tc>
          <w:tcPr>
            <w:tcW w:w="5000" w:type="pct"/>
            <w:gridSpan w:val="3"/>
          </w:tcPr>
          <w:p w14:paraId="5D4E7C95" w14:textId="6110292A" w:rsidR="00AB12A2" w:rsidRPr="009E3B75" w:rsidRDefault="00AB12A2" w:rsidP="00AB12A2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nges in maternal anthropometry from baseline to 6-months postpartum </w:t>
            </w:r>
          </w:p>
        </w:tc>
      </w:tr>
      <w:tr w:rsidR="00C4093E" w:rsidRPr="009E3B75" w14:paraId="36AE796F" w14:textId="77777777" w:rsidTr="0019279A">
        <w:tc>
          <w:tcPr>
            <w:tcW w:w="1317" w:type="pct"/>
          </w:tcPr>
          <w:p w14:paraId="6EF00DDC" w14:textId="5D4828E1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Circumferences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(cm)</w:t>
            </w:r>
          </w:p>
        </w:tc>
        <w:tc>
          <w:tcPr>
            <w:tcW w:w="1903" w:type="pct"/>
          </w:tcPr>
          <w:p w14:paraId="0A50A8D0" w14:textId="30EAA6D7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pct"/>
          </w:tcPr>
          <w:p w14:paraId="57BB67F0" w14:textId="57084E49" w:rsidR="00C4093E" w:rsidRPr="009E3B75" w:rsidRDefault="00C4093E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93E" w:rsidRPr="009E3B75" w14:paraId="5DFADB73" w14:textId="77777777" w:rsidTr="0019279A">
        <w:tc>
          <w:tcPr>
            <w:tcW w:w="1317" w:type="pct"/>
          </w:tcPr>
          <w:p w14:paraId="5E7577C1" w14:textId="4485F49B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Neck </w:t>
            </w:r>
          </w:p>
        </w:tc>
        <w:tc>
          <w:tcPr>
            <w:tcW w:w="1903" w:type="pct"/>
          </w:tcPr>
          <w:p w14:paraId="5B801E8C" w14:textId="53213A32" w:rsidR="00C4093E" w:rsidRPr="009E3B75" w:rsidRDefault="00F71A68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33 (-0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09</w:t>
            </w:r>
            <w:r w:rsidRPr="009E3B75">
              <w:rPr>
                <w:rFonts w:ascii="Arial" w:hAnsi="Arial" w:cs="Arial"/>
                <w:sz w:val="22"/>
                <w:szCs w:val="22"/>
              </w:rPr>
              <w:t>, 0.7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5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63314316" w14:textId="09B7168C" w:rsidR="00C4093E" w:rsidRPr="009E3B75" w:rsidRDefault="00BE0C97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16 (-0.39, 0.7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0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754ADFF7" w14:textId="77777777" w:rsidTr="0019279A">
        <w:tc>
          <w:tcPr>
            <w:tcW w:w="1317" w:type="pct"/>
          </w:tcPr>
          <w:p w14:paraId="75802DF4" w14:textId="6205C003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Waist </w:t>
            </w:r>
          </w:p>
        </w:tc>
        <w:tc>
          <w:tcPr>
            <w:tcW w:w="1903" w:type="pct"/>
          </w:tcPr>
          <w:p w14:paraId="516FCD72" w14:textId="7BEEF5FA" w:rsidR="00C4093E" w:rsidRPr="009E3B75" w:rsidRDefault="00137E3A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5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1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52</w:t>
            </w:r>
            <w:r w:rsidRPr="009E3B75">
              <w:rPr>
                <w:rFonts w:ascii="Arial" w:hAnsi="Arial" w:cs="Arial"/>
                <w:sz w:val="22"/>
                <w:szCs w:val="22"/>
              </w:rPr>
              <w:t>, 2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57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571ACFF8" w14:textId="6FF7AE73" w:rsidR="00C4093E" w:rsidRPr="009E3B75" w:rsidRDefault="00F0362B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1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5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3.66</w:t>
            </w:r>
            <w:r w:rsidRPr="009E3B75">
              <w:rPr>
                <w:rFonts w:ascii="Arial" w:hAnsi="Arial" w:cs="Arial"/>
                <w:sz w:val="22"/>
                <w:szCs w:val="22"/>
              </w:rPr>
              <w:t>, 0.</w:t>
            </w:r>
            <w:r w:rsidR="00534F08"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09F62A73" w14:textId="77777777" w:rsidTr="0019279A">
        <w:tc>
          <w:tcPr>
            <w:tcW w:w="1317" w:type="pct"/>
          </w:tcPr>
          <w:p w14:paraId="7BC1A25D" w14:textId="62819F3A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Midarm </w:t>
            </w:r>
          </w:p>
        </w:tc>
        <w:tc>
          <w:tcPr>
            <w:tcW w:w="1903" w:type="pct"/>
          </w:tcPr>
          <w:p w14:paraId="4E7ED6F3" w14:textId="34411427" w:rsidR="00C4093E" w:rsidRPr="009E3B75" w:rsidRDefault="00137E3A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0.9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0.3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, 1.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51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A648FD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780" w:type="pct"/>
          </w:tcPr>
          <w:p w14:paraId="29F34BD4" w14:textId="7F4E4FE0" w:rsidR="00C4093E" w:rsidRPr="009E3B75" w:rsidRDefault="00F0362B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0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.073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0.8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2</w:t>
            </w:r>
            <w:r w:rsidRPr="009E3B75">
              <w:rPr>
                <w:rFonts w:ascii="Arial" w:hAnsi="Arial" w:cs="Arial"/>
                <w:sz w:val="22"/>
                <w:szCs w:val="22"/>
              </w:rPr>
              <w:t>, 0.6</w:t>
            </w:r>
            <w:r w:rsidR="008E78FB" w:rsidRPr="009E3B75">
              <w:rPr>
                <w:rFonts w:ascii="Arial" w:hAnsi="Arial" w:cs="Arial"/>
                <w:sz w:val="22"/>
                <w:szCs w:val="22"/>
              </w:rPr>
              <w:t>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5A5F1804" w14:textId="77777777" w:rsidTr="0019279A">
        <w:tc>
          <w:tcPr>
            <w:tcW w:w="1317" w:type="pct"/>
          </w:tcPr>
          <w:p w14:paraId="43C74290" w14:textId="53CF4577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Wrist (mm)</w:t>
            </w:r>
          </w:p>
        </w:tc>
        <w:tc>
          <w:tcPr>
            <w:tcW w:w="1903" w:type="pct"/>
          </w:tcPr>
          <w:p w14:paraId="4E515E69" w14:textId="5DA0EA16" w:rsidR="00C4093E" w:rsidRPr="009E3B75" w:rsidRDefault="000C1A61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2.</w:t>
            </w:r>
            <w:r w:rsidR="0070678C" w:rsidRPr="009E3B75">
              <w:rPr>
                <w:rFonts w:ascii="Arial" w:hAnsi="Arial" w:cs="Arial"/>
                <w:sz w:val="22"/>
                <w:szCs w:val="22"/>
              </w:rPr>
              <w:t>0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="0070678C" w:rsidRPr="009E3B75">
              <w:rPr>
                <w:rFonts w:ascii="Arial" w:hAnsi="Arial" w:cs="Arial"/>
                <w:sz w:val="22"/>
                <w:szCs w:val="22"/>
              </w:rPr>
              <w:t>1.17</w:t>
            </w:r>
            <w:r w:rsidRPr="009E3B75">
              <w:rPr>
                <w:rFonts w:ascii="Arial" w:hAnsi="Arial" w:cs="Arial"/>
                <w:sz w:val="22"/>
                <w:szCs w:val="22"/>
              </w:rPr>
              <w:t>, 5.</w:t>
            </w:r>
            <w:r w:rsidR="0070678C"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</w:tcPr>
          <w:p w14:paraId="3464A992" w14:textId="7426B493" w:rsidR="00C4093E" w:rsidRPr="009E3B75" w:rsidRDefault="0070678C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32</w:t>
            </w:r>
            <w:r w:rsidR="005D37DC" w:rsidRPr="009E3B75">
              <w:rPr>
                <w:rFonts w:ascii="Arial" w:hAnsi="Arial" w:cs="Arial"/>
                <w:sz w:val="22"/>
                <w:szCs w:val="22"/>
              </w:rPr>
              <w:t xml:space="preserve"> (-</w:t>
            </w:r>
            <w:r w:rsidRPr="009E3B75">
              <w:rPr>
                <w:rFonts w:ascii="Arial" w:hAnsi="Arial" w:cs="Arial"/>
                <w:sz w:val="22"/>
                <w:szCs w:val="22"/>
              </w:rPr>
              <w:t>0.58</w:t>
            </w:r>
            <w:r w:rsidR="005D37DC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3B75">
              <w:rPr>
                <w:rFonts w:ascii="Arial" w:hAnsi="Arial" w:cs="Arial"/>
                <w:sz w:val="22"/>
                <w:szCs w:val="22"/>
              </w:rPr>
              <w:t>7.24</w:t>
            </w:r>
            <w:r w:rsidR="005D37DC"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4093E" w:rsidRPr="009E3B75" w14:paraId="04C3A871" w14:textId="77777777" w:rsidTr="0019279A">
        <w:tc>
          <w:tcPr>
            <w:tcW w:w="1317" w:type="pct"/>
          </w:tcPr>
          <w:p w14:paraId="0D292AC5" w14:textId="5341B42C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 xml:space="preserve">Hip </w:t>
            </w:r>
          </w:p>
        </w:tc>
        <w:tc>
          <w:tcPr>
            <w:tcW w:w="1903" w:type="pct"/>
          </w:tcPr>
          <w:p w14:paraId="7F5A8ED2" w14:textId="54D44179" w:rsidR="00C4093E" w:rsidRPr="009E3B75" w:rsidRDefault="000C1A61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3.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5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2.00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E60BB" w:rsidRPr="009E3B75">
              <w:rPr>
                <w:rFonts w:ascii="Arial" w:hAnsi="Arial" w:cs="Arial"/>
                <w:sz w:val="22"/>
                <w:szCs w:val="22"/>
              </w:rPr>
              <w:t>5.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19</w:t>
            </w:r>
            <w:r w:rsidR="001E60BB"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1E60BB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  <w:r w:rsidR="00A648FD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80" w:type="pct"/>
          </w:tcPr>
          <w:p w14:paraId="21FF1CE0" w14:textId="3583744F" w:rsidR="00C4093E" w:rsidRPr="009E3B75" w:rsidRDefault="005D37DC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0.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39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2.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42</w:t>
            </w:r>
            <w:r w:rsidRPr="009E3B75">
              <w:rPr>
                <w:rFonts w:ascii="Arial" w:hAnsi="Arial" w:cs="Arial"/>
                <w:sz w:val="22"/>
                <w:szCs w:val="22"/>
              </w:rPr>
              <w:t>, 1.</w:t>
            </w:r>
            <w:r w:rsidR="000B79CC" w:rsidRPr="009E3B75">
              <w:rPr>
                <w:rFonts w:ascii="Arial" w:hAnsi="Arial" w:cs="Arial"/>
                <w:sz w:val="22"/>
                <w:szCs w:val="22"/>
              </w:rPr>
              <w:t>64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12CF" w:rsidRPr="009E3B75" w14:paraId="3B8A5BE7" w14:textId="77777777" w:rsidTr="0019279A">
        <w:tc>
          <w:tcPr>
            <w:tcW w:w="5000" w:type="pct"/>
            <w:gridSpan w:val="3"/>
          </w:tcPr>
          <w:p w14:paraId="7393BADB" w14:textId="1E78BD8A" w:rsidR="006512CF" w:rsidRPr="009E3B75" w:rsidRDefault="006512CF" w:rsidP="006512CF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b/>
                <w:bCs/>
                <w:sz w:val="22"/>
                <w:szCs w:val="22"/>
              </w:rPr>
              <w:t>Skinfold thicknesses (mm)</w:t>
            </w:r>
          </w:p>
        </w:tc>
      </w:tr>
      <w:tr w:rsidR="00C4093E" w:rsidRPr="009E3B75" w14:paraId="2C2FA8BF" w14:textId="77777777" w:rsidTr="0019279A">
        <w:tc>
          <w:tcPr>
            <w:tcW w:w="1317" w:type="pct"/>
            <w:tcBorders>
              <w:bottom w:val="single" w:sz="4" w:space="0" w:color="auto"/>
            </w:tcBorders>
          </w:tcPr>
          <w:p w14:paraId="45F47932" w14:textId="13676612" w:rsidR="00C4093E" w:rsidRPr="009E3B75" w:rsidRDefault="00C4093E" w:rsidP="003250E3">
            <w:pPr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Sum of skinfolds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4EDA498E" w14:textId="3E7A46F4" w:rsidR="00C4093E" w:rsidRPr="009E3B75" w:rsidRDefault="00A648FD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4.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60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 (-3.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02</w:t>
            </w:r>
            <w:r w:rsidRPr="009E3B75">
              <w:rPr>
                <w:rFonts w:ascii="Arial" w:hAnsi="Arial" w:cs="Arial"/>
                <w:sz w:val="22"/>
                <w:szCs w:val="22"/>
              </w:rPr>
              <w:t>, 1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2.23</w:t>
            </w:r>
            <w:r w:rsidRPr="009E3B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0" w:type="pct"/>
            <w:tcBorders>
              <w:bottom w:val="single" w:sz="4" w:space="0" w:color="auto"/>
            </w:tcBorders>
          </w:tcPr>
          <w:p w14:paraId="5D41E08A" w14:textId="7C17B94D" w:rsidR="00C4093E" w:rsidRPr="009E3B75" w:rsidRDefault="00B945A3" w:rsidP="00325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</w:rPr>
              <w:t>-3.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36</w:t>
            </w:r>
            <w:r w:rsidR="000515C5" w:rsidRPr="009E3B7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E3B75">
              <w:rPr>
                <w:rFonts w:ascii="Arial" w:hAnsi="Arial" w:cs="Arial"/>
                <w:sz w:val="22"/>
                <w:szCs w:val="22"/>
              </w:rPr>
              <w:t>-1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0.88</w:t>
            </w:r>
            <w:r w:rsidR="000515C5" w:rsidRPr="009E3B7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3B75">
              <w:rPr>
                <w:rFonts w:ascii="Arial" w:hAnsi="Arial" w:cs="Arial"/>
                <w:sz w:val="22"/>
                <w:szCs w:val="22"/>
              </w:rPr>
              <w:t>4.1</w:t>
            </w:r>
            <w:r w:rsidR="00B972DE" w:rsidRPr="009E3B75">
              <w:rPr>
                <w:rFonts w:ascii="Arial" w:hAnsi="Arial" w:cs="Arial"/>
                <w:sz w:val="22"/>
                <w:szCs w:val="22"/>
              </w:rPr>
              <w:t>7</w:t>
            </w:r>
            <w:r w:rsidR="000515C5" w:rsidRPr="009E3B75">
              <w:rPr>
                <w:rFonts w:ascii="Arial" w:hAnsi="Arial" w:cs="Arial"/>
                <w:sz w:val="22"/>
                <w:szCs w:val="22"/>
              </w:rPr>
              <w:t>)</w:t>
            </w:r>
            <w:r w:rsidR="000515C5"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692400" w:rsidRPr="009E3B75" w14:paraId="136C06CE" w14:textId="77777777" w:rsidTr="0019279A">
        <w:tc>
          <w:tcPr>
            <w:tcW w:w="5000" w:type="pct"/>
            <w:gridSpan w:val="3"/>
            <w:tcBorders>
              <w:bottom w:val="nil"/>
            </w:tcBorders>
          </w:tcPr>
          <w:p w14:paraId="085F6E27" w14:textId="77777777" w:rsidR="00692400" w:rsidRDefault="00692400" w:rsidP="0069240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* 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p&lt;0.05, </w:t>
            </w: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** </w:t>
            </w:r>
            <w:r w:rsidRPr="009E3B75">
              <w:rPr>
                <w:rFonts w:ascii="Arial" w:hAnsi="Arial" w:cs="Arial"/>
                <w:sz w:val="22"/>
                <w:szCs w:val="22"/>
              </w:rPr>
              <w:t xml:space="preserve">p&lt;0.01 </w:t>
            </w:r>
            <w:r w:rsidRPr="009E3B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*** </w:t>
            </w:r>
            <w:r w:rsidRPr="009E3B75">
              <w:rPr>
                <w:rFonts w:ascii="Arial" w:hAnsi="Arial" w:cs="Arial"/>
                <w:sz w:val="22"/>
                <w:szCs w:val="22"/>
              </w:rPr>
              <w:t>p&lt;0.001</w:t>
            </w:r>
            <w:r w:rsidR="0047032C" w:rsidRPr="009E3B75">
              <w:rPr>
                <w:rFonts w:ascii="Arial" w:hAnsi="Arial" w:cs="Arial"/>
                <w:sz w:val="22"/>
                <w:szCs w:val="22"/>
              </w:rPr>
              <w:t xml:space="preserve">, Abbreviations: </w:t>
            </w:r>
            <w:r w:rsidR="0047032C" w:rsidRPr="009E3B75">
              <w:rPr>
                <w:rFonts w:ascii="Arial" w:hAnsi="Arial" w:cs="Arial"/>
                <w:bCs/>
                <w:sz w:val="22"/>
                <w:szCs w:val="22"/>
              </w:rPr>
              <w:t>CI: confidence interval</w:t>
            </w:r>
          </w:p>
          <w:p w14:paraId="5F211694" w14:textId="0877198B" w:rsidR="004F2523" w:rsidRPr="009E3B75" w:rsidRDefault="004F2523" w:rsidP="006924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=1</w:t>
            </w:r>
            <w:r w:rsidR="0070572A">
              <w:rPr>
                <w:rFonts w:ascii="Arial" w:hAnsi="Arial" w:cs="Arial"/>
                <w:bCs/>
                <w:sz w:val="22"/>
                <w:szCs w:val="22"/>
              </w:rPr>
              <w:t xml:space="preserve">0 women were excluded as they were pregnant at the 6-month follow-up visit. </w:t>
            </w:r>
          </w:p>
        </w:tc>
      </w:tr>
    </w:tbl>
    <w:p w14:paraId="31B17C1D" w14:textId="77777777" w:rsidR="00B2327E" w:rsidRPr="009E3B75" w:rsidRDefault="00B2327E" w:rsidP="00B2327E">
      <w:pPr>
        <w:rPr>
          <w:rFonts w:ascii="Arial" w:hAnsi="Arial" w:cs="Arial"/>
        </w:rPr>
      </w:pPr>
    </w:p>
    <w:p w14:paraId="3F223EEC" w14:textId="77777777" w:rsidR="002F7868" w:rsidRDefault="002F7868" w:rsidP="002F7868">
      <w:pPr>
        <w:rPr>
          <w:rFonts w:ascii="Arial" w:hAnsi="Arial" w:cs="Arial"/>
        </w:rPr>
      </w:pPr>
    </w:p>
    <w:p w14:paraId="02B5AC81" w14:textId="77777777" w:rsidR="004D0258" w:rsidRDefault="004D0258" w:rsidP="002F7868">
      <w:pPr>
        <w:rPr>
          <w:rFonts w:ascii="Arial" w:hAnsi="Arial" w:cs="Arial"/>
        </w:rPr>
      </w:pPr>
    </w:p>
    <w:p w14:paraId="5290784E" w14:textId="77777777" w:rsidR="004D0258" w:rsidRDefault="004D0258" w:rsidP="002F7868">
      <w:pPr>
        <w:rPr>
          <w:rFonts w:ascii="Arial" w:hAnsi="Arial" w:cs="Arial"/>
        </w:rPr>
      </w:pPr>
    </w:p>
    <w:p w14:paraId="1C014434" w14:textId="77777777" w:rsidR="004D0258" w:rsidRDefault="004D0258" w:rsidP="002F7868">
      <w:pPr>
        <w:rPr>
          <w:rFonts w:ascii="Arial" w:hAnsi="Arial" w:cs="Arial"/>
        </w:rPr>
      </w:pPr>
    </w:p>
    <w:p w14:paraId="2556279B" w14:textId="77777777" w:rsidR="004D0258" w:rsidRDefault="004D0258" w:rsidP="002F7868">
      <w:pPr>
        <w:rPr>
          <w:rFonts w:ascii="Arial" w:hAnsi="Arial" w:cs="Arial"/>
        </w:rPr>
      </w:pPr>
    </w:p>
    <w:p w14:paraId="53BB4753" w14:textId="77777777" w:rsidR="004D0258" w:rsidRDefault="004D0258" w:rsidP="002F7868">
      <w:pPr>
        <w:rPr>
          <w:rFonts w:ascii="Arial" w:hAnsi="Arial" w:cs="Arial"/>
        </w:rPr>
      </w:pPr>
    </w:p>
    <w:p w14:paraId="304093D7" w14:textId="77777777" w:rsidR="004D0258" w:rsidRDefault="004D0258" w:rsidP="002F7868">
      <w:pPr>
        <w:rPr>
          <w:rFonts w:ascii="Arial" w:hAnsi="Arial" w:cs="Arial"/>
        </w:rPr>
      </w:pPr>
    </w:p>
    <w:p w14:paraId="6705F0F2" w14:textId="77777777" w:rsidR="004D0258" w:rsidRDefault="004D0258" w:rsidP="002F7868">
      <w:pPr>
        <w:rPr>
          <w:rFonts w:ascii="Arial" w:hAnsi="Arial" w:cs="Arial"/>
        </w:rPr>
      </w:pPr>
    </w:p>
    <w:p w14:paraId="20A6830F" w14:textId="77777777" w:rsidR="004D0258" w:rsidRDefault="004D0258" w:rsidP="002F7868">
      <w:pPr>
        <w:rPr>
          <w:rFonts w:ascii="Arial" w:hAnsi="Arial" w:cs="Arial"/>
        </w:rPr>
      </w:pPr>
    </w:p>
    <w:p w14:paraId="761AD979" w14:textId="77777777" w:rsidR="004D0258" w:rsidRDefault="004D0258" w:rsidP="002F7868">
      <w:pPr>
        <w:rPr>
          <w:rFonts w:ascii="Arial" w:hAnsi="Arial" w:cs="Arial"/>
        </w:rPr>
      </w:pPr>
    </w:p>
    <w:p w14:paraId="08393756" w14:textId="77777777" w:rsidR="004D0258" w:rsidRDefault="004D0258" w:rsidP="002F7868">
      <w:pPr>
        <w:rPr>
          <w:rFonts w:ascii="Arial" w:hAnsi="Arial" w:cs="Arial"/>
        </w:rPr>
      </w:pPr>
    </w:p>
    <w:p w14:paraId="7AA9983D" w14:textId="77777777" w:rsidR="004D0258" w:rsidRDefault="004D0258" w:rsidP="002F7868">
      <w:pPr>
        <w:rPr>
          <w:rFonts w:ascii="Arial" w:hAnsi="Arial" w:cs="Arial"/>
        </w:rPr>
      </w:pPr>
    </w:p>
    <w:p w14:paraId="256B89BA" w14:textId="77777777" w:rsidR="004D0258" w:rsidRDefault="004D0258" w:rsidP="002F7868">
      <w:pPr>
        <w:rPr>
          <w:rFonts w:ascii="Arial" w:hAnsi="Arial" w:cs="Arial"/>
        </w:rPr>
      </w:pPr>
    </w:p>
    <w:p w14:paraId="7E92CF1A" w14:textId="77777777" w:rsidR="004D0258" w:rsidRDefault="004D0258" w:rsidP="002F7868">
      <w:pPr>
        <w:rPr>
          <w:rFonts w:ascii="Arial" w:hAnsi="Arial" w:cs="Arial"/>
        </w:rPr>
      </w:pPr>
    </w:p>
    <w:p w14:paraId="2561A105" w14:textId="77777777" w:rsidR="004D0258" w:rsidRDefault="004D0258" w:rsidP="002F7868">
      <w:pPr>
        <w:rPr>
          <w:rFonts w:ascii="Arial" w:hAnsi="Arial" w:cs="Arial"/>
        </w:rPr>
      </w:pPr>
    </w:p>
    <w:p w14:paraId="7CAAC6BB" w14:textId="77777777" w:rsidR="004D0258" w:rsidRDefault="004D0258" w:rsidP="002F7868">
      <w:pPr>
        <w:rPr>
          <w:rFonts w:ascii="Arial" w:hAnsi="Arial" w:cs="Arial"/>
        </w:rPr>
      </w:pPr>
    </w:p>
    <w:p w14:paraId="3F8E1AFC" w14:textId="77777777" w:rsidR="004D0258" w:rsidRDefault="004D0258" w:rsidP="002F7868">
      <w:pPr>
        <w:rPr>
          <w:rFonts w:ascii="Arial" w:hAnsi="Arial" w:cs="Arial"/>
        </w:rPr>
      </w:pPr>
    </w:p>
    <w:p w14:paraId="32805DF2" w14:textId="77777777" w:rsidR="004D0258" w:rsidRDefault="004D0258" w:rsidP="002F7868">
      <w:pPr>
        <w:rPr>
          <w:rFonts w:ascii="Arial" w:hAnsi="Arial" w:cs="Arial"/>
        </w:rPr>
      </w:pPr>
    </w:p>
    <w:p w14:paraId="10D0592F" w14:textId="77777777" w:rsidR="004D0258" w:rsidRPr="009E3B75" w:rsidRDefault="004D0258" w:rsidP="002F7868">
      <w:pPr>
        <w:rPr>
          <w:rFonts w:ascii="Arial" w:hAnsi="Arial" w:cs="Arial"/>
        </w:rPr>
      </w:pPr>
    </w:p>
    <w:p w14:paraId="2C8FEA7E" w14:textId="77777777" w:rsidR="0019279A" w:rsidRPr="009E3B75" w:rsidRDefault="0019279A" w:rsidP="002F7868">
      <w:pPr>
        <w:rPr>
          <w:rFonts w:ascii="Arial" w:hAnsi="Arial" w:cs="Arial"/>
        </w:rPr>
        <w:sectPr w:rsidR="0019279A" w:rsidRPr="009E3B75" w:rsidSect="004932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B4B679" w14:textId="36EA87BE" w:rsidR="004D0258" w:rsidRDefault="002A149B" w:rsidP="005D5FBF">
      <w:pPr>
        <w:spacing w:after="160" w:line="259" w:lineRule="auto"/>
        <w:rPr>
          <w:rFonts w:ascii="Arial" w:hAnsi="Arial" w:cs="Arial"/>
          <w:vertAlign w:val="superscript"/>
        </w:rPr>
      </w:pPr>
      <w:r w:rsidRPr="002A149B">
        <w:rPr>
          <w:rFonts w:ascii="Arial" w:hAnsi="Arial" w:cs="Arial"/>
          <w:noProof/>
          <w:vertAlign w:val="superscript"/>
        </w:rPr>
        <w:lastRenderedPageBreak/>
        <w:drawing>
          <wp:anchor distT="0" distB="0" distL="114300" distR="114300" simplePos="0" relativeHeight="251673601" behindDoc="1" locked="0" layoutInCell="1" allowOverlap="1" wp14:anchorId="7357AA66" wp14:editId="4A7C9014">
            <wp:simplePos x="0" y="0"/>
            <wp:positionH relativeFrom="column">
              <wp:posOffset>99060</wp:posOffset>
            </wp:positionH>
            <wp:positionV relativeFrom="paragraph">
              <wp:posOffset>236220</wp:posOffset>
            </wp:positionV>
            <wp:extent cx="7772400" cy="4663440"/>
            <wp:effectExtent l="0" t="0" r="0" b="3810"/>
            <wp:wrapNone/>
            <wp:docPr id="27269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6EC7B35" w14:textId="46D4C48E" w:rsidR="004D0258" w:rsidRDefault="004D0258" w:rsidP="00B2327E">
      <w:pPr>
        <w:jc w:val="center"/>
        <w:rPr>
          <w:rFonts w:ascii="Arial" w:hAnsi="Arial" w:cs="Arial"/>
          <w:vertAlign w:val="superscript"/>
        </w:rPr>
      </w:pPr>
    </w:p>
    <w:p w14:paraId="5E032F87" w14:textId="270AAB11" w:rsidR="004D0258" w:rsidRDefault="004D0258" w:rsidP="00B2327E">
      <w:pPr>
        <w:jc w:val="center"/>
        <w:rPr>
          <w:rFonts w:ascii="Arial" w:hAnsi="Arial" w:cs="Arial"/>
          <w:vertAlign w:val="superscript"/>
        </w:rPr>
      </w:pPr>
    </w:p>
    <w:p w14:paraId="046E65FA" w14:textId="08080668" w:rsidR="00B2327E" w:rsidRPr="009E3B75" w:rsidRDefault="00B2327E" w:rsidP="00B2327E">
      <w:pPr>
        <w:jc w:val="center"/>
        <w:rPr>
          <w:rFonts w:ascii="Arial" w:hAnsi="Arial" w:cs="Arial"/>
          <w:vertAlign w:val="superscript"/>
        </w:rPr>
      </w:pPr>
    </w:p>
    <w:p w14:paraId="1A4AE065" w14:textId="61AEE329" w:rsidR="00B2327E" w:rsidRPr="009E3B75" w:rsidRDefault="00B2327E" w:rsidP="00B2327E">
      <w:pPr>
        <w:rPr>
          <w:rFonts w:ascii="Arial" w:hAnsi="Arial" w:cs="Arial"/>
        </w:rPr>
      </w:pPr>
    </w:p>
    <w:p w14:paraId="6C49AE9B" w14:textId="47A748C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123E457B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E4E7A84" w14:textId="12E930FB" w:rsidR="00B2327E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6B9A53D" w14:textId="00083E08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164EF069" w14:textId="2D68DFAC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81D6870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2045173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1D0DDF5B" w14:textId="67FCF9FF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D36D4D6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A490B6C" w14:textId="4697807C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C0B344F" w14:textId="0D5B63A4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84E8B6A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65C8AC6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4740DBB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BFC9CD8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07A784A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354D1B8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3E23410A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F19BE6E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1828FE4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84FFF27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57A2D3A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31081F7E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66F2FB9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0E51FD1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7CFEACF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8FE8195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E6ADACE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62952D0" w14:textId="77777777" w:rsidR="004D0258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9A54AA6" w14:textId="77777777" w:rsidR="004D0258" w:rsidRPr="009E3B75" w:rsidRDefault="004D0258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4A90A38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365971D8" w14:textId="6EF41A52" w:rsidR="004D0258" w:rsidRPr="009E3B75" w:rsidRDefault="00765B28" w:rsidP="004D025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</w:t>
      </w:r>
      <w:r w:rsidR="00194CD1" w:rsidRPr="00CE57E3">
        <w:rPr>
          <w:rFonts w:ascii="Arial" w:hAnsi="Arial" w:cs="Arial"/>
          <w:sz w:val="18"/>
          <w:szCs w:val="18"/>
        </w:rPr>
        <w:t>1</w:t>
      </w:r>
      <w:r w:rsidR="009B6043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 xml:space="preserve">: </w:t>
      </w:r>
      <w:r w:rsidR="004D0258" w:rsidRPr="009E3B75">
        <w:rPr>
          <w:rFonts w:ascii="Arial" w:hAnsi="Arial" w:cs="Arial"/>
          <w:sz w:val="18"/>
          <w:szCs w:val="18"/>
        </w:rPr>
        <w:t>Standard deviation difference</w:t>
      </w:r>
      <w:r w:rsidR="00D16704">
        <w:rPr>
          <w:rFonts w:ascii="Arial" w:hAnsi="Arial" w:cs="Arial"/>
          <w:sz w:val="18"/>
          <w:szCs w:val="18"/>
        </w:rPr>
        <w:t>s</w:t>
      </w:r>
      <w:r w:rsidR="00AE7E62" w:rsidRPr="00AE7E62">
        <w:rPr>
          <w:rFonts w:ascii="Arial" w:hAnsi="Arial" w:cs="Arial"/>
          <w:sz w:val="18"/>
          <w:szCs w:val="18"/>
        </w:rPr>
        <w:t xml:space="preserve"> </w:t>
      </w:r>
      <w:r w:rsidR="004D3031" w:rsidRPr="00341656">
        <w:rPr>
          <w:rFonts w:ascii="Arial" w:hAnsi="Arial" w:cs="Arial"/>
          <w:sz w:val="18"/>
          <w:szCs w:val="18"/>
        </w:rPr>
        <w:t xml:space="preserve">in lipoprotein </w:t>
      </w:r>
      <w:r w:rsidR="004D3031">
        <w:rPr>
          <w:rFonts w:ascii="Arial" w:hAnsi="Arial" w:cs="Arial"/>
          <w:sz w:val="18"/>
          <w:szCs w:val="18"/>
        </w:rPr>
        <w:t xml:space="preserve">particle concentration and </w:t>
      </w:r>
      <w:r w:rsidR="004D3031" w:rsidRPr="00341656">
        <w:rPr>
          <w:rFonts w:ascii="Arial" w:hAnsi="Arial" w:cs="Arial"/>
          <w:sz w:val="18"/>
          <w:szCs w:val="18"/>
        </w:rPr>
        <w:t xml:space="preserve">subclass constituents </w:t>
      </w:r>
      <w:r w:rsidR="004D0258" w:rsidRPr="009E3B75">
        <w:rPr>
          <w:rFonts w:ascii="Arial" w:hAnsi="Arial" w:cs="Arial"/>
          <w:sz w:val="18"/>
          <w:szCs w:val="18"/>
        </w:rPr>
        <w:t>between breastfeeding and non-breastfeeding UPBEAT women at 6 months postpartum [for all women=48</w:t>
      </w:r>
      <w:r w:rsidR="004D0258">
        <w:rPr>
          <w:rFonts w:ascii="Arial" w:hAnsi="Arial" w:cs="Arial"/>
          <w:sz w:val="18"/>
          <w:szCs w:val="18"/>
        </w:rPr>
        <w:t>5</w:t>
      </w:r>
      <w:r w:rsidR="004D0258" w:rsidRPr="009E3B75">
        <w:rPr>
          <w:rFonts w:ascii="Arial" w:hAnsi="Arial" w:cs="Arial"/>
          <w:sz w:val="18"/>
          <w:szCs w:val="18"/>
        </w:rPr>
        <w:t>, those of White ethnicity (n=3</w:t>
      </w:r>
      <w:r w:rsidR="004D0258">
        <w:rPr>
          <w:rFonts w:ascii="Arial" w:hAnsi="Arial" w:cs="Arial"/>
          <w:sz w:val="18"/>
          <w:szCs w:val="18"/>
        </w:rPr>
        <w:t>56</w:t>
      </w:r>
      <w:r w:rsidR="004D0258" w:rsidRPr="009E3B75">
        <w:rPr>
          <w:rFonts w:ascii="Arial" w:hAnsi="Arial" w:cs="Arial"/>
          <w:sz w:val="18"/>
          <w:szCs w:val="18"/>
        </w:rPr>
        <w:t>) and those of Black ethnicity (n=8</w:t>
      </w:r>
      <w:r w:rsidR="004D0258">
        <w:rPr>
          <w:rFonts w:ascii="Arial" w:hAnsi="Arial" w:cs="Arial"/>
          <w:sz w:val="18"/>
          <w:szCs w:val="18"/>
        </w:rPr>
        <w:t>3</w:t>
      </w:r>
      <w:r w:rsidR="004D0258" w:rsidRPr="009E3B75">
        <w:rPr>
          <w:rFonts w:ascii="Arial" w:hAnsi="Arial" w:cs="Arial"/>
          <w:sz w:val="18"/>
          <w:szCs w:val="18"/>
        </w:rPr>
        <w:t xml:space="preserve">)]. The right-hand side of the x-axis represents positive associations with breastfeeding (fully or mixed) at 6 months, compared to non-breastfeeding women, and negative associations to the left-hand side. </w:t>
      </w:r>
      <w:r w:rsidR="00EC6213">
        <w:rPr>
          <w:rFonts w:ascii="Arial" w:hAnsi="Arial" w:cs="Arial"/>
          <w:sz w:val="18"/>
          <w:szCs w:val="18"/>
        </w:rPr>
        <w:t>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57D491CF" w14:textId="559E8C6D" w:rsidR="00B2327E" w:rsidRPr="009E3B75" w:rsidRDefault="00EC6213" w:rsidP="00B2327E">
      <w:pPr>
        <w:rPr>
          <w:rFonts w:ascii="Arial" w:hAnsi="Arial" w:cs="Arial"/>
          <w:b/>
          <w:bCs/>
          <w:sz w:val="18"/>
          <w:szCs w:val="18"/>
        </w:rPr>
      </w:pPr>
      <w:r w:rsidRPr="009B3311"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74625" behindDoc="1" locked="0" layoutInCell="1" allowOverlap="1" wp14:anchorId="3F588F73" wp14:editId="27B024E9">
            <wp:simplePos x="0" y="0"/>
            <wp:positionH relativeFrom="margin">
              <wp:align>left</wp:align>
            </wp:positionH>
            <wp:positionV relativeFrom="paragraph">
              <wp:posOffset>-125730</wp:posOffset>
            </wp:positionV>
            <wp:extent cx="8161020" cy="4896485"/>
            <wp:effectExtent l="0" t="0" r="0" b="0"/>
            <wp:wrapNone/>
            <wp:docPr id="1352014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1020" cy="489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EE1795" w14:textId="4BA829EA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67C69DB" w14:textId="0F9B587E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13EDAA0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DF4A532" w14:textId="57DE0F44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A4F7917" w14:textId="61DE66DC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F57A52A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6329716" w14:textId="0E24B16B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7A18732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D0A9A08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7033141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A4E722A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339DDD2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333E40C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A3F7229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F7C56FC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5C326A6C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783BCD61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08491741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6390D16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EC06B70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3898B507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340A77DB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223E7C2F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B61CF42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4D4B835C" w14:textId="77777777" w:rsidR="00B2327E" w:rsidRPr="009E3B75" w:rsidRDefault="00B2327E" w:rsidP="00B2327E">
      <w:pPr>
        <w:rPr>
          <w:rFonts w:ascii="Arial" w:hAnsi="Arial" w:cs="Arial"/>
          <w:b/>
          <w:bCs/>
          <w:sz w:val="18"/>
          <w:szCs w:val="18"/>
        </w:rPr>
      </w:pPr>
    </w:p>
    <w:p w14:paraId="670BD5E5" w14:textId="77777777" w:rsidR="00900487" w:rsidRDefault="00900487">
      <w:pPr>
        <w:rPr>
          <w:rFonts w:ascii="Arial" w:hAnsi="Arial" w:cs="Arial"/>
          <w:sz w:val="18"/>
          <w:szCs w:val="18"/>
        </w:rPr>
      </w:pPr>
    </w:p>
    <w:p w14:paraId="0F0353B5" w14:textId="77777777" w:rsidR="00900487" w:rsidRDefault="00900487">
      <w:pPr>
        <w:rPr>
          <w:rFonts w:ascii="Arial" w:hAnsi="Arial" w:cs="Arial"/>
          <w:sz w:val="18"/>
          <w:szCs w:val="18"/>
        </w:rPr>
      </w:pPr>
    </w:p>
    <w:p w14:paraId="0911D45E" w14:textId="77777777" w:rsidR="00763923" w:rsidRDefault="00763923">
      <w:pPr>
        <w:rPr>
          <w:rFonts w:ascii="Arial" w:hAnsi="Arial" w:cs="Arial"/>
          <w:sz w:val="18"/>
          <w:szCs w:val="18"/>
        </w:rPr>
      </w:pPr>
    </w:p>
    <w:p w14:paraId="0B1BEE1F" w14:textId="77777777" w:rsidR="00900487" w:rsidRDefault="00900487">
      <w:pPr>
        <w:rPr>
          <w:rFonts w:ascii="Arial" w:hAnsi="Arial" w:cs="Arial"/>
          <w:sz w:val="18"/>
          <w:szCs w:val="18"/>
        </w:rPr>
      </w:pPr>
    </w:p>
    <w:p w14:paraId="3CE03AA9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3FDACE76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5A5A1985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7330F2EB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4702897A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6982D93B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06E7724C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61983E15" w14:textId="77777777" w:rsidR="004D0258" w:rsidRDefault="004D0258">
      <w:pPr>
        <w:rPr>
          <w:rFonts w:ascii="Arial" w:hAnsi="Arial" w:cs="Arial"/>
          <w:sz w:val="18"/>
          <w:szCs w:val="18"/>
        </w:rPr>
      </w:pPr>
    </w:p>
    <w:p w14:paraId="38A49A08" w14:textId="5E40BEDD" w:rsidR="00B2327E" w:rsidRPr="009E3B75" w:rsidRDefault="00765B2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</w:t>
      </w:r>
      <w:r w:rsidR="009B6043">
        <w:rPr>
          <w:rFonts w:ascii="Arial" w:hAnsi="Arial" w:cs="Arial"/>
          <w:sz w:val="18"/>
          <w:szCs w:val="18"/>
        </w:rPr>
        <w:t>1b</w:t>
      </w:r>
      <w:r>
        <w:rPr>
          <w:rFonts w:ascii="Arial" w:hAnsi="Arial" w:cs="Arial"/>
          <w:sz w:val="18"/>
          <w:szCs w:val="18"/>
        </w:rPr>
        <w:t xml:space="preserve">: </w:t>
      </w:r>
      <w:r w:rsidR="00B2327E" w:rsidRPr="009E3B75">
        <w:rPr>
          <w:rFonts w:ascii="Arial" w:hAnsi="Arial" w:cs="Arial"/>
          <w:sz w:val="18"/>
          <w:szCs w:val="18"/>
        </w:rPr>
        <w:t>Standard deviation difference</w:t>
      </w:r>
      <w:r w:rsidR="00D16704">
        <w:rPr>
          <w:rFonts w:ascii="Arial" w:hAnsi="Arial" w:cs="Arial"/>
          <w:sz w:val="18"/>
          <w:szCs w:val="18"/>
        </w:rPr>
        <w:t xml:space="preserve">s </w:t>
      </w:r>
      <w:r w:rsidR="00D16704" w:rsidRPr="00AE7E62">
        <w:rPr>
          <w:rFonts w:ascii="Arial" w:hAnsi="Arial" w:cs="Arial"/>
          <w:sz w:val="18"/>
          <w:szCs w:val="18"/>
        </w:rPr>
        <w:t>in lipoprotein subclass constituents</w:t>
      </w:r>
      <w:r w:rsidR="00B2327E" w:rsidRPr="009E3B75">
        <w:rPr>
          <w:rFonts w:ascii="Arial" w:hAnsi="Arial" w:cs="Arial"/>
          <w:sz w:val="18"/>
          <w:szCs w:val="18"/>
        </w:rPr>
        <w:t xml:space="preserve"> between breastfeeding and non-breastfeeding </w:t>
      </w:r>
      <w:r w:rsidR="00537A7B" w:rsidRPr="009E3B75">
        <w:rPr>
          <w:rFonts w:ascii="Arial" w:hAnsi="Arial" w:cs="Arial"/>
          <w:sz w:val="18"/>
          <w:szCs w:val="18"/>
        </w:rPr>
        <w:t xml:space="preserve">UPBEAT </w:t>
      </w:r>
      <w:r w:rsidR="00B2327E" w:rsidRPr="009E3B75">
        <w:rPr>
          <w:rFonts w:ascii="Arial" w:hAnsi="Arial" w:cs="Arial"/>
          <w:sz w:val="18"/>
          <w:szCs w:val="18"/>
        </w:rPr>
        <w:t>women at 6 months postpartum</w:t>
      </w:r>
      <w:r w:rsidR="004E383C" w:rsidRPr="009E3B75">
        <w:rPr>
          <w:rFonts w:ascii="Arial" w:hAnsi="Arial" w:cs="Arial"/>
          <w:sz w:val="18"/>
          <w:szCs w:val="18"/>
        </w:rPr>
        <w:t xml:space="preserve"> </w:t>
      </w:r>
      <w:r w:rsidR="001115BD" w:rsidRPr="009E3B75">
        <w:rPr>
          <w:rFonts w:ascii="Arial" w:hAnsi="Arial" w:cs="Arial"/>
          <w:sz w:val="18"/>
          <w:szCs w:val="18"/>
        </w:rPr>
        <w:t>[</w:t>
      </w:r>
      <w:r w:rsidR="006C6D25" w:rsidRPr="009E3B75">
        <w:rPr>
          <w:rFonts w:ascii="Arial" w:hAnsi="Arial" w:cs="Arial"/>
          <w:sz w:val="18"/>
          <w:szCs w:val="18"/>
        </w:rPr>
        <w:t>for all wome</w:t>
      </w:r>
      <w:r w:rsidR="004E383C" w:rsidRPr="009E3B75">
        <w:rPr>
          <w:rFonts w:ascii="Arial" w:hAnsi="Arial" w:cs="Arial"/>
          <w:sz w:val="18"/>
          <w:szCs w:val="18"/>
        </w:rPr>
        <w:t>n=48</w:t>
      </w:r>
      <w:r w:rsidR="00C96AA8">
        <w:rPr>
          <w:rFonts w:ascii="Arial" w:hAnsi="Arial" w:cs="Arial"/>
          <w:sz w:val="18"/>
          <w:szCs w:val="18"/>
        </w:rPr>
        <w:t>5</w:t>
      </w:r>
      <w:r w:rsidR="006C6D25" w:rsidRPr="009E3B75">
        <w:rPr>
          <w:rFonts w:ascii="Arial" w:hAnsi="Arial" w:cs="Arial"/>
          <w:sz w:val="18"/>
          <w:szCs w:val="18"/>
        </w:rPr>
        <w:t>, those of White ethnicity (n=3</w:t>
      </w:r>
      <w:r w:rsidR="00C96AA8">
        <w:rPr>
          <w:rFonts w:ascii="Arial" w:hAnsi="Arial" w:cs="Arial"/>
          <w:sz w:val="18"/>
          <w:szCs w:val="18"/>
        </w:rPr>
        <w:t>56</w:t>
      </w:r>
      <w:r w:rsidR="006C6D25" w:rsidRPr="009E3B75">
        <w:rPr>
          <w:rFonts w:ascii="Arial" w:hAnsi="Arial" w:cs="Arial"/>
          <w:sz w:val="18"/>
          <w:szCs w:val="18"/>
        </w:rPr>
        <w:t>) and those of Black ethnicity (n=8</w:t>
      </w:r>
      <w:r w:rsidR="00C96AA8">
        <w:rPr>
          <w:rFonts w:ascii="Arial" w:hAnsi="Arial" w:cs="Arial"/>
          <w:sz w:val="18"/>
          <w:szCs w:val="18"/>
        </w:rPr>
        <w:t>3</w:t>
      </w:r>
      <w:r w:rsidR="004E383C" w:rsidRPr="009E3B75">
        <w:rPr>
          <w:rFonts w:ascii="Arial" w:hAnsi="Arial" w:cs="Arial"/>
          <w:sz w:val="18"/>
          <w:szCs w:val="18"/>
        </w:rPr>
        <w:t>)</w:t>
      </w:r>
      <w:r w:rsidR="001115BD" w:rsidRPr="009E3B75">
        <w:rPr>
          <w:rFonts w:ascii="Arial" w:hAnsi="Arial" w:cs="Arial"/>
          <w:sz w:val="18"/>
          <w:szCs w:val="18"/>
        </w:rPr>
        <w:t>]</w:t>
      </w:r>
      <w:r w:rsidR="00B2327E" w:rsidRPr="009E3B75">
        <w:rPr>
          <w:rFonts w:ascii="Arial" w:hAnsi="Arial" w:cs="Arial"/>
          <w:sz w:val="18"/>
          <w:szCs w:val="18"/>
        </w:rPr>
        <w:t>.</w:t>
      </w:r>
      <w:r w:rsidR="00064769" w:rsidRPr="009E3B75">
        <w:rPr>
          <w:rFonts w:ascii="Arial" w:hAnsi="Arial" w:cs="Arial"/>
          <w:sz w:val="18"/>
          <w:szCs w:val="18"/>
        </w:rPr>
        <w:t xml:space="preserve"> </w:t>
      </w:r>
      <w:r w:rsidR="00B2327E" w:rsidRPr="009E3B75">
        <w:rPr>
          <w:rFonts w:ascii="Arial" w:hAnsi="Arial" w:cs="Arial"/>
          <w:sz w:val="18"/>
          <w:szCs w:val="18"/>
        </w:rPr>
        <w:t xml:space="preserve">The </w:t>
      </w:r>
      <w:r w:rsidR="007D54F4" w:rsidRPr="009E3B75">
        <w:rPr>
          <w:rFonts w:ascii="Arial" w:hAnsi="Arial" w:cs="Arial"/>
          <w:sz w:val="18"/>
          <w:szCs w:val="18"/>
        </w:rPr>
        <w:t>right-hand</w:t>
      </w:r>
      <w:r w:rsidR="00B2327E" w:rsidRPr="009E3B75">
        <w:rPr>
          <w:rFonts w:ascii="Arial" w:hAnsi="Arial" w:cs="Arial"/>
          <w:sz w:val="18"/>
          <w:szCs w:val="18"/>
        </w:rPr>
        <w:t xml:space="preserve"> side of the x-axis represents positive associations with breastfeeding (fully or</w:t>
      </w:r>
      <w:r w:rsidR="00DC2314" w:rsidRPr="009E3B75">
        <w:rPr>
          <w:rFonts w:ascii="Arial" w:hAnsi="Arial" w:cs="Arial"/>
          <w:sz w:val="18"/>
          <w:szCs w:val="18"/>
        </w:rPr>
        <w:t xml:space="preserve"> mixed</w:t>
      </w:r>
      <w:r w:rsidR="00B2327E" w:rsidRPr="009E3B75">
        <w:rPr>
          <w:rFonts w:ascii="Arial" w:hAnsi="Arial" w:cs="Arial"/>
          <w:sz w:val="18"/>
          <w:szCs w:val="18"/>
        </w:rPr>
        <w:t xml:space="preserve">) at 6 months, compared to non-breastfeeding women, and negative associations to the left-hand side. </w:t>
      </w:r>
      <w:r w:rsidR="00EC6213">
        <w:rPr>
          <w:rFonts w:ascii="Arial" w:hAnsi="Arial" w:cs="Arial"/>
          <w:sz w:val="18"/>
          <w:szCs w:val="18"/>
        </w:rPr>
        <w:t>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79DD49BD" w14:textId="5198F336" w:rsidR="00B61253" w:rsidRDefault="00B61253">
      <w:pPr>
        <w:rPr>
          <w:rFonts w:ascii="Arial" w:hAnsi="Arial" w:cs="Arial"/>
          <w:noProof/>
          <w:sz w:val="18"/>
          <w:szCs w:val="18"/>
        </w:rPr>
      </w:pPr>
    </w:p>
    <w:p w14:paraId="1BAD01DC" w14:textId="77777777" w:rsidR="00DB4EEB" w:rsidRDefault="00DB4EEB">
      <w:pPr>
        <w:rPr>
          <w:rFonts w:ascii="Arial" w:hAnsi="Arial" w:cs="Arial"/>
          <w:noProof/>
          <w:sz w:val="18"/>
          <w:szCs w:val="18"/>
        </w:rPr>
      </w:pPr>
    </w:p>
    <w:p w14:paraId="799BD533" w14:textId="2BA72F36" w:rsidR="00DB4EEB" w:rsidRDefault="00DB4EEB">
      <w:pPr>
        <w:rPr>
          <w:rFonts w:ascii="Arial" w:hAnsi="Arial" w:cs="Arial"/>
          <w:noProof/>
          <w:sz w:val="18"/>
          <w:szCs w:val="18"/>
        </w:rPr>
      </w:pPr>
    </w:p>
    <w:p w14:paraId="41341540" w14:textId="39F005CA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  <w:r w:rsidRPr="0086339A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76673" behindDoc="1" locked="0" layoutInCell="1" allowOverlap="1" wp14:anchorId="6E6C8AE5" wp14:editId="2B84C9B9">
            <wp:simplePos x="0" y="0"/>
            <wp:positionH relativeFrom="column">
              <wp:posOffset>312420</wp:posOffset>
            </wp:positionH>
            <wp:positionV relativeFrom="paragraph">
              <wp:posOffset>-297180</wp:posOffset>
            </wp:positionV>
            <wp:extent cx="7612380" cy="4567428"/>
            <wp:effectExtent l="0" t="0" r="7620" b="5080"/>
            <wp:wrapNone/>
            <wp:docPr id="18439103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4559" cy="456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71AFEA" w14:textId="5EBF82CB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</w:p>
    <w:p w14:paraId="1FCA78ED" w14:textId="77777777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</w:p>
    <w:p w14:paraId="204F1ED0" w14:textId="77777777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</w:p>
    <w:p w14:paraId="289BC871" w14:textId="43CC0511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</w:p>
    <w:p w14:paraId="7ACE8D58" w14:textId="77777777" w:rsidR="000B2D7D" w:rsidRDefault="000B2D7D" w:rsidP="00DB4EEB">
      <w:pPr>
        <w:rPr>
          <w:rFonts w:ascii="Arial" w:hAnsi="Arial" w:cs="Arial"/>
          <w:b/>
          <w:bCs/>
          <w:sz w:val="18"/>
          <w:szCs w:val="18"/>
        </w:rPr>
      </w:pPr>
    </w:p>
    <w:p w14:paraId="576435BA" w14:textId="3EE03222" w:rsidR="00DB4EEB" w:rsidRPr="009E3B75" w:rsidRDefault="00DB4EEB" w:rsidP="00DB4EEB">
      <w:pPr>
        <w:rPr>
          <w:rFonts w:ascii="Arial" w:hAnsi="Arial" w:cs="Arial"/>
          <w:b/>
          <w:bCs/>
          <w:sz w:val="18"/>
          <w:szCs w:val="18"/>
        </w:rPr>
      </w:pPr>
    </w:p>
    <w:p w14:paraId="497C2F0A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01777E60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5B662AD9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3F163DE7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7E9F37FD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0A486287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7BAB3BB3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69A09175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260FB81E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4711E737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6EF619AF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41C2B7B6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5ABA2AE6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03D2E320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1AEF3869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37ECE71F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3347E84E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09595879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7C5240E9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2B73B79E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7815B2EF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53C46A00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34A3D77C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52CE20D4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29AA7C1D" w14:textId="77777777" w:rsidR="000B2D7D" w:rsidRDefault="000B2D7D" w:rsidP="00DB4EEB">
      <w:pPr>
        <w:rPr>
          <w:rFonts w:ascii="Arial" w:hAnsi="Arial" w:cs="Arial"/>
          <w:sz w:val="18"/>
          <w:szCs w:val="18"/>
        </w:rPr>
      </w:pPr>
    </w:p>
    <w:p w14:paraId="3A6E0C65" w14:textId="50B11EE4" w:rsidR="00DB4EEB" w:rsidRPr="009E3B75" w:rsidRDefault="00DB4EEB" w:rsidP="00DB4EE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2a: </w:t>
      </w:r>
      <w:r w:rsidRPr="009E3B75">
        <w:rPr>
          <w:rFonts w:ascii="Arial" w:hAnsi="Arial" w:cs="Arial"/>
          <w:sz w:val="18"/>
          <w:szCs w:val="18"/>
        </w:rPr>
        <w:t>Standard deviation difference</w:t>
      </w:r>
      <w:r>
        <w:rPr>
          <w:rFonts w:ascii="Arial" w:hAnsi="Arial" w:cs="Arial"/>
          <w:sz w:val="18"/>
          <w:szCs w:val="18"/>
        </w:rPr>
        <w:t>s</w:t>
      </w:r>
      <w:r w:rsidRPr="00DB4EEB">
        <w:t xml:space="preserve"> </w:t>
      </w:r>
      <w:r w:rsidRPr="00DB4EEB">
        <w:rPr>
          <w:rFonts w:ascii="Arial" w:hAnsi="Arial" w:cs="Arial"/>
          <w:sz w:val="18"/>
          <w:szCs w:val="18"/>
        </w:rPr>
        <w:t xml:space="preserve">in fatty acids, amino acids, </w:t>
      </w:r>
      <w:proofErr w:type="spellStart"/>
      <w:r w:rsidRPr="00DB4EEB">
        <w:rPr>
          <w:rFonts w:ascii="Arial" w:hAnsi="Arial" w:cs="Arial"/>
          <w:sz w:val="18"/>
          <w:szCs w:val="18"/>
        </w:rPr>
        <w:t>glycaemic</w:t>
      </w:r>
      <w:proofErr w:type="spellEnd"/>
      <w:r w:rsidRPr="00DB4EEB">
        <w:rPr>
          <w:rFonts w:ascii="Arial" w:hAnsi="Arial" w:cs="Arial"/>
          <w:sz w:val="18"/>
          <w:szCs w:val="18"/>
        </w:rPr>
        <w:t xml:space="preserve"> and other</w:t>
      </w:r>
      <w:r>
        <w:rPr>
          <w:rFonts w:ascii="Arial" w:hAnsi="Arial" w:cs="Arial"/>
          <w:sz w:val="18"/>
          <w:szCs w:val="18"/>
        </w:rPr>
        <w:t xml:space="preserve"> </w:t>
      </w:r>
      <w:r w:rsidRPr="00DB4EEB">
        <w:rPr>
          <w:rFonts w:ascii="Arial" w:hAnsi="Arial" w:cs="Arial"/>
          <w:sz w:val="18"/>
          <w:szCs w:val="18"/>
        </w:rPr>
        <w:t>markers</w:t>
      </w:r>
      <w:r>
        <w:rPr>
          <w:rFonts w:ascii="Arial" w:hAnsi="Arial" w:cs="Arial"/>
          <w:sz w:val="18"/>
          <w:szCs w:val="18"/>
        </w:rPr>
        <w:t xml:space="preserve"> </w:t>
      </w:r>
      <w:r w:rsidRPr="009E3B75">
        <w:rPr>
          <w:rFonts w:ascii="Arial" w:hAnsi="Arial" w:cs="Arial"/>
          <w:sz w:val="18"/>
          <w:szCs w:val="18"/>
        </w:rPr>
        <w:t>between breastfeeding and non-breastfeeding UPBEAT women at 6 months postpartum [for all women=48</w:t>
      </w:r>
      <w:r>
        <w:rPr>
          <w:rFonts w:ascii="Arial" w:hAnsi="Arial" w:cs="Arial"/>
          <w:sz w:val="18"/>
          <w:szCs w:val="18"/>
        </w:rPr>
        <w:t>5</w:t>
      </w:r>
      <w:r w:rsidRPr="009E3B75">
        <w:rPr>
          <w:rFonts w:ascii="Arial" w:hAnsi="Arial" w:cs="Arial"/>
          <w:sz w:val="18"/>
          <w:szCs w:val="18"/>
        </w:rPr>
        <w:t>, those of White ethnicity (n=3</w:t>
      </w:r>
      <w:r>
        <w:rPr>
          <w:rFonts w:ascii="Arial" w:hAnsi="Arial" w:cs="Arial"/>
          <w:sz w:val="18"/>
          <w:szCs w:val="18"/>
        </w:rPr>
        <w:t>56</w:t>
      </w:r>
      <w:r w:rsidRPr="009E3B75">
        <w:rPr>
          <w:rFonts w:ascii="Arial" w:hAnsi="Arial" w:cs="Arial"/>
          <w:sz w:val="18"/>
          <w:szCs w:val="18"/>
        </w:rPr>
        <w:t>) and those of Black ethnicity (n=8</w:t>
      </w:r>
      <w:r>
        <w:rPr>
          <w:rFonts w:ascii="Arial" w:hAnsi="Arial" w:cs="Arial"/>
          <w:sz w:val="18"/>
          <w:szCs w:val="18"/>
        </w:rPr>
        <w:t>3</w:t>
      </w:r>
      <w:r w:rsidRPr="009E3B75">
        <w:rPr>
          <w:rFonts w:ascii="Arial" w:hAnsi="Arial" w:cs="Arial"/>
          <w:sz w:val="18"/>
          <w:szCs w:val="18"/>
        </w:rPr>
        <w:t xml:space="preserve">)]. The right-hand side of the x-axis represents positive associations with breastfeeding (fully or mixed) at 6 months, compared to non-breastfeeding women, and negative associations to the left-hand side. </w:t>
      </w:r>
      <w:r w:rsidR="00EC6213">
        <w:rPr>
          <w:rFonts w:ascii="Arial" w:hAnsi="Arial" w:cs="Arial"/>
          <w:sz w:val="18"/>
          <w:szCs w:val="18"/>
        </w:rPr>
        <w:t>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759E5D0A" w14:textId="2BFFE6BC" w:rsidR="00DB4EEB" w:rsidRDefault="00DB4EEB">
      <w:pPr>
        <w:rPr>
          <w:rFonts w:ascii="Arial" w:hAnsi="Arial" w:cs="Arial"/>
          <w:noProof/>
          <w:sz w:val="18"/>
          <w:szCs w:val="18"/>
        </w:rPr>
      </w:pPr>
    </w:p>
    <w:p w14:paraId="00C06161" w14:textId="65BAF9CD" w:rsidR="00E9799B" w:rsidRDefault="00E9799B">
      <w:pPr>
        <w:rPr>
          <w:rFonts w:ascii="Arial" w:hAnsi="Arial" w:cs="Arial"/>
          <w:noProof/>
          <w:sz w:val="18"/>
          <w:szCs w:val="18"/>
        </w:rPr>
      </w:pPr>
    </w:p>
    <w:p w14:paraId="197BE117" w14:textId="62BFDB9B" w:rsidR="00E9799B" w:rsidRDefault="00E9799B">
      <w:pPr>
        <w:rPr>
          <w:rFonts w:ascii="Arial" w:hAnsi="Arial" w:cs="Arial"/>
          <w:noProof/>
          <w:sz w:val="18"/>
          <w:szCs w:val="18"/>
        </w:rPr>
      </w:pPr>
    </w:p>
    <w:p w14:paraId="2D6445FB" w14:textId="24526217" w:rsidR="00E9799B" w:rsidRDefault="00EC6213">
      <w:pPr>
        <w:rPr>
          <w:rFonts w:ascii="Arial" w:hAnsi="Arial" w:cs="Arial"/>
          <w:noProof/>
          <w:sz w:val="18"/>
          <w:szCs w:val="18"/>
        </w:rPr>
      </w:pPr>
      <w:r w:rsidRPr="00F478F3"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77697" behindDoc="1" locked="0" layoutInCell="1" allowOverlap="1" wp14:anchorId="1E6174D9" wp14:editId="203B9833">
            <wp:simplePos x="0" y="0"/>
            <wp:positionH relativeFrom="margin">
              <wp:posOffset>144780</wp:posOffset>
            </wp:positionH>
            <wp:positionV relativeFrom="paragraph">
              <wp:posOffset>-112395</wp:posOffset>
            </wp:positionV>
            <wp:extent cx="7734300" cy="4640580"/>
            <wp:effectExtent l="0" t="0" r="0" b="7620"/>
            <wp:wrapNone/>
            <wp:docPr id="3529735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80DFD8" w14:textId="62125FF7" w:rsidR="00E9799B" w:rsidRPr="009E3B75" w:rsidRDefault="00E9799B">
      <w:pPr>
        <w:rPr>
          <w:rFonts w:ascii="Arial" w:hAnsi="Arial" w:cs="Arial"/>
          <w:sz w:val="18"/>
          <w:szCs w:val="18"/>
        </w:rPr>
      </w:pPr>
    </w:p>
    <w:p w14:paraId="508BF3C9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AD3CAB6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2EE47006" w14:textId="5A84E164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7F311D29" w14:textId="6AC1B53A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B594862" w14:textId="2AC5FCA2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1299D18D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13861284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57521B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7472C1E1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EF87E2A" w14:textId="79DE69C5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7C03A508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6E9075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504153F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53F3E52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6F50DDE2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6A470946" w14:textId="201384E5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7480DD1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1D067DFC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5173D798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2247EC20" w14:textId="08B0D8A2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238F4860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667AC1B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437E08F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6A0968DA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8BC55B8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45BB3B15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4CACA20B" w14:textId="77777777" w:rsidR="00F52229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18F99C14" w14:textId="77777777" w:rsidR="00F45C13" w:rsidRDefault="00F45C13" w:rsidP="007D54F4">
      <w:pPr>
        <w:rPr>
          <w:rFonts w:ascii="Arial" w:hAnsi="Arial" w:cs="Arial"/>
          <w:b/>
          <w:bCs/>
          <w:sz w:val="18"/>
          <w:szCs w:val="18"/>
        </w:rPr>
      </w:pPr>
    </w:p>
    <w:p w14:paraId="7A676415" w14:textId="77777777" w:rsidR="00F45C13" w:rsidRDefault="00F45C13" w:rsidP="007D54F4">
      <w:pPr>
        <w:rPr>
          <w:rFonts w:ascii="Arial" w:hAnsi="Arial" w:cs="Arial"/>
          <w:b/>
          <w:bCs/>
          <w:sz w:val="18"/>
          <w:szCs w:val="18"/>
        </w:rPr>
      </w:pPr>
    </w:p>
    <w:p w14:paraId="6141D56F" w14:textId="77777777" w:rsidR="00F45C13" w:rsidRDefault="00F45C13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75BE358" w14:textId="77777777" w:rsidR="00F45C13" w:rsidRPr="009E3B75" w:rsidRDefault="00F45C13" w:rsidP="007D54F4">
      <w:pPr>
        <w:rPr>
          <w:rFonts w:ascii="Arial" w:hAnsi="Arial" w:cs="Arial"/>
          <w:b/>
          <w:bCs/>
          <w:sz w:val="18"/>
          <w:szCs w:val="18"/>
        </w:rPr>
      </w:pPr>
    </w:p>
    <w:p w14:paraId="1EA093B0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D7E265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050B818E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5396C1F" w14:textId="77777777" w:rsidR="00F52229" w:rsidRPr="009E3B75" w:rsidRDefault="00F52229" w:rsidP="007D54F4">
      <w:pPr>
        <w:rPr>
          <w:rFonts w:ascii="Arial" w:hAnsi="Arial" w:cs="Arial"/>
          <w:b/>
          <w:bCs/>
          <w:sz w:val="18"/>
          <w:szCs w:val="18"/>
        </w:rPr>
      </w:pPr>
    </w:p>
    <w:p w14:paraId="35466DCA" w14:textId="0789D50A" w:rsidR="007D54F4" w:rsidRDefault="00765B28" w:rsidP="007D54F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</w:t>
      </w:r>
      <w:r w:rsidR="00D16704">
        <w:rPr>
          <w:rFonts w:ascii="Arial" w:hAnsi="Arial" w:cs="Arial"/>
          <w:sz w:val="18"/>
          <w:szCs w:val="18"/>
        </w:rPr>
        <w:t>2</w:t>
      </w:r>
      <w:r w:rsidR="00442F3C">
        <w:rPr>
          <w:rFonts w:ascii="Arial" w:hAnsi="Arial" w:cs="Arial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: </w:t>
      </w:r>
      <w:r w:rsidR="007D54F4" w:rsidRPr="009E3B75">
        <w:rPr>
          <w:rFonts w:ascii="Arial" w:hAnsi="Arial" w:cs="Arial"/>
          <w:sz w:val="18"/>
          <w:szCs w:val="18"/>
        </w:rPr>
        <w:t>Standard deviation difference</w:t>
      </w:r>
      <w:r w:rsidR="00442F3C">
        <w:rPr>
          <w:rFonts w:ascii="Arial" w:hAnsi="Arial" w:cs="Arial"/>
          <w:sz w:val="18"/>
          <w:szCs w:val="18"/>
        </w:rPr>
        <w:t xml:space="preserve">s </w:t>
      </w:r>
      <w:r w:rsidR="00442F3C" w:rsidRPr="00442F3C">
        <w:rPr>
          <w:rFonts w:ascii="Arial" w:hAnsi="Arial" w:cs="Arial"/>
          <w:sz w:val="18"/>
          <w:szCs w:val="18"/>
        </w:rPr>
        <w:t>in lipoprotein particle groups</w:t>
      </w:r>
      <w:r w:rsidR="007D54F4" w:rsidRPr="009E3B75">
        <w:rPr>
          <w:rFonts w:ascii="Arial" w:hAnsi="Arial" w:cs="Arial"/>
          <w:sz w:val="18"/>
          <w:szCs w:val="18"/>
        </w:rPr>
        <w:t xml:space="preserve"> between breastfeeding and non-breastfeeding UPBEAT women at 6 months postpartum </w:t>
      </w:r>
      <w:r w:rsidR="00F52229" w:rsidRPr="009E3B75">
        <w:rPr>
          <w:rFonts w:ascii="Arial" w:hAnsi="Arial" w:cs="Arial"/>
          <w:sz w:val="18"/>
          <w:szCs w:val="18"/>
        </w:rPr>
        <w:t>[for all women=48</w:t>
      </w:r>
      <w:r w:rsidR="00E9799B">
        <w:rPr>
          <w:rFonts w:ascii="Arial" w:hAnsi="Arial" w:cs="Arial"/>
          <w:sz w:val="18"/>
          <w:szCs w:val="18"/>
        </w:rPr>
        <w:t>5</w:t>
      </w:r>
      <w:r w:rsidR="00F52229" w:rsidRPr="009E3B75">
        <w:rPr>
          <w:rFonts w:ascii="Arial" w:hAnsi="Arial" w:cs="Arial"/>
          <w:sz w:val="18"/>
          <w:szCs w:val="18"/>
        </w:rPr>
        <w:t>, those of White ethnicity (n=3</w:t>
      </w:r>
      <w:r w:rsidR="00E9799B">
        <w:rPr>
          <w:rFonts w:ascii="Arial" w:hAnsi="Arial" w:cs="Arial"/>
          <w:sz w:val="18"/>
          <w:szCs w:val="18"/>
        </w:rPr>
        <w:t>56</w:t>
      </w:r>
      <w:r w:rsidR="00F52229" w:rsidRPr="009E3B75">
        <w:rPr>
          <w:rFonts w:ascii="Arial" w:hAnsi="Arial" w:cs="Arial"/>
          <w:sz w:val="18"/>
          <w:szCs w:val="18"/>
        </w:rPr>
        <w:t>) and those of Black ethnicity (n=8</w:t>
      </w:r>
      <w:r w:rsidR="00E9799B">
        <w:rPr>
          <w:rFonts w:ascii="Arial" w:hAnsi="Arial" w:cs="Arial"/>
          <w:sz w:val="18"/>
          <w:szCs w:val="18"/>
        </w:rPr>
        <w:t>3</w:t>
      </w:r>
      <w:r w:rsidR="00F52229" w:rsidRPr="009E3B75">
        <w:rPr>
          <w:rFonts w:ascii="Arial" w:hAnsi="Arial" w:cs="Arial"/>
          <w:sz w:val="18"/>
          <w:szCs w:val="18"/>
        </w:rPr>
        <w:t xml:space="preserve">)]. </w:t>
      </w:r>
      <w:r w:rsidR="007D54F4" w:rsidRPr="009E3B75">
        <w:rPr>
          <w:rFonts w:ascii="Arial" w:hAnsi="Arial" w:cs="Arial"/>
          <w:sz w:val="18"/>
          <w:szCs w:val="18"/>
        </w:rPr>
        <w:t xml:space="preserve">The right-hand side of the x-axis represents positive associations with breastfeeding (fully or mixed) at 6 months, compared to non-breastfeeding women, and negative associations to the left-hand side. </w:t>
      </w:r>
      <w:r w:rsidR="00EC6213">
        <w:rPr>
          <w:rFonts w:ascii="Arial" w:hAnsi="Arial" w:cs="Arial"/>
          <w:sz w:val="18"/>
          <w:szCs w:val="18"/>
        </w:rPr>
        <w:t>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2949B37F" w14:textId="77777777" w:rsidR="00DE5529" w:rsidRDefault="00DE5529" w:rsidP="007D54F4">
      <w:pPr>
        <w:rPr>
          <w:rFonts w:ascii="Arial" w:hAnsi="Arial" w:cs="Arial"/>
          <w:sz w:val="18"/>
          <w:szCs w:val="18"/>
        </w:rPr>
      </w:pPr>
    </w:p>
    <w:p w14:paraId="5F7DB47B" w14:textId="4C140874" w:rsidR="00DE5529" w:rsidRDefault="00EC6213" w:rsidP="007D54F4">
      <w:pPr>
        <w:rPr>
          <w:rFonts w:ascii="Arial" w:hAnsi="Arial" w:cs="Arial"/>
          <w:sz w:val="18"/>
          <w:szCs w:val="18"/>
        </w:rPr>
      </w:pPr>
      <w:r w:rsidRPr="007A3891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1" behindDoc="0" locked="0" layoutInCell="1" allowOverlap="1" wp14:anchorId="07CF7765" wp14:editId="6B425786">
                <wp:simplePos x="0" y="0"/>
                <wp:positionH relativeFrom="margin">
                  <wp:posOffset>243840</wp:posOffset>
                </wp:positionH>
                <wp:positionV relativeFrom="paragraph">
                  <wp:posOffset>-3175</wp:posOffset>
                </wp:positionV>
                <wp:extent cx="266700" cy="1404620"/>
                <wp:effectExtent l="0" t="0" r="0" b="0"/>
                <wp:wrapNone/>
                <wp:docPr id="745893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0CC1E" w14:textId="77777777" w:rsidR="006F73D6" w:rsidRDefault="006F73D6" w:rsidP="006F73D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CF77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.2pt;margin-top:-.25pt;width:21pt;height:110.6pt;z-index:25166848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" filled="f" stroked="f">
                <v:textbox style="mso-fit-shape-to-text:t">
                  <w:txbxContent>
                    <w:p w14:paraId="5830CC1E" w14:textId="77777777" w:rsidR="006F73D6" w:rsidRDefault="006F73D6" w:rsidP="006F73D6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A3891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9505" behindDoc="0" locked="0" layoutInCell="1" allowOverlap="1" wp14:anchorId="29ED44BA" wp14:editId="7C4112F7">
                <wp:simplePos x="0" y="0"/>
                <wp:positionH relativeFrom="margin">
                  <wp:align>center</wp:align>
                </wp:positionH>
                <wp:positionV relativeFrom="paragraph">
                  <wp:posOffset>4445</wp:posOffset>
                </wp:positionV>
                <wp:extent cx="266700" cy="1404620"/>
                <wp:effectExtent l="0" t="0" r="0" b="0"/>
                <wp:wrapNone/>
                <wp:docPr id="18272960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26349" w14:textId="77777777" w:rsidR="006F73D6" w:rsidRDefault="006F73D6" w:rsidP="006F73D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ED44BA" id="_x0000_s1027" type="#_x0000_t202" style="position:absolute;margin-left:0;margin-top:.35pt;width:21pt;height:110.6pt;z-index:251669505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" stroked="f">
                <v:textbox style="mso-fit-shape-to-text:t">
                  <w:txbxContent>
                    <w:p w14:paraId="7CE26349" w14:textId="77777777" w:rsidR="006F73D6" w:rsidRDefault="006F73D6" w:rsidP="006F73D6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1456B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78721" behindDoc="1" locked="0" layoutInCell="1" allowOverlap="1" wp14:anchorId="7C0A5189" wp14:editId="6E66303C">
            <wp:simplePos x="0" y="0"/>
            <wp:positionH relativeFrom="margin">
              <wp:posOffset>274320</wp:posOffset>
            </wp:positionH>
            <wp:positionV relativeFrom="paragraph">
              <wp:posOffset>6350</wp:posOffset>
            </wp:positionV>
            <wp:extent cx="8183880" cy="4910328"/>
            <wp:effectExtent l="0" t="0" r="7620" b="5080"/>
            <wp:wrapNone/>
            <wp:docPr id="7996205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880" cy="491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8219D1" w14:textId="0D070343" w:rsidR="00DE5529" w:rsidRDefault="00DE5529" w:rsidP="007D54F4">
      <w:pPr>
        <w:rPr>
          <w:rFonts w:ascii="Arial" w:hAnsi="Arial" w:cs="Arial"/>
          <w:sz w:val="18"/>
          <w:szCs w:val="18"/>
        </w:rPr>
      </w:pPr>
    </w:p>
    <w:p w14:paraId="07972F0A" w14:textId="281A55D0" w:rsidR="000B2D7D" w:rsidRDefault="000B2D7D" w:rsidP="007D54F4">
      <w:pPr>
        <w:rPr>
          <w:rFonts w:ascii="Arial" w:hAnsi="Arial" w:cs="Arial"/>
          <w:sz w:val="18"/>
          <w:szCs w:val="18"/>
        </w:rPr>
      </w:pPr>
    </w:p>
    <w:p w14:paraId="45F61B0E" w14:textId="31CE22A6" w:rsidR="00F45C13" w:rsidRDefault="00F45C13" w:rsidP="007D54F4">
      <w:pPr>
        <w:rPr>
          <w:rFonts w:ascii="Arial" w:hAnsi="Arial" w:cs="Arial"/>
          <w:sz w:val="18"/>
          <w:szCs w:val="18"/>
        </w:rPr>
      </w:pPr>
    </w:p>
    <w:p w14:paraId="6CB192E5" w14:textId="77777777" w:rsidR="00F45C13" w:rsidRDefault="00F45C13" w:rsidP="007D54F4">
      <w:pPr>
        <w:rPr>
          <w:rFonts w:ascii="Arial" w:hAnsi="Arial" w:cs="Arial"/>
          <w:sz w:val="18"/>
          <w:szCs w:val="18"/>
        </w:rPr>
      </w:pPr>
    </w:p>
    <w:p w14:paraId="3F9CF79A" w14:textId="060536F1" w:rsidR="00DE5529" w:rsidRPr="009E3B75" w:rsidRDefault="00DE5529" w:rsidP="007D54F4">
      <w:pPr>
        <w:rPr>
          <w:rFonts w:ascii="Arial" w:hAnsi="Arial" w:cs="Arial"/>
          <w:sz w:val="18"/>
          <w:szCs w:val="18"/>
        </w:rPr>
      </w:pPr>
    </w:p>
    <w:p w14:paraId="380A790D" w14:textId="6F79F747" w:rsidR="00B61253" w:rsidRDefault="00503E74">
      <w:pPr>
        <w:rPr>
          <w:rFonts w:ascii="Arial" w:hAnsi="Arial" w:cs="Arial"/>
          <w:noProof/>
          <w:sz w:val="18"/>
          <w:szCs w:val="18"/>
        </w:rPr>
      </w:pPr>
      <w:r w:rsidRPr="00503E74">
        <w:rPr>
          <w:rFonts w:ascii="Arial" w:hAnsi="Arial" w:cs="Arial"/>
          <w:noProof/>
          <w:sz w:val="18"/>
          <w:szCs w:val="18"/>
        </w:rPr>
        <w:t xml:space="preserve"> </w:t>
      </w:r>
    </w:p>
    <w:p w14:paraId="6370F6B3" w14:textId="6D9B9D56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37AEFD9" w14:textId="688928D8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B42A388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F062500" w14:textId="2C4E32B3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3F16B10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3FD6BC20" w14:textId="52B456A0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C1A8C0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69020771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0DBAA940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6F9C9836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39681D3E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4B895E48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4EC37E40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4DD3AE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4EC24D9D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1957A032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6C06403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2CCD3246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63201EA0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5BB7E519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0C96ADBE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47E339D6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5FE4598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13AE69A6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18F92F43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B08C33A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3802C398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3F0EEB65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73C74628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02AADCD7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03A77ACD" w14:textId="77777777" w:rsidR="00CA2632" w:rsidRDefault="00CA2632">
      <w:pPr>
        <w:rPr>
          <w:rFonts w:ascii="Arial" w:hAnsi="Arial" w:cs="Arial"/>
          <w:noProof/>
          <w:sz w:val="18"/>
          <w:szCs w:val="18"/>
        </w:rPr>
      </w:pPr>
    </w:p>
    <w:p w14:paraId="5919F848" w14:textId="5DB2F902" w:rsidR="00BB3C2B" w:rsidRDefault="00C22972" w:rsidP="00861D6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f</w:t>
      </w:r>
      <w:r w:rsidRPr="00341656">
        <w:rPr>
          <w:rFonts w:ascii="Arial" w:hAnsi="Arial" w:cs="Arial"/>
          <w:sz w:val="18"/>
          <w:szCs w:val="18"/>
        </w:rPr>
        <w:t>igure</w:t>
      </w:r>
      <w:r>
        <w:rPr>
          <w:rFonts w:ascii="Arial" w:hAnsi="Arial" w:cs="Arial"/>
          <w:sz w:val="18"/>
          <w:szCs w:val="18"/>
        </w:rPr>
        <w:t>s</w:t>
      </w:r>
      <w:r w:rsidRPr="00341656">
        <w:rPr>
          <w:rFonts w:ascii="Arial" w:hAnsi="Arial" w:cs="Arial"/>
          <w:sz w:val="18"/>
          <w:szCs w:val="18"/>
        </w:rPr>
        <w:t xml:space="preserve"> 3</w:t>
      </w:r>
      <w:r>
        <w:rPr>
          <w:rFonts w:ascii="Arial" w:hAnsi="Arial" w:cs="Arial"/>
          <w:sz w:val="18"/>
          <w:szCs w:val="18"/>
        </w:rPr>
        <w:t>a and 3b</w:t>
      </w:r>
      <w:r w:rsidRPr="00341656">
        <w:rPr>
          <w:rFonts w:ascii="Arial" w:hAnsi="Arial" w:cs="Arial"/>
          <w:sz w:val="18"/>
          <w:szCs w:val="18"/>
        </w:rPr>
        <w:t>: Standard deviation difference</w:t>
      </w:r>
      <w:r w:rsidRPr="00341656">
        <w:rPr>
          <w:rFonts w:ascii="Arial" w:hAnsi="Arial" w:cs="Arial"/>
        </w:rPr>
        <w:t xml:space="preserve"> </w:t>
      </w:r>
      <w:r w:rsidR="00BA3020" w:rsidRPr="00341656">
        <w:rPr>
          <w:rFonts w:ascii="Arial" w:hAnsi="Arial" w:cs="Arial"/>
          <w:sz w:val="18"/>
          <w:szCs w:val="18"/>
        </w:rPr>
        <w:t xml:space="preserve">in lipoprotein </w:t>
      </w:r>
      <w:r w:rsidR="00BA3020">
        <w:rPr>
          <w:rFonts w:ascii="Arial" w:hAnsi="Arial" w:cs="Arial"/>
          <w:sz w:val="18"/>
          <w:szCs w:val="18"/>
        </w:rPr>
        <w:t xml:space="preserve">particle concentration and </w:t>
      </w:r>
      <w:r w:rsidR="00BA3020" w:rsidRPr="00341656">
        <w:rPr>
          <w:rFonts w:ascii="Arial" w:hAnsi="Arial" w:cs="Arial"/>
          <w:sz w:val="18"/>
          <w:szCs w:val="18"/>
        </w:rPr>
        <w:t xml:space="preserve">subclass constituents </w:t>
      </w:r>
      <w:r w:rsidRPr="00341656">
        <w:rPr>
          <w:rFonts w:ascii="Arial" w:hAnsi="Arial" w:cs="Arial"/>
          <w:sz w:val="18"/>
          <w:szCs w:val="18"/>
        </w:rPr>
        <w:t xml:space="preserve">between breastfeeding and non-breastfeeding UPBEAT women at 6 months postpartum </w:t>
      </w:r>
      <w:r>
        <w:rPr>
          <w:rFonts w:ascii="Arial" w:hAnsi="Arial" w:cs="Arial"/>
          <w:sz w:val="18"/>
          <w:szCs w:val="18"/>
        </w:rPr>
        <w:t xml:space="preserve">in the control arm only </w:t>
      </w:r>
      <w:r w:rsidRPr="00341656">
        <w:rPr>
          <w:rFonts w:ascii="Arial" w:hAnsi="Arial" w:cs="Arial"/>
          <w:sz w:val="18"/>
          <w:szCs w:val="18"/>
        </w:rPr>
        <w:t>(n=</w:t>
      </w:r>
      <w:r>
        <w:rPr>
          <w:rFonts w:ascii="Arial" w:hAnsi="Arial" w:cs="Arial"/>
          <w:sz w:val="18"/>
          <w:szCs w:val="18"/>
        </w:rPr>
        <w:t>253</w:t>
      </w:r>
      <w:r w:rsidRPr="00341656">
        <w:rPr>
          <w:rFonts w:ascii="Arial" w:hAnsi="Arial" w:cs="Arial"/>
          <w:sz w:val="18"/>
          <w:szCs w:val="18"/>
        </w:rPr>
        <w:t>). The right-hand side of the x-axis represents positive associations with breastfeeding (fully or mixed) at 6 months, compared to non-breastfeeding women, and negative associations to the left-hand sid</w:t>
      </w:r>
      <w:r w:rsidR="00BB3C2B">
        <w:rPr>
          <w:rFonts w:ascii="Arial" w:hAnsi="Arial" w:cs="Arial"/>
          <w:sz w:val="18"/>
          <w:szCs w:val="18"/>
        </w:rPr>
        <w:t>e</w:t>
      </w:r>
      <w:r w:rsidR="00EC6213">
        <w:rPr>
          <w:rFonts w:ascii="Arial" w:hAnsi="Arial" w:cs="Arial"/>
          <w:sz w:val="18"/>
          <w:szCs w:val="18"/>
        </w:rPr>
        <w:t>. 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34EA9092" w14:textId="4E780112" w:rsidR="00BB3C2B" w:rsidRDefault="00EC6213" w:rsidP="00861D62">
      <w:pPr>
        <w:rPr>
          <w:rFonts w:ascii="Arial" w:hAnsi="Arial" w:cs="Arial"/>
          <w:sz w:val="18"/>
          <w:szCs w:val="18"/>
        </w:rPr>
      </w:pPr>
      <w:r w:rsidRPr="007A3891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3" behindDoc="0" locked="0" layoutInCell="1" allowOverlap="1" wp14:anchorId="7FF7C1F1" wp14:editId="25C32130">
                <wp:simplePos x="0" y="0"/>
                <wp:positionH relativeFrom="column">
                  <wp:posOffset>-15240</wp:posOffset>
                </wp:positionH>
                <wp:positionV relativeFrom="paragraph">
                  <wp:posOffset>-231775</wp:posOffset>
                </wp:positionV>
                <wp:extent cx="266700" cy="1404620"/>
                <wp:effectExtent l="0" t="0" r="0" b="0"/>
                <wp:wrapNone/>
                <wp:docPr id="4422099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A6072" w14:textId="77777777" w:rsidR="006F73D6" w:rsidRDefault="006F73D6" w:rsidP="006F73D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F7C1F1" id="_x0000_s1028" type="#_x0000_t202" style="position:absolute;margin-left:-1.2pt;margin-top:-18.25pt;width:21pt;height:110.6pt;z-index:251671553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" stroked="f">
                <v:textbox style="mso-fit-shape-to-text:t">
                  <w:txbxContent>
                    <w:p w14:paraId="5B4A6072" w14:textId="77777777" w:rsidR="006F73D6" w:rsidRDefault="006F73D6" w:rsidP="006F73D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A3891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2577" behindDoc="0" locked="0" layoutInCell="1" allowOverlap="1" wp14:anchorId="2880CDCB" wp14:editId="2C897704">
                <wp:simplePos x="0" y="0"/>
                <wp:positionH relativeFrom="margin">
                  <wp:posOffset>4526915</wp:posOffset>
                </wp:positionH>
                <wp:positionV relativeFrom="paragraph">
                  <wp:posOffset>-289560</wp:posOffset>
                </wp:positionV>
                <wp:extent cx="266700" cy="1404620"/>
                <wp:effectExtent l="0" t="0" r="0" b="0"/>
                <wp:wrapNone/>
                <wp:docPr id="14710136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328E2" w14:textId="77777777" w:rsidR="006F73D6" w:rsidRDefault="006F73D6" w:rsidP="006F73D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80CDCB" id="_x0000_s1029" type="#_x0000_t202" style="position:absolute;margin-left:356.45pt;margin-top:-22.8pt;width:21pt;height:110.6pt;z-index:251672577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Hs1Eg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" stroked="f">
                <v:textbox style="mso-fit-shape-to-text:t">
                  <w:txbxContent>
                    <w:p w14:paraId="1C2328E2" w14:textId="77777777" w:rsidR="006F73D6" w:rsidRDefault="006F73D6" w:rsidP="006F73D6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F7227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79745" behindDoc="1" locked="0" layoutInCell="1" allowOverlap="1" wp14:anchorId="0FF50068" wp14:editId="1B8CAFDF">
            <wp:simplePos x="0" y="0"/>
            <wp:positionH relativeFrom="margin">
              <wp:align>left</wp:align>
            </wp:positionH>
            <wp:positionV relativeFrom="paragraph">
              <wp:posOffset>-320040</wp:posOffset>
            </wp:positionV>
            <wp:extent cx="8229600" cy="4937760"/>
            <wp:effectExtent l="0" t="0" r="0" b="0"/>
            <wp:wrapNone/>
            <wp:docPr id="173323495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AA5C09" w14:textId="61E5CC2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4EA76DC1" w14:textId="5D590AB1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08FBC976" w14:textId="12BEDEDF" w:rsidR="00DD2B45" w:rsidRDefault="00DD2B45" w:rsidP="00861D62">
      <w:pPr>
        <w:rPr>
          <w:rFonts w:ascii="Arial" w:hAnsi="Arial" w:cs="Arial"/>
          <w:sz w:val="18"/>
          <w:szCs w:val="18"/>
        </w:rPr>
      </w:pPr>
    </w:p>
    <w:p w14:paraId="5E10804C" w14:textId="757E8F99" w:rsidR="00DD2B45" w:rsidRDefault="00DD2B45" w:rsidP="00861D62">
      <w:pPr>
        <w:rPr>
          <w:rFonts w:ascii="Arial" w:hAnsi="Arial" w:cs="Arial"/>
          <w:sz w:val="18"/>
          <w:szCs w:val="18"/>
        </w:rPr>
      </w:pPr>
    </w:p>
    <w:p w14:paraId="17406180" w14:textId="41B251A8" w:rsidR="00DD2B45" w:rsidRDefault="00DD2B45" w:rsidP="00861D62">
      <w:pPr>
        <w:rPr>
          <w:rFonts w:ascii="Arial" w:hAnsi="Arial" w:cs="Arial"/>
          <w:sz w:val="18"/>
          <w:szCs w:val="18"/>
        </w:rPr>
      </w:pPr>
    </w:p>
    <w:p w14:paraId="5D63FE7B" w14:textId="318A62A3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46F385C7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0684E9CA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6F5E9993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17EC4606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6A6CF69E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71C361F9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60B98786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7FE610C6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0408BC0D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7E5638D3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A1AAA4E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A8F5BAB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63CAF7F1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4087E6FC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1AE67446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689E954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1F4F05F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1862349C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46C3B786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70E8DCB5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23464040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160C750A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59C8F2C3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224E9112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5BC22CE1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1ECEF514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0BC7C4C4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1128297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6784068C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5621A4E" w14:textId="77777777" w:rsidR="00BB3C2B" w:rsidRDefault="00BB3C2B" w:rsidP="00861D62">
      <w:pPr>
        <w:rPr>
          <w:rFonts w:ascii="Arial" w:hAnsi="Arial" w:cs="Arial"/>
          <w:sz w:val="18"/>
          <w:szCs w:val="18"/>
        </w:rPr>
      </w:pPr>
    </w:p>
    <w:p w14:paraId="3BD3484B" w14:textId="717E552A" w:rsidR="00791A91" w:rsidRDefault="00861D62" w:rsidP="00861D6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f</w:t>
      </w:r>
      <w:r w:rsidRPr="00341656">
        <w:rPr>
          <w:rFonts w:ascii="Arial" w:hAnsi="Arial" w:cs="Arial"/>
          <w:sz w:val="18"/>
          <w:szCs w:val="18"/>
        </w:rPr>
        <w:t>igure</w:t>
      </w:r>
      <w:r>
        <w:rPr>
          <w:rFonts w:ascii="Arial" w:hAnsi="Arial" w:cs="Arial"/>
          <w:sz w:val="18"/>
          <w:szCs w:val="18"/>
        </w:rPr>
        <w:t>s</w:t>
      </w:r>
      <w:r w:rsidRPr="0034165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4a and 4b</w:t>
      </w:r>
      <w:r w:rsidRPr="00341656">
        <w:rPr>
          <w:rFonts w:ascii="Arial" w:hAnsi="Arial" w:cs="Arial"/>
          <w:sz w:val="18"/>
          <w:szCs w:val="18"/>
        </w:rPr>
        <w:t xml:space="preserve">: </w:t>
      </w:r>
      <w:r w:rsidR="008E1988">
        <w:rPr>
          <w:rFonts w:ascii="Arial" w:hAnsi="Arial" w:cs="Arial"/>
          <w:sz w:val="18"/>
          <w:szCs w:val="18"/>
        </w:rPr>
        <w:t xml:space="preserve">Standard deviation differences for (a) fatty acids, amino acids, </w:t>
      </w:r>
      <w:proofErr w:type="spellStart"/>
      <w:r w:rsidR="008E1988">
        <w:rPr>
          <w:rFonts w:ascii="Arial" w:hAnsi="Arial" w:cs="Arial"/>
          <w:sz w:val="18"/>
          <w:szCs w:val="18"/>
        </w:rPr>
        <w:t>glycaemic</w:t>
      </w:r>
      <w:proofErr w:type="spellEnd"/>
      <w:r w:rsidR="008E1988">
        <w:rPr>
          <w:rFonts w:ascii="Arial" w:hAnsi="Arial" w:cs="Arial"/>
          <w:sz w:val="18"/>
          <w:szCs w:val="18"/>
        </w:rPr>
        <w:t xml:space="preserve"> and other markers and (b) lipoprotein particle groups between breastfeeding and non-breastfeeding UPBEAT women at 6 months </w:t>
      </w:r>
      <w:r w:rsidRPr="00341656">
        <w:rPr>
          <w:rFonts w:ascii="Arial" w:hAnsi="Arial" w:cs="Arial"/>
          <w:sz w:val="18"/>
          <w:szCs w:val="18"/>
        </w:rPr>
        <w:t xml:space="preserve">postpartum </w:t>
      </w:r>
      <w:r>
        <w:rPr>
          <w:rFonts w:ascii="Arial" w:hAnsi="Arial" w:cs="Arial"/>
          <w:sz w:val="18"/>
          <w:szCs w:val="18"/>
        </w:rPr>
        <w:t xml:space="preserve">in the control arm only </w:t>
      </w:r>
      <w:r w:rsidRPr="00341656">
        <w:rPr>
          <w:rFonts w:ascii="Arial" w:hAnsi="Arial" w:cs="Arial"/>
          <w:sz w:val="18"/>
          <w:szCs w:val="18"/>
        </w:rPr>
        <w:t>(n=</w:t>
      </w:r>
      <w:r>
        <w:rPr>
          <w:rFonts w:ascii="Arial" w:hAnsi="Arial" w:cs="Arial"/>
          <w:sz w:val="18"/>
          <w:szCs w:val="18"/>
        </w:rPr>
        <w:t>253</w:t>
      </w:r>
      <w:r w:rsidRPr="00341656">
        <w:rPr>
          <w:rFonts w:ascii="Arial" w:hAnsi="Arial" w:cs="Arial"/>
          <w:sz w:val="18"/>
          <w:szCs w:val="18"/>
        </w:rPr>
        <w:t>). The right-hand side of the x-axis represents positive associations with breastfeeding (fully or mixed) at 6 months, compared to non-breastfeeding women, and negative associations to the left-hand side.</w:t>
      </w:r>
      <w:r w:rsidR="00EC6213">
        <w:rPr>
          <w:rFonts w:ascii="Arial" w:hAnsi="Arial" w:cs="Arial"/>
          <w:sz w:val="18"/>
          <w:szCs w:val="18"/>
        </w:rPr>
        <w:t xml:space="preserve">  M</w:t>
      </w:r>
      <w:r w:rsidR="00EC6213" w:rsidRPr="00EC6213">
        <w:rPr>
          <w:rFonts w:ascii="Arial" w:hAnsi="Arial" w:cs="Arial"/>
          <w:sz w:val="18"/>
          <w:szCs w:val="18"/>
        </w:rPr>
        <w:t>ultivariable linear regression was applied for each metabolite with breastfeeding as the primary independent variable of interest, adjusted for the following confounders: age, BMI, parity, and intervention. The models for all women (n=485) were also adjusted for ethnicity</w:t>
      </w:r>
      <w:r w:rsidR="00EC6213">
        <w:rPr>
          <w:rFonts w:ascii="Arial" w:hAnsi="Arial" w:cs="Arial"/>
          <w:sz w:val="18"/>
          <w:szCs w:val="18"/>
        </w:rPr>
        <w:t>.</w:t>
      </w:r>
    </w:p>
    <w:p w14:paraId="19FDDF00" w14:textId="77777777" w:rsidR="00791A91" w:rsidRPr="00861D62" w:rsidRDefault="00791A91" w:rsidP="00861D62">
      <w:pPr>
        <w:rPr>
          <w:rFonts w:ascii="Arial" w:hAnsi="Arial" w:cs="Arial"/>
          <w:sz w:val="18"/>
          <w:szCs w:val="18"/>
        </w:rPr>
      </w:pPr>
    </w:p>
    <w:sectPr w:rsidR="00791A91" w:rsidRPr="00861D62" w:rsidSect="004932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AE704" w14:textId="77777777" w:rsidR="004932F2" w:rsidRDefault="004932F2">
      <w:r>
        <w:separator/>
      </w:r>
    </w:p>
  </w:endnote>
  <w:endnote w:type="continuationSeparator" w:id="0">
    <w:p w14:paraId="1AD9E508" w14:textId="77777777" w:rsidR="004932F2" w:rsidRDefault="004932F2">
      <w:r>
        <w:continuationSeparator/>
      </w:r>
    </w:p>
  </w:endnote>
  <w:endnote w:type="continuationNotice" w:id="1">
    <w:p w14:paraId="4D271FA3" w14:textId="77777777" w:rsidR="004932F2" w:rsidRDefault="004932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EA8D69" w14:textId="77777777" w:rsidR="00F440C0" w:rsidRDefault="008E1F3A" w:rsidP="005442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3FD97A" w14:textId="77777777" w:rsidR="00F440C0" w:rsidRDefault="00F440C0" w:rsidP="005442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44056E" w14:textId="77777777" w:rsidR="00F440C0" w:rsidRDefault="008E1F3A" w:rsidP="005442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9102E9" w14:textId="77777777" w:rsidR="00F440C0" w:rsidRDefault="00F440C0" w:rsidP="005442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8899C" w14:textId="77777777" w:rsidR="004932F2" w:rsidRDefault="004932F2">
      <w:r>
        <w:separator/>
      </w:r>
    </w:p>
  </w:footnote>
  <w:footnote w:type="continuationSeparator" w:id="0">
    <w:p w14:paraId="7858C87E" w14:textId="77777777" w:rsidR="004932F2" w:rsidRDefault="004932F2">
      <w:r>
        <w:continuationSeparator/>
      </w:r>
    </w:p>
  </w:footnote>
  <w:footnote w:type="continuationNotice" w:id="1">
    <w:p w14:paraId="73506491" w14:textId="77777777" w:rsidR="004932F2" w:rsidRDefault="004932F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149A5"/>
    <w:multiLevelType w:val="hybridMultilevel"/>
    <w:tmpl w:val="3F52BD86"/>
    <w:lvl w:ilvl="0" w:tplc="E71A7CC0">
      <w:start w:val="4"/>
      <w:numFmt w:val="bullet"/>
      <w:lvlText w:val="*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E417C"/>
    <w:multiLevelType w:val="hybridMultilevel"/>
    <w:tmpl w:val="C9E61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937737">
    <w:abstractNumId w:val="1"/>
  </w:num>
  <w:num w:numId="2" w16cid:durableId="1521580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27E"/>
    <w:rsid w:val="00001AC5"/>
    <w:rsid w:val="00026E64"/>
    <w:rsid w:val="0003054E"/>
    <w:rsid w:val="00040150"/>
    <w:rsid w:val="00045A8A"/>
    <w:rsid w:val="000515C5"/>
    <w:rsid w:val="00064769"/>
    <w:rsid w:val="00064F57"/>
    <w:rsid w:val="000760EA"/>
    <w:rsid w:val="00094CF4"/>
    <w:rsid w:val="000A1F37"/>
    <w:rsid w:val="000A47C0"/>
    <w:rsid w:val="000B2D7D"/>
    <w:rsid w:val="000B30D5"/>
    <w:rsid w:val="000B79CC"/>
    <w:rsid w:val="000B7A97"/>
    <w:rsid w:val="000C08FC"/>
    <w:rsid w:val="000C1A61"/>
    <w:rsid w:val="000C2AEE"/>
    <w:rsid w:val="000E011C"/>
    <w:rsid w:val="000E4718"/>
    <w:rsid w:val="000E7491"/>
    <w:rsid w:val="000F09D6"/>
    <w:rsid w:val="000F3352"/>
    <w:rsid w:val="001065DE"/>
    <w:rsid w:val="001115BD"/>
    <w:rsid w:val="00112C13"/>
    <w:rsid w:val="001204B4"/>
    <w:rsid w:val="00121A4F"/>
    <w:rsid w:val="00122211"/>
    <w:rsid w:val="00127FFA"/>
    <w:rsid w:val="00132E50"/>
    <w:rsid w:val="00135340"/>
    <w:rsid w:val="00136DCE"/>
    <w:rsid w:val="0013707A"/>
    <w:rsid w:val="00137E3A"/>
    <w:rsid w:val="00147D27"/>
    <w:rsid w:val="00150BAD"/>
    <w:rsid w:val="00154A0E"/>
    <w:rsid w:val="00156CCB"/>
    <w:rsid w:val="00176B3D"/>
    <w:rsid w:val="00180BC1"/>
    <w:rsid w:val="00181143"/>
    <w:rsid w:val="0019279A"/>
    <w:rsid w:val="00194CD1"/>
    <w:rsid w:val="001A1B97"/>
    <w:rsid w:val="001B38F0"/>
    <w:rsid w:val="001B4F65"/>
    <w:rsid w:val="001C1204"/>
    <w:rsid w:val="001D28C5"/>
    <w:rsid w:val="001D2BA3"/>
    <w:rsid w:val="001E60BB"/>
    <w:rsid w:val="001E71BC"/>
    <w:rsid w:val="00217BF2"/>
    <w:rsid w:val="0022110A"/>
    <w:rsid w:val="0022709A"/>
    <w:rsid w:val="00232713"/>
    <w:rsid w:val="00242663"/>
    <w:rsid w:val="00256F9C"/>
    <w:rsid w:val="00260256"/>
    <w:rsid w:val="00280FE7"/>
    <w:rsid w:val="0028474D"/>
    <w:rsid w:val="00291968"/>
    <w:rsid w:val="002952D1"/>
    <w:rsid w:val="002A149B"/>
    <w:rsid w:val="002D3621"/>
    <w:rsid w:val="002E4AE0"/>
    <w:rsid w:val="002F29D0"/>
    <w:rsid w:val="002F34D3"/>
    <w:rsid w:val="002F7868"/>
    <w:rsid w:val="003250E3"/>
    <w:rsid w:val="00325FB3"/>
    <w:rsid w:val="00336798"/>
    <w:rsid w:val="0034100E"/>
    <w:rsid w:val="00341DDD"/>
    <w:rsid w:val="00345F6D"/>
    <w:rsid w:val="00355F36"/>
    <w:rsid w:val="00360BF4"/>
    <w:rsid w:val="00361328"/>
    <w:rsid w:val="00362EA8"/>
    <w:rsid w:val="00371425"/>
    <w:rsid w:val="00395EC4"/>
    <w:rsid w:val="003B669F"/>
    <w:rsid w:val="003B7DDA"/>
    <w:rsid w:val="003D469F"/>
    <w:rsid w:val="003D4C62"/>
    <w:rsid w:val="003E306E"/>
    <w:rsid w:val="003E32D8"/>
    <w:rsid w:val="003F49A9"/>
    <w:rsid w:val="00412301"/>
    <w:rsid w:val="00423900"/>
    <w:rsid w:val="00436972"/>
    <w:rsid w:val="00437BA5"/>
    <w:rsid w:val="00442365"/>
    <w:rsid w:val="00442F3C"/>
    <w:rsid w:val="00443932"/>
    <w:rsid w:val="0047032C"/>
    <w:rsid w:val="00477F39"/>
    <w:rsid w:val="00480B1D"/>
    <w:rsid w:val="004918B0"/>
    <w:rsid w:val="00492A93"/>
    <w:rsid w:val="004932F2"/>
    <w:rsid w:val="004A343A"/>
    <w:rsid w:val="004A36CA"/>
    <w:rsid w:val="004A72FA"/>
    <w:rsid w:val="004B3458"/>
    <w:rsid w:val="004B59AF"/>
    <w:rsid w:val="004B7DC6"/>
    <w:rsid w:val="004C0827"/>
    <w:rsid w:val="004C0EDC"/>
    <w:rsid w:val="004C2B7F"/>
    <w:rsid w:val="004D0258"/>
    <w:rsid w:val="004D26CE"/>
    <w:rsid w:val="004D3031"/>
    <w:rsid w:val="004E383C"/>
    <w:rsid w:val="004F190A"/>
    <w:rsid w:val="004F2523"/>
    <w:rsid w:val="00503E74"/>
    <w:rsid w:val="00520CC4"/>
    <w:rsid w:val="00527C56"/>
    <w:rsid w:val="0053151C"/>
    <w:rsid w:val="00534F08"/>
    <w:rsid w:val="00537A7B"/>
    <w:rsid w:val="00545243"/>
    <w:rsid w:val="00554E20"/>
    <w:rsid w:val="00563C3E"/>
    <w:rsid w:val="005663B3"/>
    <w:rsid w:val="00567260"/>
    <w:rsid w:val="00580E69"/>
    <w:rsid w:val="00592619"/>
    <w:rsid w:val="00592EB4"/>
    <w:rsid w:val="005945CC"/>
    <w:rsid w:val="005951B3"/>
    <w:rsid w:val="005A1BF7"/>
    <w:rsid w:val="005A62D2"/>
    <w:rsid w:val="005C540B"/>
    <w:rsid w:val="005D16A3"/>
    <w:rsid w:val="005D2223"/>
    <w:rsid w:val="005D37DC"/>
    <w:rsid w:val="005D5FBF"/>
    <w:rsid w:val="005E1404"/>
    <w:rsid w:val="005E2113"/>
    <w:rsid w:val="005E7F93"/>
    <w:rsid w:val="00602C3D"/>
    <w:rsid w:val="0060523A"/>
    <w:rsid w:val="00605ED3"/>
    <w:rsid w:val="00632DEE"/>
    <w:rsid w:val="006512CF"/>
    <w:rsid w:val="00664358"/>
    <w:rsid w:val="00666B83"/>
    <w:rsid w:val="00672DB3"/>
    <w:rsid w:val="00673BCF"/>
    <w:rsid w:val="006741B3"/>
    <w:rsid w:val="00681738"/>
    <w:rsid w:val="00692400"/>
    <w:rsid w:val="00692FBF"/>
    <w:rsid w:val="006A130B"/>
    <w:rsid w:val="006B3AD1"/>
    <w:rsid w:val="006B68D2"/>
    <w:rsid w:val="006C6D25"/>
    <w:rsid w:val="006F0CED"/>
    <w:rsid w:val="006F6A6C"/>
    <w:rsid w:val="006F73D6"/>
    <w:rsid w:val="0070382A"/>
    <w:rsid w:val="0070572A"/>
    <w:rsid w:val="00705969"/>
    <w:rsid w:val="0070678C"/>
    <w:rsid w:val="00726B6B"/>
    <w:rsid w:val="00726E26"/>
    <w:rsid w:val="00734F22"/>
    <w:rsid w:val="00740C67"/>
    <w:rsid w:val="00745301"/>
    <w:rsid w:val="00745949"/>
    <w:rsid w:val="007615B0"/>
    <w:rsid w:val="0076210F"/>
    <w:rsid w:val="00763923"/>
    <w:rsid w:val="00765B28"/>
    <w:rsid w:val="007755FD"/>
    <w:rsid w:val="00781827"/>
    <w:rsid w:val="00783E29"/>
    <w:rsid w:val="007846AE"/>
    <w:rsid w:val="007879A1"/>
    <w:rsid w:val="00787A36"/>
    <w:rsid w:val="00791A91"/>
    <w:rsid w:val="00797897"/>
    <w:rsid w:val="007A450A"/>
    <w:rsid w:val="007B302F"/>
    <w:rsid w:val="007B4AD5"/>
    <w:rsid w:val="007C2B4C"/>
    <w:rsid w:val="007D2E7D"/>
    <w:rsid w:val="007D54F4"/>
    <w:rsid w:val="007D7B3E"/>
    <w:rsid w:val="007E28D7"/>
    <w:rsid w:val="007E50BD"/>
    <w:rsid w:val="007F7227"/>
    <w:rsid w:val="00807064"/>
    <w:rsid w:val="0082646A"/>
    <w:rsid w:val="00826C28"/>
    <w:rsid w:val="008310E1"/>
    <w:rsid w:val="00843229"/>
    <w:rsid w:val="008471C2"/>
    <w:rsid w:val="00861D62"/>
    <w:rsid w:val="0086339A"/>
    <w:rsid w:val="0087149E"/>
    <w:rsid w:val="00873C06"/>
    <w:rsid w:val="008761FB"/>
    <w:rsid w:val="00890A84"/>
    <w:rsid w:val="008A1AE9"/>
    <w:rsid w:val="008B5F21"/>
    <w:rsid w:val="008C0E4C"/>
    <w:rsid w:val="008C5069"/>
    <w:rsid w:val="008D0714"/>
    <w:rsid w:val="008D07DC"/>
    <w:rsid w:val="008D212E"/>
    <w:rsid w:val="008E1988"/>
    <w:rsid w:val="008E1F3A"/>
    <w:rsid w:val="008E78FB"/>
    <w:rsid w:val="008F12EC"/>
    <w:rsid w:val="00900487"/>
    <w:rsid w:val="0090509D"/>
    <w:rsid w:val="00917C60"/>
    <w:rsid w:val="00924269"/>
    <w:rsid w:val="00924662"/>
    <w:rsid w:val="009333FC"/>
    <w:rsid w:val="00934605"/>
    <w:rsid w:val="009374AA"/>
    <w:rsid w:val="009512CF"/>
    <w:rsid w:val="00951F95"/>
    <w:rsid w:val="00952925"/>
    <w:rsid w:val="00955EFF"/>
    <w:rsid w:val="00957D23"/>
    <w:rsid w:val="00963AD3"/>
    <w:rsid w:val="0099780A"/>
    <w:rsid w:val="009B3311"/>
    <w:rsid w:val="009B6043"/>
    <w:rsid w:val="009D3556"/>
    <w:rsid w:val="009D7E49"/>
    <w:rsid w:val="009E01DC"/>
    <w:rsid w:val="009E3B75"/>
    <w:rsid w:val="009F6AA8"/>
    <w:rsid w:val="009F7B56"/>
    <w:rsid w:val="00A04A95"/>
    <w:rsid w:val="00A11E00"/>
    <w:rsid w:val="00A20D02"/>
    <w:rsid w:val="00A32D4D"/>
    <w:rsid w:val="00A361C9"/>
    <w:rsid w:val="00A440C4"/>
    <w:rsid w:val="00A52600"/>
    <w:rsid w:val="00A54D8E"/>
    <w:rsid w:val="00A648FD"/>
    <w:rsid w:val="00A66DA9"/>
    <w:rsid w:val="00A674AC"/>
    <w:rsid w:val="00A72B80"/>
    <w:rsid w:val="00A75C84"/>
    <w:rsid w:val="00A773D2"/>
    <w:rsid w:val="00A82EA4"/>
    <w:rsid w:val="00A84F41"/>
    <w:rsid w:val="00A8601B"/>
    <w:rsid w:val="00A87DDD"/>
    <w:rsid w:val="00AA0022"/>
    <w:rsid w:val="00AB12A2"/>
    <w:rsid w:val="00AC35BE"/>
    <w:rsid w:val="00AD522A"/>
    <w:rsid w:val="00AD6199"/>
    <w:rsid w:val="00AE05D0"/>
    <w:rsid w:val="00AE489D"/>
    <w:rsid w:val="00AE7D97"/>
    <w:rsid w:val="00AE7E62"/>
    <w:rsid w:val="00AF50AF"/>
    <w:rsid w:val="00AF5F2B"/>
    <w:rsid w:val="00B017D0"/>
    <w:rsid w:val="00B0193A"/>
    <w:rsid w:val="00B01CA9"/>
    <w:rsid w:val="00B023DD"/>
    <w:rsid w:val="00B1456B"/>
    <w:rsid w:val="00B15119"/>
    <w:rsid w:val="00B15DDB"/>
    <w:rsid w:val="00B2327E"/>
    <w:rsid w:val="00B355C6"/>
    <w:rsid w:val="00B37FED"/>
    <w:rsid w:val="00B53BA0"/>
    <w:rsid w:val="00B56145"/>
    <w:rsid w:val="00B61253"/>
    <w:rsid w:val="00B66423"/>
    <w:rsid w:val="00B731DD"/>
    <w:rsid w:val="00B84448"/>
    <w:rsid w:val="00B923E4"/>
    <w:rsid w:val="00B945A3"/>
    <w:rsid w:val="00B972DE"/>
    <w:rsid w:val="00BA3020"/>
    <w:rsid w:val="00BA5DAF"/>
    <w:rsid w:val="00BB1300"/>
    <w:rsid w:val="00BB3C2B"/>
    <w:rsid w:val="00BE0C97"/>
    <w:rsid w:val="00C00C78"/>
    <w:rsid w:val="00C07F06"/>
    <w:rsid w:val="00C10173"/>
    <w:rsid w:val="00C10671"/>
    <w:rsid w:val="00C11E03"/>
    <w:rsid w:val="00C21E67"/>
    <w:rsid w:val="00C22972"/>
    <w:rsid w:val="00C24270"/>
    <w:rsid w:val="00C351AC"/>
    <w:rsid w:val="00C4093E"/>
    <w:rsid w:val="00C44A78"/>
    <w:rsid w:val="00C513EE"/>
    <w:rsid w:val="00C60056"/>
    <w:rsid w:val="00C60252"/>
    <w:rsid w:val="00C603E0"/>
    <w:rsid w:val="00C62BC1"/>
    <w:rsid w:val="00C74F76"/>
    <w:rsid w:val="00C77CB0"/>
    <w:rsid w:val="00C875F6"/>
    <w:rsid w:val="00C90573"/>
    <w:rsid w:val="00C96AA8"/>
    <w:rsid w:val="00CA2632"/>
    <w:rsid w:val="00CA506F"/>
    <w:rsid w:val="00CB080D"/>
    <w:rsid w:val="00CC17FD"/>
    <w:rsid w:val="00CC2531"/>
    <w:rsid w:val="00CD0AD3"/>
    <w:rsid w:val="00CD21B7"/>
    <w:rsid w:val="00CE57E3"/>
    <w:rsid w:val="00CF137D"/>
    <w:rsid w:val="00D0462C"/>
    <w:rsid w:val="00D07453"/>
    <w:rsid w:val="00D12233"/>
    <w:rsid w:val="00D130CB"/>
    <w:rsid w:val="00D16704"/>
    <w:rsid w:val="00D27271"/>
    <w:rsid w:val="00D35758"/>
    <w:rsid w:val="00D46EFC"/>
    <w:rsid w:val="00D518CC"/>
    <w:rsid w:val="00D559B8"/>
    <w:rsid w:val="00D567FE"/>
    <w:rsid w:val="00D66536"/>
    <w:rsid w:val="00D71301"/>
    <w:rsid w:val="00D74C4C"/>
    <w:rsid w:val="00DA056A"/>
    <w:rsid w:val="00DB4AB9"/>
    <w:rsid w:val="00DB4EEB"/>
    <w:rsid w:val="00DC2314"/>
    <w:rsid w:val="00DC26EE"/>
    <w:rsid w:val="00DD2B45"/>
    <w:rsid w:val="00DE28F4"/>
    <w:rsid w:val="00DE5529"/>
    <w:rsid w:val="00DF6675"/>
    <w:rsid w:val="00E114EE"/>
    <w:rsid w:val="00E134B5"/>
    <w:rsid w:val="00E15E9E"/>
    <w:rsid w:val="00E340A0"/>
    <w:rsid w:val="00E41EE1"/>
    <w:rsid w:val="00E53AB2"/>
    <w:rsid w:val="00E54B67"/>
    <w:rsid w:val="00E61072"/>
    <w:rsid w:val="00E65DE9"/>
    <w:rsid w:val="00E70E3A"/>
    <w:rsid w:val="00E80410"/>
    <w:rsid w:val="00E85DC2"/>
    <w:rsid w:val="00E86743"/>
    <w:rsid w:val="00E94B67"/>
    <w:rsid w:val="00E9580D"/>
    <w:rsid w:val="00E9799B"/>
    <w:rsid w:val="00EC1D45"/>
    <w:rsid w:val="00EC6213"/>
    <w:rsid w:val="00EC69E6"/>
    <w:rsid w:val="00EE0B83"/>
    <w:rsid w:val="00EE34E7"/>
    <w:rsid w:val="00F0362B"/>
    <w:rsid w:val="00F16DE1"/>
    <w:rsid w:val="00F365C9"/>
    <w:rsid w:val="00F36E58"/>
    <w:rsid w:val="00F4061C"/>
    <w:rsid w:val="00F440C0"/>
    <w:rsid w:val="00F45C13"/>
    <w:rsid w:val="00F478F3"/>
    <w:rsid w:val="00F5166C"/>
    <w:rsid w:val="00F52229"/>
    <w:rsid w:val="00F7056F"/>
    <w:rsid w:val="00F71A68"/>
    <w:rsid w:val="00F73051"/>
    <w:rsid w:val="00F85751"/>
    <w:rsid w:val="00F92C1B"/>
    <w:rsid w:val="00FB0553"/>
    <w:rsid w:val="00FB69AE"/>
    <w:rsid w:val="00FC06C7"/>
    <w:rsid w:val="00FC2480"/>
    <w:rsid w:val="00FC259D"/>
    <w:rsid w:val="00FC286B"/>
    <w:rsid w:val="00FD3717"/>
    <w:rsid w:val="00FD6330"/>
    <w:rsid w:val="00FE3317"/>
    <w:rsid w:val="00FF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447AD"/>
  <w15:chartTrackingRefBased/>
  <w15:docId w15:val="{5E98AD95-8188-4771-A96E-D9A2E42C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7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7E"/>
    <w:pPr>
      <w:ind w:left="720"/>
      <w:contextualSpacing/>
    </w:pPr>
  </w:style>
  <w:style w:type="table" w:styleId="TableGrid">
    <w:name w:val="Table Grid"/>
    <w:basedOn w:val="TableNormal"/>
    <w:uiPriority w:val="59"/>
    <w:rsid w:val="00B2327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32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27E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327E"/>
  </w:style>
  <w:style w:type="paragraph" w:styleId="BalloonText">
    <w:name w:val="Balloon Text"/>
    <w:basedOn w:val="Normal"/>
    <w:link w:val="BalloonTextChar"/>
    <w:uiPriority w:val="99"/>
    <w:semiHidden/>
    <w:unhideWhenUsed/>
    <w:rsid w:val="005E21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113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30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06E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image" Target="media/image4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5a5cb8-ae3a-4a7e-ad96-b174f70edd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15" ma:contentTypeDescription="Create a new document." ma:contentTypeScope="" ma:versionID="7d5c43fac61e86d411c35960bd13df5e">
  <xsd:schema xmlns:xsd="http://www.w3.org/2001/XMLSchema" xmlns:xs="http://www.w3.org/2001/XMLSchema" xmlns:p="http://schemas.microsoft.com/office/2006/metadata/properties" xmlns:ns3="f75a5cb8-ae3a-4a7e-ad96-b174f70eddcc" xmlns:ns4="14a36858-20b6-408e-a847-b6ed897f9248" targetNamespace="http://schemas.microsoft.com/office/2006/metadata/properties" ma:root="true" ma:fieldsID="7d09be7616c2c03ef2be8383009b1666" ns3:_="" ns4:_="">
    <xsd:import namespace="f75a5cb8-ae3a-4a7e-ad96-b174f70eddcc"/>
    <xsd:import namespace="14a36858-20b6-408e-a847-b6ed897f9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6858-20b6-408e-a847-b6ed897f9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F0FAA0-AC4C-4B4D-9ABC-65CC2898D968}">
  <ds:schemaRefs>
    <ds:schemaRef ds:uri="http://schemas.microsoft.com/office/2006/metadata/properties"/>
    <ds:schemaRef ds:uri="http://schemas.microsoft.com/office/infopath/2007/PartnerControls"/>
    <ds:schemaRef ds:uri="f75a5cb8-ae3a-4a7e-ad96-b174f70eddcc"/>
  </ds:schemaRefs>
</ds:datastoreItem>
</file>

<file path=customXml/itemProps2.xml><?xml version="1.0" encoding="utf-8"?>
<ds:datastoreItem xmlns:ds="http://schemas.openxmlformats.org/officeDocument/2006/customXml" ds:itemID="{8D5C621C-AAD5-4C65-9005-71AEBA9D4F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14a36858-20b6-408e-a847-b6ed897f9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DE90FB-B953-4AED-8D06-2744C6BEC8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0</Pages>
  <Words>1453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alrymple</dc:creator>
  <cp:keywords/>
  <dc:description/>
  <cp:lastModifiedBy>Kathryn Dalrymple</cp:lastModifiedBy>
  <cp:revision>106</cp:revision>
  <dcterms:created xsi:type="dcterms:W3CDTF">2024-01-19T14:48:00Z</dcterms:created>
  <dcterms:modified xsi:type="dcterms:W3CDTF">2024-06-2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  <property fmtid="{D5CDD505-2E9C-101B-9397-08002B2CF9AE}" pid="3" name="ZOTERO_PREF_1">
    <vt:lpwstr>&lt;data data-version="3" zotero-version="5.0.35.1"&gt;&lt;session id="NmZVJQMV"/&gt;&lt;style id="http://www.zotero.org/styles/bjog" hasBibliography="1" bibliographyStyleHasBeenSet="0"/&gt;&lt;prefs&gt;&lt;pref name="fieldType" value="Field"/&gt;&lt;pref name="automaticJournalAbbreviati</vt:lpwstr>
  </property>
  <property fmtid="{D5CDD505-2E9C-101B-9397-08002B2CF9AE}" pid="4" name="ZOTERO_PREF_2">
    <vt:lpwstr>ons" value="true"/&gt;&lt;pref name="noteType" value="0"/&gt;&lt;/prefs&gt;&lt;/data&gt;</vt:lpwstr>
  </property>
</Properties>
</file>